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a-Siatka1"/>
        <w:tblpPr w:leftFromText="141" w:rightFromText="141" w:vertAnchor="page" w:horzAnchor="margin" w:tblpY="2148"/>
        <w:tblW w:w="0" w:type="auto"/>
        <w:tblLook w:val="04A0" w:firstRow="1" w:lastRow="0" w:firstColumn="1" w:lastColumn="0" w:noHBand="0" w:noVBand="1"/>
      </w:tblPr>
      <w:tblGrid>
        <w:gridCol w:w="1850"/>
        <w:gridCol w:w="585"/>
        <w:gridCol w:w="1870"/>
        <w:gridCol w:w="1592"/>
        <w:gridCol w:w="2101"/>
        <w:gridCol w:w="2292"/>
        <w:gridCol w:w="2881"/>
      </w:tblGrid>
      <w:tr w:rsidR="00AD6AA4" w:rsidRPr="00AD6AA4" w14:paraId="0CF5CF39" w14:textId="77777777" w:rsidTr="00B41FD0">
        <w:tc>
          <w:tcPr>
            <w:tcW w:w="1850" w:type="dxa"/>
            <w:tcBorders>
              <w:bottom w:val="single" w:sz="4" w:space="0" w:color="auto"/>
            </w:tcBorders>
            <w:vAlign w:val="center"/>
          </w:tcPr>
          <w:p w14:paraId="1CAD25F7" w14:textId="04F7BE58" w:rsidR="00AD6AA4" w:rsidRPr="00AD6AA4" w:rsidRDefault="00DD279A" w:rsidP="00453F9A">
            <w:pPr>
              <w:jc w:val="center"/>
              <w:rPr>
                <w:rFonts w:ascii="Calibri" w:eastAsia="Calibri" w:hAnsi="Calibri" w:cs="Times New Roman"/>
                <w:color w:val="000000"/>
                <w:lang w:val="en-US"/>
              </w:rPr>
            </w:pPr>
            <w:r>
              <w:rPr>
                <w:rFonts w:ascii="Calibri" w:eastAsia="Calibri" w:hAnsi="Calibri" w:cs="Times New Roman"/>
                <w:color w:val="000000"/>
                <w:lang w:val="en-US"/>
              </w:rPr>
              <w:t>System</w:t>
            </w:r>
          </w:p>
        </w:tc>
        <w:tc>
          <w:tcPr>
            <w:tcW w:w="585" w:type="dxa"/>
            <w:tcBorders>
              <w:bottom w:val="single" w:sz="4" w:space="0" w:color="auto"/>
            </w:tcBorders>
            <w:shd w:val="clear" w:color="auto" w:fill="auto"/>
            <w:vAlign w:val="center"/>
          </w:tcPr>
          <w:p w14:paraId="39963086" w14:textId="77777777" w:rsidR="00AD6AA4" w:rsidRPr="00AD6AA4" w:rsidRDefault="00AD6AA4"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rpm</w:t>
            </w:r>
          </w:p>
        </w:tc>
        <w:tc>
          <w:tcPr>
            <w:tcW w:w="0" w:type="auto"/>
            <w:tcBorders>
              <w:bottom w:val="single" w:sz="4" w:space="0" w:color="auto"/>
            </w:tcBorders>
            <w:shd w:val="clear" w:color="auto" w:fill="auto"/>
            <w:vAlign w:val="center"/>
          </w:tcPr>
          <w:p w14:paraId="12EE951C" w14:textId="77777777" w:rsidR="00AD6AA4" w:rsidRDefault="00AD6AA4"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Shaking amplitude</w:t>
            </w:r>
          </w:p>
          <w:p w14:paraId="51D05C92" w14:textId="1529031D" w:rsidR="00FE6140" w:rsidRPr="00AD6AA4" w:rsidRDefault="00FE6140" w:rsidP="00453F9A">
            <w:pPr>
              <w:jc w:val="center"/>
              <w:rPr>
                <w:rFonts w:ascii="Calibri" w:eastAsia="Calibri" w:hAnsi="Calibri" w:cs="Times New Roman"/>
                <w:color w:val="000000"/>
                <w:lang w:val="en-US"/>
              </w:rPr>
            </w:pPr>
            <w:r>
              <w:rPr>
                <w:rFonts w:ascii="Calibri" w:eastAsia="Calibri" w:hAnsi="Calibri" w:cs="Times New Roman"/>
                <w:color w:val="000000"/>
                <w:lang w:val="en-US"/>
              </w:rPr>
              <w:t>[mm]</w:t>
            </w:r>
          </w:p>
        </w:tc>
        <w:tc>
          <w:tcPr>
            <w:tcW w:w="0" w:type="auto"/>
            <w:tcBorders>
              <w:bottom w:val="single" w:sz="4" w:space="0" w:color="auto"/>
            </w:tcBorders>
            <w:shd w:val="clear" w:color="auto" w:fill="auto"/>
            <w:vAlign w:val="center"/>
          </w:tcPr>
          <w:p w14:paraId="417C295A" w14:textId="77777777" w:rsidR="00AD6AA4" w:rsidRPr="00AD6AA4" w:rsidRDefault="00AD6AA4"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Culture volume</w:t>
            </w:r>
          </w:p>
        </w:tc>
        <w:tc>
          <w:tcPr>
            <w:tcW w:w="0" w:type="auto"/>
            <w:tcBorders>
              <w:bottom w:val="single" w:sz="4" w:space="0" w:color="auto"/>
            </w:tcBorders>
            <w:vAlign w:val="center"/>
          </w:tcPr>
          <w:p w14:paraId="3D6B4381" w14:textId="08D17F82" w:rsidR="00666F29" w:rsidRDefault="005B5F03" w:rsidP="00453F9A">
            <w:pPr>
              <w:jc w:val="center"/>
              <w:rPr>
                <w:rFonts w:ascii="Calibri" w:eastAsia="Calibri" w:hAnsi="Calibri" w:cs="Times New Roman"/>
                <w:color w:val="000000"/>
                <w:lang w:val="en-US"/>
              </w:rPr>
            </w:pPr>
            <w:r>
              <w:rPr>
                <w:rFonts w:ascii="Times New Roman" w:eastAsia="Calibri" w:hAnsi="Times New Roman" w:cs="Times New Roman"/>
                <w:color w:val="000000"/>
                <w:lang w:val="en-US"/>
              </w:rPr>
              <w:t>Δ</w:t>
            </w:r>
            <w:r>
              <w:rPr>
                <w:rFonts w:ascii="Calibri" w:eastAsia="Calibri" w:hAnsi="Calibri" w:cs="Times New Roman"/>
                <w:color w:val="000000"/>
                <w:lang w:val="en-US"/>
              </w:rPr>
              <w:t xml:space="preserve"> culture volume</w:t>
            </w:r>
            <w:r w:rsidR="00666F29">
              <w:rPr>
                <w:rFonts w:ascii="Calibri" w:eastAsia="Calibri" w:hAnsi="Calibri" w:cs="Times New Roman"/>
                <w:color w:val="000000"/>
                <w:lang w:val="en-US"/>
              </w:rPr>
              <w:t xml:space="preserve"> [%]</w:t>
            </w:r>
          </w:p>
          <w:p w14:paraId="06F5D6EE" w14:textId="19F5D52E" w:rsidR="00666F29" w:rsidRPr="00AD6AA4" w:rsidRDefault="00666F29" w:rsidP="00453F9A">
            <w:pPr>
              <w:jc w:val="center"/>
              <w:rPr>
                <w:rFonts w:ascii="Calibri" w:eastAsia="Calibri" w:hAnsi="Calibri" w:cs="Times New Roman"/>
                <w:color w:val="000000"/>
                <w:lang w:val="en-US"/>
              </w:rPr>
            </w:pPr>
            <w:r>
              <w:rPr>
                <w:rFonts w:ascii="Times New Roman" w:eastAsia="Calibri" w:hAnsi="Times New Roman" w:cs="Times New Roman"/>
                <w:color w:val="000000"/>
                <w:lang w:val="en-US"/>
              </w:rPr>
              <w:t>Δ</w:t>
            </w:r>
            <w:r>
              <w:rPr>
                <w:rFonts w:ascii="Calibri" w:eastAsia="Calibri" w:hAnsi="Calibri" w:cs="Times New Roman"/>
                <w:color w:val="000000"/>
                <w:lang w:val="en-US"/>
              </w:rPr>
              <w:t xml:space="preserve"> </w:t>
            </w:r>
            <w:r w:rsidR="00DD279A">
              <w:rPr>
                <w:rFonts w:ascii="Calibri" w:eastAsia="Calibri" w:hAnsi="Calibri" w:cs="Times New Roman"/>
                <w:color w:val="000000"/>
                <w:lang w:val="en-US"/>
              </w:rPr>
              <w:t>system</w:t>
            </w:r>
          </w:p>
        </w:tc>
        <w:tc>
          <w:tcPr>
            <w:tcW w:w="0" w:type="auto"/>
            <w:tcBorders>
              <w:bottom w:val="single" w:sz="4" w:space="0" w:color="auto"/>
            </w:tcBorders>
            <w:shd w:val="clear" w:color="auto" w:fill="F2F2F2" w:themeFill="background1" w:themeFillShade="F2"/>
            <w:vAlign w:val="center"/>
          </w:tcPr>
          <w:p w14:paraId="1F8843E4" w14:textId="77777777" w:rsidR="001E2BE6" w:rsidRPr="00701C92" w:rsidRDefault="005B5F03" w:rsidP="00453F9A">
            <w:pPr>
              <w:jc w:val="center"/>
              <w:rPr>
                <w:rFonts w:ascii="Calibri" w:eastAsia="Calibri" w:hAnsi="Calibri" w:cs="Times New Roman"/>
                <w:b/>
                <w:bCs/>
                <w:color w:val="000000"/>
                <w:lang w:val="en-US"/>
              </w:rPr>
            </w:pPr>
            <w:r w:rsidRPr="00701C92">
              <w:rPr>
                <w:rFonts w:ascii="Times New Roman" w:eastAsia="Calibri" w:hAnsi="Times New Roman" w:cs="Times New Roman"/>
                <w:b/>
                <w:bCs/>
                <w:color w:val="000000"/>
                <w:lang w:val="en-US"/>
              </w:rPr>
              <w:t>Δ</w:t>
            </w:r>
            <w:r w:rsidRPr="00701C92">
              <w:rPr>
                <w:rFonts w:ascii="Calibri" w:eastAsia="Calibri" w:hAnsi="Calibri" w:cs="Times New Roman"/>
                <w:b/>
                <w:bCs/>
                <w:color w:val="000000"/>
                <w:lang w:val="en-US"/>
              </w:rPr>
              <w:t xml:space="preserve"> Oxygen </w:t>
            </w:r>
            <w:r w:rsidR="00853AD3" w:rsidRPr="00701C92">
              <w:rPr>
                <w:rFonts w:ascii="Calibri" w:eastAsia="Calibri" w:hAnsi="Calibri" w:cs="Times New Roman"/>
                <w:b/>
                <w:bCs/>
                <w:color w:val="000000"/>
                <w:lang w:val="en-US"/>
              </w:rPr>
              <w:t xml:space="preserve">transfer rate </w:t>
            </w:r>
          </w:p>
          <w:p w14:paraId="20431CB0" w14:textId="7E04F718" w:rsidR="00AD6AA4" w:rsidRPr="00AD6AA4" w:rsidRDefault="00B766A1" w:rsidP="00453F9A">
            <w:pPr>
              <w:jc w:val="center"/>
              <w:rPr>
                <w:rFonts w:ascii="Calibri" w:eastAsia="Calibri" w:hAnsi="Calibri" w:cs="Times New Roman"/>
                <w:b/>
                <w:bCs/>
                <w:color w:val="000000"/>
                <w:lang w:val="en-US"/>
              </w:rPr>
            </w:pPr>
            <w:r w:rsidRPr="00701C92">
              <w:rPr>
                <w:rFonts w:ascii="Calibri" w:eastAsia="Calibri" w:hAnsi="Calibri" w:cs="Times New Roman"/>
                <w:b/>
                <w:bCs/>
                <w:color w:val="000000"/>
                <w:lang w:val="en-US"/>
              </w:rPr>
              <w:t>[</w:t>
            </w:r>
            <w:proofErr w:type="spellStart"/>
            <w:r w:rsidR="00853AD3" w:rsidRPr="00701C92">
              <w:rPr>
                <w:rFonts w:ascii="Calibri" w:eastAsia="Calibri" w:hAnsi="Calibri" w:cs="Times New Roman"/>
                <w:b/>
                <w:bCs/>
                <w:color w:val="000000"/>
                <w:lang w:val="en-US"/>
              </w:rPr>
              <w:t>kLa</w:t>
            </w:r>
            <w:proofErr w:type="spellEnd"/>
            <w:r w:rsidRPr="00701C92">
              <w:rPr>
                <w:rFonts w:ascii="Calibri" w:eastAsia="Calibri" w:hAnsi="Calibri" w:cs="Times New Roman"/>
                <w:b/>
                <w:bCs/>
                <w:color w:val="000000"/>
                <w:lang w:val="en-US"/>
              </w:rPr>
              <w:t>]</w:t>
            </w:r>
            <w:r w:rsidR="00853AD3" w:rsidRPr="00701C92">
              <w:rPr>
                <w:rFonts w:ascii="Calibri" w:eastAsia="Calibri" w:hAnsi="Calibri" w:cs="Times New Roman"/>
                <w:b/>
                <w:bCs/>
                <w:color w:val="000000"/>
                <w:lang w:val="en-US"/>
              </w:rPr>
              <w:t xml:space="preserve"> or </w:t>
            </w:r>
            <w:r w:rsidRPr="00701C92">
              <w:rPr>
                <w:rFonts w:ascii="Calibri" w:eastAsia="Calibri" w:hAnsi="Calibri" w:cs="Times New Roman"/>
                <w:b/>
                <w:bCs/>
                <w:color w:val="000000"/>
                <w:lang w:val="en-US"/>
              </w:rPr>
              <w:t>[</w:t>
            </w:r>
            <w:r w:rsidR="00853AD3" w:rsidRPr="00701C92">
              <w:rPr>
                <w:rFonts w:ascii="Calibri" w:eastAsia="Calibri" w:hAnsi="Calibri" w:cs="Times New Roman"/>
                <w:b/>
                <w:bCs/>
                <w:color w:val="000000"/>
                <w:lang w:val="en-US"/>
              </w:rPr>
              <w:t>OTV</w:t>
            </w:r>
            <w:r w:rsidRPr="00701C92">
              <w:rPr>
                <w:rFonts w:ascii="Calibri" w:eastAsia="Calibri" w:hAnsi="Calibri" w:cs="Times New Roman"/>
                <w:b/>
                <w:bCs/>
                <w:color w:val="000000"/>
                <w:lang w:val="en-US"/>
              </w:rPr>
              <w:t>]</w:t>
            </w:r>
          </w:p>
        </w:tc>
        <w:tc>
          <w:tcPr>
            <w:tcW w:w="0" w:type="auto"/>
            <w:tcBorders>
              <w:bottom w:val="single" w:sz="4" w:space="0" w:color="auto"/>
            </w:tcBorders>
            <w:vAlign w:val="center"/>
          </w:tcPr>
          <w:p w14:paraId="49B05691" w14:textId="77777777" w:rsidR="00AD6AA4" w:rsidRPr="00AD6AA4" w:rsidRDefault="00AD6AA4"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reference</w:t>
            </w:r>
          </w:p>
        </w:tc>
      </w:tr>
      <w:tr w:rsidR="00174D26" w:rsidRPr="00AD6AA4" w14:paraId="26A1FA9E" w14:textId="77777777" w:rsidTr="00B41FD0">
        <w:tc>
          <w:tcPr>
            <w:tcW w:w="1850" w:type="dxa"/>
            <w:tcBorders>
              <w:bottom w:val="nil"/>
            </w:tcBorders>
            <w:vAlign w:val="center"/>
          </w:tcPr>
          <w:p w14:paraId="4D1B6951" w14:textId="333F3474" w:rsidR="00174D26" w:rsidRPr="00AD6AA4" w:rsidRDefault="00174D26" w:rsidP="00453F9A">
            <w:pPr>
              <w:jc w:val="center"/>
              <w:rPr>
                <w:rFonts w:ascii="Calibri" w:eastAsia="Calibri" w:hAnsi="Calibri" w:cs="Times New Roman"/>
                <w:color w:val="000000"/>
                <w:lang w:val="en-US"/>
              </w:rPr>
            </w:pPr>
            <w:r>
              <w:rPr>
                <w:rFonts w:ascii="Calibri" w:eastAsia="Calibri" w:hAnsi="Calibri" w:cs="Times New Roman"/>
                <w:color w:val="000000"/>
                <w:lang w:val="en-US"/>
              </w:rPr>
              <w:t>O_96-well</w:t>
            </w:r>
          </w:p>
        </w:tc>
        <w:tc>
          <w:tcPr>
            <w:tcW w:w="585" w:type="dxa"/>
            <w:tcBorders>
              <w:bottom w:val="nil"/>
            </w:tcBorders>
            <w:shd w:val="clear" w:color="auto" w:fill="auto"/>
            <w:vAlign w:val="center"/>
          </w:tcPr>
          <w:p w14:paraId="2FA41754" w14:textId="77777777"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00</w:t>
            </w:r>
          </w:p>
        </w:tc>
        <w:tc>
          <w:tcPr>
            <w:tcW w:w="0" w:type="auto"/>
            <w:tcBorders>
              <w:bottom w:val="nil"/>
            </w:tcBorders>
            <w:shd w:val="clear" w:color="auto" w:fill="auto"/>
            <w:vAlign w:val="center"/>
          </w:tcPr>
          <w:p w14:paraId="451FAF42" w14:textId="53B7BE74" w:rsidR="00174D26" w:rsidRPr="00AD6AA4" w:rsidRDefault="0011419E" w:rsidP="00453F9A">
            <w:pPr>
              <w:jc w:val="center"/>
              <w:rPr>
                <w:rFonts w:ascii="Calibri" w:eastAsia="Calibri" w:hAnsi="Calibri" w:cs="Times New Roman"/>
                <w:color w:val="000000"/>
                <w:lang w:val="en-US"/>
              </w:rPr>
            </w:pPr>
            <w:r>
              <w:rPr>
                <w:rFonts w:ascii="Calibri" w:eastAsia="Calibri" w:hAnsi="Calibri" w:cs="Times New Roman"/>
                <w:color w:val="000000"/>
                <w:lang w:val="en-US"/>
              </w:rPr>
              <w:t>NA</w:t>
            </w:r>
          </w:p>
        </w:tc>
        <w:tc>
          <w:tcPr>
            <w:tcW w:w="0" w:type="auto"/>
            <w:tcBorders>
              <w:bottom w:val="nil"/>
            </w:tcBorders>
            <w:shd w:val="clear" w:color="auto" w:fill="auto"/>
            <w:vAlign w:val="center"/>
          </w:tcPr>
          <w:p w14:paraId="6B93443A" w14:textId="77DF2FCF"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00</w:t>
            </w:r>
            <w:r w:rsidR="00CD666B">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Pr="00AD6AA4">
              <w:rPr>
                <w:rFonts w:ascii="Calibri" w:eastAsia="Calibri" w:hAnsi="Calibri" w:cs="Times New Roman"/>
                <w:color w:val="000000"/>
                <w:lang w:val="en-US"/>
              </w:rPr>
              <w:t>L</w:t>
            </w:r>
            <w:proofErr w:type="spellEnd"/>
          </w:p>
        </w:tc>
        <w:tc>
          <w:tcPr>
            <w:tcW w:w="0" w:type="auto"/>
            <w:vMerge w:val="restart"/>
            <w:tcBorders>
              <w:bottom w:val="nil"/>
            </w:tcBorders>
            <w:vAlign w:val="center"/>
          </w:tcPr>
          <w:p w14:paraId="11E2D07E" w14:textId="69B62DFE"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30%</w:t>
            </w:r>
          </w:p>
        </w:tc>
        <w:tc>
          <w:tcPr>
            <w:tcW w:w="0" w:type="auto"/>
            <w:vMerge w:val="restart"/>
            <w:tcBorders>
              <w:bottom w:val="nil"/>
            </w:tcBorders>
            <w:shd w:val="clear" w:color="auto" w:fill="F2F2F2" w:themeFill="background1" w:themeFillShade="F2"/>
            <w:vAlign w:val="center"/>
          </w:tcPr>
          <w:p w14:paraId="4565355C" w14:textId="2D40D4E2" w:rsidR="00174D26" w:rsidRPr="00AD6AA4" w:rsidRDefault="00174D26" w:rsidP="00453F9A">
            <w:pPr>
              <w:jc w:val="center"/>
              <w:rPr>
                <w:rFonts w:ascii="Calibri" w:eastAsia="Calibri" w:hAnsi="Calibri" w:cs="Times New Roman"/>
                <w:b/>
                <w:bCs/>
                <w:color w:val="000000"/>
                <w:lang w:val="en-US"/>
              </w:rPr>
            </w:pPr>
            <w:r w:rsidRPr="00AD6AA4">
              <w:rPr>
                <w:rFonts w:ascii="Calibri" w:eastAsia="Calibri" w:hAnsi="Calibri" w:cs="Times New Roman"/>
                <w:b/>
                <w:bCs/>
                <w:color w:val="000000"/>
                <w:lang w:val="en-US"/>
              </w:rPr>
              <w:t>+85%</w:t>
            </w:r>
          </w:p>
        </w:tc>
        <w:sdt>
          <w:sdtPr>
            <w:rPr>
              <w:rFonts w:ascii="Calibri" w:eastAsia="Calibri" w:hAnsi="Calibri" w:cs="Times New Roman"/>
              <w:color w:val="000000"/>
              <w:lang w:val="en-US"/>
            </w:rPr>
            <w:tag w:val="MENDELEY_CITATION_v3_eyJjaXRhdGlvbklEIjoiTUVOREVMRVlfQ0lUQVRJT05fOGQ4MjE3NWUtZGI3Ny00N2VhLThkMjAtNGMxMmIzMDBjYWI3IiwicHJvcGVydGllcyI6eyJub3RlSW5kZXgiOjB9LCJpc0VkaXRlZCI6ZmFsc2UsIm1hbnVhbE92ZXJyaWRlIjp7ImlzTWFudWFsbHlPdmVycmlkZGVuIjpmYWxzZSwiY2l0ZXByb2NUZXh0IjoiKEhlcm1hbm4gZXQgYWwuLCAyMDAzKSIsIm1hbnVhbE92ZXJyaWRlVGV4dCI6IiJ9LCJjaXRhdGlvbkl0ZW1zIjpbeyJpZCI6IjMwODUyOWQ2LWEwOTAtMzZhZS04YTk5LTA4YTY5NmJkNjg5ZiIsIml0ZW1EYXRhIjp7InR5cGUiOiJhcnRpY2xlLWpvdXJuYWwiLCJpZCI6IjMwODUyOWQ2LWEwOTAtMzZhZS04YTk5LTA4YTY5NmJkNjg5ZiIsInRpdGxlIjoiQ2hhcmFjdGVyaXphdGlvbiBvZiBnYXMtbGlxdWlkIG1hc3MgdHJhbnNmZXIgcGhlbm9tZW5hIGluIG1pY3JvdGl0ZXIgcGxhdGVzIiwiYXV0aG9yIjpbeyJmYW1pbHkiOiJIZXJtYW5uIiwiZ2l2ZW4iOiJSb2JlcnQiLCJwYXJzZS1uYW1lcyI6ZmFsc2UsImRyb3BwaW5nLXBhcnRpY2xlIjoiIiwibm9uLWRyb3BwaW5nLXBhcnRpY2xlIjoiIn0seyJmYW1pbHkiOiJMZWhtYW5uIiwiZ2l2ZW4iOiJNYXRoaWFzIiwicGFyc2UtbmFtZXMiOmZhbHNlLCJkcm9wcGluZy1wYXJ0aWNsZSI6IiIsIm5vbi1kcm9wcGluZy1wYXJ0aWNsZSI6IiJ9LHsiZmFtaWx5IjoiQsO8Y2hzIiwiZ2l2ZW4iOiJKb2NoZW4iLCJwYXJzZS1uYW1lcyI6ZmFsc2UsImRyb3BwaW5nLXBhcnRpY2xlIjoiIiwibm9uLWRyb3BwaW5nLXBhcnRpY2xlIjoiIn1dLCJjb250YWluZXItdGl0bGUiOiJCaW90ZWNobm9sb2d5IGFuZCBCaW9lbmdpbmVlcmluZyIsImNvbnRhaW5lci10aXRsZS1zaG9ydCI6IkJpb3RlY2hub2wgQmlvZW5nIiwiRE9JIjoiMTAuMTAwMi9iaXQuMTA0NTYiLCJJU1NOIjoiMDAwNjM1OTIiLCJQTUlEIjoiMTI0NTE1NTQiLCJpc3N1ZWQiOnsiZGF0ZS1wYXJ0cyI6W1syMDAzLDEsMjBdXX0sInBhZ2UiOiIxNzgtMTg2IiwiYWJzdHJhY3QiOiJHYXMtbGlxdWlkIG1hc3MgdHJhbnN0ZXIgcHJvcGVydGllcyBvZiBzaGFrZW4gOTYtd2VsbCBtaWNyb3RpdGVyIHBsYXRlcyB3ZXJlIGNoYXJhY3Rlcml6ZWQgdXNpbmcgYSByZWNlbnRseSBkZXNjcmliZWQgbWV0aG9kLiBUaGUgbWF4aW11bSBveHlnZW4gdHJhbnNmZXIgY2FwYWNpdHkgKE9UUm1heCksIHRoZSBzcGVjaWZpYyBtYXNzIHRyYW5zZmVyIGFyZWEgKGEpLCBhbmQgdGhlIG1hc3MgdHJhbnNmZXIgY29lZmZpY2llbnQgKGtMKSBpbiBhIHNpbmdsZSB3ZWxsIHdlcmUgZGV0ZXJtaW5lZCBhdCBkaWZmZXJlbnQgc2hha2luZyBpbnRlbnNpdGllcyAoZGlmZmVyZW50IHNoYWtpbmcgZnJlcXVlbmNpZXMgYW5kIHNoYWtpbmcgZGlhbWV0ZXJzIGF0IGNvbnN0YW50IGZpbGxpbmcgdm9sdW1lKSBhbmQgZGlmZmVyZW50IGZpbGxpbmcgdm9sdW1lcyBieSBtZWFucyBvZiBzdWxmaXRlIG94aWRhdGlvbiBhcyBhIGNoZW1pY2FsIG1vZGVsIHN5c3RlbS4gVGhlIHNoYXBlIChyb3VuZCBhbmQgc3F1YXJlIGNyb3NzLXNlY3Rpb25zKSBhbmQgdGhlIHNpemUgKHVwIHRvIDIgbUwgbWF4aW11bSBmaWxsaW5nIHZvbHVtZSkgb2YgYSBtaWNyb3RpdGVyIHBsYXRlIHdlbGwgd2VyZSBhbHNvIGNvbnNpZGVyZWQgYXMgaW5mbHVlbmNpbmcgcGFyYW1ldGVycy4gVG8gZ2V0IGFuIGluZGljYXRpb24gb2YgdGhlIGh5ZHJvZHluYW1pYyBiZWhhdmlvciBvZiB0aGUgbGlxdWlkIHBoYXNlIGluIGEgd2VsbCwgaW1hZ2VzIHdlcmUgdGFrZW4gZHVyaW5nIHNoYWtpbmcgYW5kIHRoZSBsaXF1aWQgaGVpZ2h0IGRlcml2ZWQgYXMgYSBjaGFyYWN0ZXJpc3RpYyBwYXJhbWV0ZXIuIFRoZSBpbnZlc3RpZ2F0aW9ucyByZXZlYWxlZCB0aGF0IHRoZSBPVFJtYXggaXMgcHJlZG9taW5hbnRseSBkZXBlbmRlbnQgb24gdGhlIHNwZWNpZmljIG1hc3MgdHJhbnNmZXIgYXJlYSAoYSkgZm9yIHRoZSBjb25zaWRlcmVkIGNvbmRpdGlvbnMgaW4gcm91bmQtc2hhcGVkIHdlbGxzLiBUaGUgbWFzcyB0cmFuc2ZlciBjb2VmZmljaWVudCAoa0wpIGluIHJvdW5kLXNoYXBlZCB3ZWxscyByZW1haW5zIGF0IGEgbmVhcmx5IGNvbnN0YW50IHZhbHVlIG9mIGFib3V0IDAuMiBtL2ggZm9yIGFsbCBzaGFraW5nIGludGVuc2l0aWVzLCB0aHVzIHdpdGhpbiB0aGUgcmFuZ2UgcmVwb3J0ZWQgaW4gdGhlIGxpdGVyYXR1cmUgZm9yIHN1cmZhY2UtYWVyYXRlZCBiaW9yZWFjdG9ycy4gVGhlIE9UUm1heCBpbiByb3VuZC1zaGFwZWQgd2VsbHMgaXMgc3Ryb25nbHkgaW5mbHVlbmNlZCBieSB0aGUgaW50ZXJmYWNpYWwgdGVuc2lvbiwgZGV0ZXJtaW5lZCBieSB0aGUgc3VyZmFjZSB0ZW5zaW9uIG9mIHRoZSBtZWRpdW0gdXNlZCBhbmQgdGhlIHN1cmZhY2UgcHJvcGVydGllcyBvZiB0aGUgd2VsbCBtYXRlcmlhbC4gVXAgdG8gYSBzcGVjaWZpYyBzaGFraW5nIGludGVuc2l0eSB0aGUgbGlxdWlkIHN1cmZhY2UgaW4gdGhlIHdlbGxzIHJlbWFpbnMgaG9yaXpvbnRhbCBhbmQgbm8gbGlxdWlkIG1vdmVtZW50IGNhbiBiZSBvYnNlcnZlZC4gVGhpcyBjcml0aWNhbCBzaGFraW5nIGludGVuc2l0eSBtdXN0IGJlIGV4Y2VlZGVkIHRvIG92ZXJjb21lIHRoZSBzdXJmYWNlIHRlbnNpb24gYW5kLCB0aHVzLCB0byBpbmNyZWFzZSB0aGUgbGlxdWlkIGhlaWdodCBhbmQgZW5sYXJnZSB0aGUgc3BlY2lmaWMgbWFzcyB0cmFuc2ZlciBhcmVhLiBUaGlzIGJlaGF2aW9yIGlzIHNvbGVseSBzcGVjaWZpYyB0byBtaWNyb3RpdGVyIHBsYXRlcyBhbmQgaGFzIG5vdCB5ZXQgYmVlbiBvYnNlcnZlZCBmb3IgbGFyZ2VyIHNoYWtpbmcgYmlvcmVhY3RvcnMgc3VjaCBhcyBzaGFraW5nIGZsYXNrcy4gSW4gc3F1YXJlLXNoYXBlZCBtaWNyb3RpdGVyIHBsYXRlIHdlbGxzIHRoZSBjb3JuZXJzIGFjdCBhcyBiYWZmbGVzIGFuZCBjYXVzZSBhIHNpZ25pZmljYW50IGluY3JlYXNlIG9mIE9UUm1heCBhLCBhbmQga0wsIEFuIE9UUm1heCBvZiB1cCB0byAwLjE1IG1vbC9ML2ggY2FuIGJlIHJlYWNoZWQgaW4gc3F1YXJlLXNoYXBlZCB3ZWxscy4gwqkgMjAwMiBXaWxleSBQZXJpb2RpY2FscywgSW5jLiIsImlzc3VlIjoiMiIsInZvbHVtZSI6IjgxIn0sImlzVGVtcG9yYXJ5IjpmYWxzZX1dfQ=="/>
            <w:id w:val="1463697444"/>
            <w:placeholder>
              <w:docPart w:val="DefaultPlaceholder_-1854013440"/>
            </w:placeholder>
          </w:sdtPr>
          <w:sdtEndPr/>
          <w:sdtContent>
            <w:tc>
              <w:tcPr>
                <w:tcW w:w="0" w:type="auto"/>
                <w:vMerge w:val="restart"/>
                <w:tcBorders>
                  <w:bottom w:val="nil"/>
                </w:tcBorders>
                <w:vAlign w:val="center"/>
              </w:tcPr>
              <w:p w14:paraId="56BCDE1E" w14:textId="6F040B09" w:rsidR="00174D26" w:rsidRPr="00AD6AA4" w:rsidRDefault="00CD666B" w:rsidP="00453F9A">
                <w:pPr>
                  <w:jc w:val="center"/>
                  <w:rPr>
                    <w:rFonts w:ascii="Calibri" w:eastAsia="Calibri" w:hAnsi="Calibri" w:cs="Times New Roman"/>
                    <w:color w:val="000000"/>
                    <w:lang w:val="en-US"/>
                  </w:rPr>
                </w:pPr>
                <w:r w:rsidRPr="00CD666B">
                  <w:rPr>
                    <w:rFonts w:ascii="Calibri" w:eastAsia="Calibri" w:hAnsi="Calibri" w:cs="Times New Roman"/>
                    <w:color w:val="000000"/>
                    <w:lang w:val="en-US"/>
                  </w:rPr>
                  <w:t>(Hermann et al., 2003)</w:t>
                </w:r>
              </w:p>
            </w:tc>
          </w:sdtContent>
        </w:sdt>
      </w:tr>
      <w:tr w:rsidR="00174D26" w:rsidRPr="00AD6AA4" w14:paraId="1B1E00D1" w14:textId="77777777" w:rsidTr="00B41FD0">
        <w:tc>
          <w:tcPr>
            <w:tcW w:w="1850" w:type="dxa"/>
            <w:tcBorders>
              <w:top w:val="nil"/>
              <w:bottom w:val="single" w:sz="4" w:space="0" w:color="auto"/>
            </w:tcBorders>
            <w:vAlign w:val="center"/>
          </w:tcPr>
          <w:p w14:paraId="2F185172" w14:textId="20A3B802" w:rsidR="00174D26" w:rsidRPr="00AD6AA4" w:rsidRDefault="00174D26" w:rsidP="00453F9A">
            <w:pPr>
              <w:jc w:val="center"/>
              <w:rPr>
                <w:rFonts w:ascii="Calibri" w:eastAsia="Calibri" w:hAnsi="Calibri" w:cs="Times New Roman"/>
                <w:color w:val="000000"/>
                <w:lang w:val="en-US"/>
              </w:rPr>
            </w:pPr>
            <w:r>
              <w:rPr>
                <w:rFonts w:ascii="Calibri" w:eastAsia="Calibri" w:hAnsi="Calibri" w:cs="Times New Roman"/>
                <w:color w:val="000000"/>
                <w:lang w:val="en-US"/>
              </w:rPr>
              <w:t>O_96-well</w:t>
            </w:r>
          </w:p>
        </w:tc>
        <w:tc>
          <w:tcPr>
            <w:tcW w:w="585" w:type="dxa"/>
            <w:tcBorders>
              <w:top w:val="nil"/>
              <w:bottom w:val="single" w:sz="4" w:space="0" w:color="auto"/>
            </w:tcBorders>
            <w:shd w:val="clear" w:color="auto" w:fill="auto"/>
            <w:vAlign w:val="center"/>
          </w:tcPr>
          <w:p w14:paraId="52F95848" w14:textId="77777777"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00</w:t>
            </w:r>
          </w:p>
        </w:tc>
        <w:tc>
          <w:tcPr>
            <w:tcW w:w="0" w:type="auto"/>
            <w:tcBorders>
              <w:top w:val="nil"/>
              <w:bottom w:val="single" w:sz="4" w:space="0" w:color="auto"/>
            </w:tcBorders>
            <w:shd w:val="clear" w:color="auto" w:fill="auto"/>
            <w:vAlign w:val="center"/>
          </w:tcPr>
          <w:p w14:paraId="42BCA224" w14:textId="68BB3908" w:rsidR="00174D26" w:rsidRPr="00AD6AA4" w:rsidRDefault="0011419E" w:rsidP="00453F9A">
            <w:pPr>
              <w:jc w:val="center"/>
              <w:rPr>
                <w:rFonts w:ascii="Calibri" w:eastAsia="Calibri" w:hAnsi="Calibri" w:cs="Times New Roman"/>
                <w:color w:val="000000"/>
                <w:lang w:val="en-US"/>
              </w:rPr>
            </w:pPr>
            <w:r>
              <w:rPr>
                <w:rFonts w:ascii="Calibri" w:eastAsia="Calibri" w:hAnsi="Calibri" w:cs="Times New Roman"/>
                <w:color w:val="000000"/>
                <w:lang w:val="en-US"/>
              </w:rPr>
              <w:t>NA</w:t>
            </w:r>
          </w:p>
        </w:tc>
        <w:tc>
          <w:tcPr>
            <w:tcW w:w="0" w:type="auto"/>
            <w:tcBorders>
              <w:top w:val="nil"/>
              <w:bottom w:val="single" w:sz="4" w:space="0" w:color="auto"/>
            </w:tcBorders>
            <w:shd w:val="clear" w:color="auto" w:fill="auto"/>
            <w:vAlign w:val="center"/>
          </w:tcPr>
          <w:p w14:paraId="59A50CB4" w14:textId="4E2DD22B"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14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tcBorders>
              <w:top w:val="nil"/>
              <w:bottom w:val="single" w:sz="4" w:space="0" w:color="auto"/>
            </w:tcBorders>
            <w:vAlign w:val="center"/>
          </w:tcPr>
          <w:p w14:paraId="135A3036" w14:textId="77777777" w:rsidR="00174D26" w:rsidRPr="00AD6AA4" w:rsidRDefault="00174D26" w:rsidP="00453F9A">
            <w:pPr>
              <w:jc w:val="center"/>
              <w:rPr>
                <w:rFonts w:ascii="Calibri" w:eastAsia="Calibri" w:hAnsi="Calibri" w:cs="Times New Roman"/>
                <w:color w:val="000000"/>
                <w:lang w:val="en-US"/>
              </w:rPr>
            </w:pPr>
          </w:p>
        </w:tc>
        <w:tc>
          <w:tcPr>
            <w:tcW w:w="0" w:type="auto"/>
            <w:vMerge/>
            <w:tcBorders>
              <w:top w:val="nil"/>
              <w:bottom w:val="single" w:sz="4" w:space="0" w:color="auto"/>
            </w:tcBorders>
            <w:shd w:val="clear" w:color="auto" w:fill="F2F2F2" w:themeFill="background1" w:themeFillShade="F2"/>
            <w:vAlign w:val="center"/>
          </w:tcPr>
          <w:p w14:paraId="05F83F25" w14:textId="77777777" w:rsidR="00174D26" w:rsidRPr="00AD6AA4" w:rsidRDefault="00174D26" w:rsidP="00453F9A">
            <w:pPr>
              <w:jc w:val="center"/>
              <w:rPr>
                <w:rFonts w:ascii="Calibri" w:eastAsia="Calibri" w:hAnsi="Calibri" w:cs="Times New Roman"/>
                <w:b/>
                <w:bCs/>
                <w:color w:val="000000"/>
                <w:lang w:val="en-US"/>
              </w:rPr>
            </w:pPr>
          </w:p>
        </w:tc>
        <w:tc>
          <w:tcPr>
            <w:tcW w:w="0" w:type="auto"/>
            <w:vMerge/>
            <w:tcBorders>
              <w:top w:val="nil"/>
              <w:bottom w:val="single" w:sz="4" w:space="0" w:color="auto"/>
            </w:tcBorders>
            <w:vAlign w:val="center"/>
          </w:tcPr>
          <w:p w14:paraId="1F9B1269" w14:textId="29E9BECF" w:rsidR="00174D26" w:rsidRPr="00AD6AA4" w:rsidRDefault="00174D26" w:rsidP="00453F9A">
            <w:pPr>
              <w:jc w:val="center"/>
              <w:rPr>
                <w:rFonts w:ascii="Calibri" w:eastAsia="Calibri" w:hAnsi="Calibri" w:cs="Times New Roman"/>
                <w:color w:val="000000"/>
                <w:lang w:val="en-US"/>
              </w:rPr>
            </w:pPr>
          </w:p>
        </w:tc>
      </w:tr>
      <w:tr w:rsidR="00174D26" w:rsidRPr="00AD6AA4" w14:paraId="02794CF5" w14:textId="77777777" w:rsidTr="00B41FD0">
        <w:tc>
          <w:tcPr>
            <w:tcW w:w="1850" w:type="dxa"/>
            <w:tcBorders>
              <w:bottom w:val="nil"/>
            </w:tcBorders>
            <w:vAlign w:val="center"/>
          </w:tcPr>
          <w:p w14:paraId="69120E04" w14:textId="281687B0" w:rsidR="00174D26" w:rsidRPr="00AD6AA4" w:rsidRDefault="00174D26" w:rsidP="00453F9A">
            <w:pPr>
              <w:jc w:val="center"/>
              <w:rPr>
                <w:rFonts w:ascii="Calibri" w:eastAsia="Calibri" w:hAnsi="Calibri" w:cs="Times New Roman"/>
                <w:color w:val="000000"/>
                <w:lang w:val="en-US"/>
              </w:rPr>
            </w:pPr>
            <w:r>
              <w:rPr>
                <w:rFonts w:ascii="Calibri" w:eastAsia="Calibri" w:hAnsi="Calibri" w:cs="Times New Roman"/>
                <w:color w:val="000000"/>
                <w:lang w:val="en-US"/>
              </w:rPr>
              <w:t>O_96-well</w:t>
            </w:r>
          </w:p>
        </w:tc>
        <w:tc>
          <w:tcPr>
            <w:tcW w:w="585" w:type="dxa"/>
            <w:tcBorders>
              <w:bottom w:val="nil"/>
            </w:tcBorders>
            <w:shd w:val="clear" w:color="auto" w:fill="auto"/>
            <w:vAlign w:val="center"/>
          </w:tcPr>
          <w:p w14:paraId="74B0A337" w14:textId="77777777"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500</w:t>
            </w:r>
          </w:p>
        </w:tc>
        <w:tc>
          <w:tcPr>
            <w:tcW w:w="0" w:type="auto"/>
            <w:tcBorders>
              <w:bottom w:val="nil"/>
            </w:tcBorders>
            <w:shd w:val="clear" w:color="auto" w:fill="auto"/>
            <w:vAlign w:val="center"/>
          </w:tcPr>
          <w:p w14:paraId="3772672C" w14:textId="7187D094" w:rsidR="00174D26" w:rsidRPr="00AD6AA4" w:rsidRDefault="0011419E" w:rsidP="00453F9A">
            <w:pPr>
              <w:jc w:val="center"/>
              <w:rPr>
                <w:rFonts w:ascii="Calibri" w:eastAsia="Calibri" w:hAnsi="Calibri" w:cs="Times New Roman"/>
                <w:color w:val="000000"/>
                <w:lang w:val="en-US"/>
              </w:rPr>
            </w:pPr>
            <w:r>
              <w:rPr>
                <w:rFonts w:ascii="Calibri" w:eastAsia="Calibri" w:hAnsi="Calibri" w:cs="Times New Roman"/>
                <w:color w:val="000000"/>
                <w:lang w:val="en-US"/>
              </w:rPr>
              <w:t>NA</w:t>
            </w:r>
          </w:p>
        </w:tc>
        <w:tc>
          <w:tcPr>
            <w:tcW w:w="0" w:type="auto"/>
            <w:tcBorders>
              <w:bottom w:val="nil"/>
            </w:tcBorders>
            <w:shd w:val="clear" w:color="auto" w:fill="auto"/>
            <w:vAlign w:val="center"/>
          </w:tcPr>
          <w:p w14:paraId="3AECD5EE" w14:textId="30BCD342"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0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val="restart"/>
            <w:tcBorders>
              <w:bottom w:val="nil"/>
            </w:tcBorders>
            <w:vAlign w:val="center"/>
          </w:tcPr>
          <w:p w14:paraId="37F4A79A" w14:textId="4DA0AD71"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30%</w:t>
            </w:r>
          </w:p>
        </w:tc>
        <w:tc>
          <w:tcPr>
            <w:tcW w:w="0" w:type="auto"/>
            <w:vMerge w:val="restart"/>
            <w:tcBorders>
              <w:bottom w:val="nil"/>
            </w:tcBorders>
            <w:shd w:val="clear" w:color="auto" w:fill="F2F2F2" w:themeFill="background1" w:themeFillShade="F2"/>
            <w:vAlign w:val="center"/>
          </w:tcPr>
          <w:p w14:paraId="3FCE9111" w14:textId="789E96A9" w:rsidR="00174D26" w:rsidRPr="00AD6AA4" w:rsidRDefault="00174D26" w:rsidP="00453F9A">
            <w:pPr>
              <w:jc w:val="center"/>
              <w:rPr>
                <w:rFonts w:ascii="Calibri" w:eastAsia="Calibri" w:hAnsi="Calibri" w:cs="Times New Roman"/>
                <w:b/>
                <w:bCs/>
                <w:color w:val="000000"/>
                <w:lang w:val="en-US"/>
              </w:rPr>
            </w:pPr>
            <w:r w:rsidRPr="00AD6AA4">
              <w:rPr>
                <w:rFonts w:ascii="Calibri" w:eastAsia="Calibri" w:hAnsi="Calibri" w:cs="Times New Roman"/>
                <w:b/>
                <w:bCs/>
                <w:color w:val="000000"/>
                <w:lang w:val="en-US"/>
              </w:rPr>
              <w:t>+75%</w:t>
            </w:r>
          </w:p>
        </w:tc>
        <w:sdt>
          <w:sdtPr>
            <w:rPr>
              <w:rFonts w:ascii="Calibri" w:eastAsia="Calibri" w:hAnsi="Calibri" w:cs="Times New Roman"/>
              <w:color w:val="000000"/>
              <w:lang w:val="en-US"/>
            </w:rPr>
            <w:tag w:val="MENDELEY_CITATION_v3_eyJjaXRhdGlvbklEIjoiTUVOREVMRVlfQ0lUQVRJT05fZTZhNThhZTktN2VhZS00NzU5LTk4OGEtNTZkOGM2NWQwZjNlIiwicHJvcGVydGllcyI6eyJub3RlSW5kZXgiOjB9LCJpc0VkaXRlZCI6ZmFsc2UsIm1hbnVhbE92ZXJyaWRlIjp7ImlzTWFudWFsbHlPdmVycmlkZGVuIjpmYWxzZSwiY2l0ZXByb2NUZXh0IjoiKEhlcm1hbm4gZXQgYWwuLCAyMDAzKSIsIm1hbnVhbE92ZXJyaWRlVGV4dCI6IiJ9LCJjaXRhdGlvbkl0ZW1zIjpbeyJpZCI6IjMwODUyOWQ2LWEwOTAtMzZhZS04YTk5LTA4YTY5NmJkNjg5ZiIsIml0ZW1EYXRhIjp7InR5cGUiOiJhcnRpY2xlLWpvdXJuYWwiLCJpZCI6IjMwODUyOWQ2LWEwOTAtMzZhZS04YTk5LTA4YTY5NmJkNjg5ZiIsInRpdGxlIjoiQ2hhcmFjdGVyaXphdGlvbiBvZiBnYXMtbGlxdWlkIG1hc3MgdHJhbnNmZXIgcGhlbm9tZW5hIGluIG1pY3JvdGl0ZXIgcGxhdGVzIiwiYXV0aG9yIjpbeyJmYW1pbHkiOiJIZXJtYW5uIiwiZ2l2ZW4iOiJSb2JlcnQiLCJwYXJzZS1uYW1lcyI6ZmFsc2UsImRyb3BwaW5nLXBhcnRpY2xlIjoiIiwibm9uLWRyb3BwaW5nLXBhcnRpY2xlIjoiIn0seyJmYW1pbHkiOiJMZWhtYW5uIiwiZ2l2ZW4iOiJNYXRoaWFzIiwicGFyc2UtbmFtZXMiOmZhbHNlLCJkcm9wcGluZy1wYXJ0aWNsZSI6IiIsIm5vbi1kcm9wcGluZy1wYXJ0aWNsZSI6IiJ9LHsiZmFtaWx5IjoiQsO8Y2hzIiwiZ2l2ZW4iOiJKb2NoZW4iLCJwYXJzZS1uYW1lcyI6ZmFsc2UsImRyb3BwaW5nLXBhcnRpY2xlIjoiIiwibm9uLWRyb3BwaW5nLXBhcnRpY2xlIjoiIn1dLCJjb250YWluZXItdGl0bGUiOiJCaW90ZWNobm9sb2d5IGFuZCBCaW9lbmdpbmVlcmluZyIsImNvbnRhaW5lci10aXRsZS1zaG9ydCI6IkJpb3RlY2hub2wgQmlvZW5nIiwiRE9JIjoiMTAuMTAwMi9iaXQuMTA0NTYiLCJJU1NOIjoiMDAwNjM1OTIiLCJQTUlEIjoiMTI0NTE1NTQiLCJpc3N1ZWQiOnsiZGF0ZS1wYXJ0cyI6W1syMDAzLDEsMjBdXX0sInBhZ2UiOiIxNzgtMTg2IiwiYWJzdHJhY3QiOiJHYXMtbGlxdWlkIG1hc3MgdHJhbnN0ZXIgcHJvcGVydGllcyBvZiBzaGFrZW4gOTYtd2VsbCBtaWNyb3RpdGVyIHBsYXRlcyB3ZXJlIGNoYXJhY3Rlcml6ZWQgdXNpbmcgYSByZWNlbnRseSBkZXNjcmliZWQgbWV0aG9kLiBUaGUgbWF4aW11bSBveHlnZW4gdHJhbnNmZXIgY2FwYWNpdHkgKE9UUm1heCksIHRoZSBzcGVjaWZpYyBtYXNzIHRyYW5zZmVyIGFyZWEgKGEpLCBhbmQgdGhlIG1hc3MgdHJhbnNmZXIgY29lZmZpY2llbnQgKGtMKSBpbiBhIHNpbmdsZSB3ZWxsIHdlcmUgZGV0ZXJtaW5lZCBhdCBkaWZmZXJlbnQgc2hha2luZyBpbnRlbnNpdGllcyAoZGlmZmVyZW50IHNoYWtpbmcgZnJlcXVlbmNpZXMgYW5kIHNoYWtpbmcgZGlhbWV0ZXJzIGF0IGNvbnN0YW50IGZpbGxpbmcgdm9sdW1lKSBhbmQgZGlmZmVyZW50IGZpbGxpbmcgdm9sdW1lcyBieSBtZWFucyBvZiBzdWxmaXRlIG94aWRhdGlvbiBhcyBhIGNoZW1pY2FsIG1vZGVsIHN5c3RlbS4gVGhlIHNoYXBlIChyb3VuZCBhbmQgc3F1YXJlIGNyb3NzLXNlY3Rpb25zKSBhbmQgdGhlIHNpemUgKHVwIHRvIDIgbUwgbWF4aW11bSBmaWxsaW5nIHZvbHVtZSkgb2YgYSBtaWNyb3RpdGVyIHBsYXRlIHdlbGwgd2VyZSBhbHNvIGNvbnNpZGVyZWQgYXMgaW5mbHVlbmNpbmcgcGFyYW1ldGVycy4gVG8gZ2V0IGFuIGluZGljYXRpb24gb2YgdGhlIGh5ZHJvZHluYW1pYyBiZWhhdmlvciBvZiB0aGUgbGlxdWlkIHBoYXNlIGluIGEgd2VsbCwgaW1hZ2VzIHdlcmUgdGFrZW4gZHVyaW5nIHNoYWtpbmcgYW5kIHRoZSBsaXF1aWQgaGVpZ2h0IGRlcml2ZWQgYXMgYSBjaGFyYWN0ZXJpc3RpYyBwYXJhbWV0ZXIuIFRoZSBpbnZlc3RpZ2F0aW9ucyByZXZlYWxlZCB0aGF0IHRoZSBPVFJtYXggaXMgcHJlZG9taW5hbnRseSBkZXBlbmRlbnQgb24gdGhlIHNwZWNpZmljIG1hc3MgdHJhbnNmZXIgYXJlYSAoYSkgZm9yIHRoZSBjb25zaWRlcmVkIGNvbmRpdGlvbnMgaW4gcm91bmQtc2hhcGVkIHdlbGxzLiBUaGUgbWFzcyB0cmFuc2ZlciBjb2VmZmljaWVudCAoa0wpIGluIHJvdW5kLXNoYXBlZCB3ZWxscyByZW1haW5zIGF0IGEgbmVhcmx5IGNvbnN0YW50IHZhbHVlIG9mIGFib3V0IDAuMiBtL2ggZm9yIGFsbCBzaGFraW5nIGludGVuc2l0aWVzLCB0aHVzIHdpdGhpbiB0aGUgcmFuZ2UgcmVwb3J0ZWQgaW4gdGhlIGxpdGVyYXR1cmUgZm9yIHN1cmZhY2UtYWVyYXRlZCBiaW9yZWFjdG9ycy4gVGhlIE9UUm1heCBpbiByb3VuZC1zaGFwZWQgd2VsbHMgaXMgc3Ryb25nbHkgaW5mbHVlbmNlZCBieSB0aGUgaW50ZXJmYWNpYWwgdGVuc2lvbiwgZGV0ZXJtaW5lZCBieSB0aGUgc3VyZmFjZSB0ZW5zaW9uIG9mIHRoZSBtZWRpdW0gdXNlZCBhbmQgdGhlIHN1cmZhY2UgcHJvcGVydGllcyBvZiB0aGUgd2VsbCBtYXRlcmlhbC4gVXAgdG8gYSBzcGVjaWZpYyBzaGFraW5nIGludGVuc2l0eSB0aGUgbGlxdWlkIHN1cmZhY2UgaW4gdGhlIHdlbGxzIHJlbWFpbnMgaG9yaXpvbnRhbCBhbmQgbm8gbGlxdWlkIG1vdmVtZW50IGNhbiBiZSBvYnNlcnZlZC4gVGhpcyBjcml0aWNhbCBzaGFraW5nIGludGVuc2l0eSBtdXN0IGJlIGV4Y2VlZGVkIHRvIG92ZXJjb21lIHRoZSBzdXJmYWNlIHRlbnNpb24gYW5kLCB0aHVzLCB0byBpbmNyZWFzZSB0aGUgbGlxdWlkIGhlaWdodCBhbmQgZW5sYXJnZSB0aGUgc3BlY2lmaWMgbWFzcyB0cmFuc2ZlciBhcmVhLiBUaGlzIGJlaGF2aW9yIGlzIHNvbGVseSBzcGVjaWZpYyB0byBtaWNyb3RpdGVyIHBsYXRlcyBhbmQgaGFzIG5vdCB5ZXQgYmVlbiBvYnNlcnZlZCBmb3IgbGFyZ2VyIHNoYWtpbmcgYmlvcmVhY3RvcnMgc3VjaCBhcyBzaGFraW5nIGZsYXNrcy4gSW4gc3F1YXJlLXNoYXBlZCBtaWNyb3RpdGVyIHBsYXRlIHdlbGxzIHRoZSBjb3JuZXJzIGFjdCBhcyBiYWZmbGVzIGFuZCBjYXVzZSBhIHNpZ25pZmljYW50IGluY3JlYXNlIG9mIE9UUm1heCBhLCBhbmQga0wsIEFuIE9UUm1heCBvZiB1cCB0byAwLjE1IG1vbC9ML2ggY2FuIGJlIHJlYWNoZWQgaW4gc3F1YXJlLXNoYXBlZCB3ZWxscy4gwqkgMjAwMiBXaWxleSBQZXJpb2RpY2FscywgSW5jLiIsImlzc3VlIjoiMiIsInZvbHVtZSI6IjgxIn0sImlzVGVtcG9yYXJ5IjpmYWxzZX1dfQ=="/>
            <w:id w:val="993923924"/>
            <w:placeholder>
              <w:docPart w:val="DefaultPlaceholder_-1854013440"/>
            </w:placeholder>
          </w:sdtPr>
          <w:sdtEndPr/>
          <w:sdtContent>
            <w:tc>
              <w:tcPr>
                <w:tcW w:w="0" w:type="auto"/>
                <w:vMerge w:val="restart"/>
                <w:tcBorders>
                  <w:bottom w:val="nil"/>
                </w:tcBorders>
                <w:vAlign w:val="center"/>
              </w:tcPr>
              <w:p w14:paraId="72A01602" w14:textId="6942A368" w:rsidR="00174D26" w:rsidRPr="00AD6AA4" w:rsidRDefault="00CD666B" w:rsidP="00453F9A">
                <w:pPr>
                  <w:jc w:val="center"/>
                  <w:rPr>
                    <w:rFonts w:ascii="Calibri" w:eastAsia="Calibri" w:hAnsi="Calibri" w:cs="Times New Roman"/>
                    <w:color w:val="000000"/>
                    <w:lang w:val="en-US"/>
                  </w:rPr>
                </w:pPr>
                <w:r w:rsidRPr="00CD666B">
                  <w:rPr>
                    <w:rFonts w:ascii="Calibri" w:eastAsia="Calibri" w:hAnsi="Calibri" w:cs="Times New Roman"/>
                    <w:color w:val="000000"/>
                    <w:lang w:val="en-US"/>
                  </w:rPr>
                  <w:t>(Hermann et al., 2003)</w:t>
                </w:r>
              </w:p>
            </w:tc>
          </w:sdtContent>
        </w:sdt>
      </w:tr>
      <w:tr w:rsidR="00174D26" w:rsidRPr="00AD6AA4" w14:paraId="49EB0CAD" w14:textId="77777777" w:rsidTr="00B41FD0">
        <w:tc>
          <w:tcPr>
            <w:tcW w:w="1850" w:type="dxa"/>
            <w:tcBorders>
              <w:top w:val="nil"/>
              <w:bottom w:val="single" w:sz="4" w:space="0" w:color="auto"/>
            </w:tcBorders>
            <w:vAlign w:val="center"/>
          </w:tcPr>
          <w:p w14:paraId="0289FACB" w14:textId="59C3632E" w:rsidR="00174D26" w:rsidRPr="00AD6AA4" w:rsidRDefault="00174D26" w:rsidP="00453F9A">
            <w:pPr>
              <w:jc w:val="center"/>
              <w:rPr>
                <w:rFonts w:ascii="Calibri" w:eastAsia="Calibri" w:hAnsi="Calibri" w:cs="Times New Roman"/>
                <w:color w:val="000000"/>
                <w:lang w:val="en-US"/>
              </w:rPr>
            </w:pPr>
            <w:r>
              <w:rPr>
                <w:rFonts w:ascii="Calibri" w:eastAsia="Calibri" w:hAnsi="Calibri" w:cs="Times New Roman"/>
                <w:color w:val="000000"/>
                <w:lang w:val="en-US"/>
              </w:rPr>
              <w:t>O_96-well</w:t>
            </w:r>
          </w:p>
        </w:tc>
        <w:tc>
          <w:tcPr>
            <w:tcW w:w="585" w:type="dxa"/>
            <w:tcBorders>
              <w:top w:val="nil"/>
              <w:bottom w:val="single" w:sz="4" w:space="0" w:color="auto"/>
            </w:tcBorders>
            <w:shd w:val="clear" w:color="auto" w:fill="auto"/>
            <w:vAlign w:val="center"/>
          </w:tcPr>
          <w:p w14:paraId="02670289" w14:textId="77777777"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500</w:t>
            </w:r>
          </w:p>
        </w:tc>
        <w:tc>
          <w:tcPr>
            <w:tcW w:w="0" w:type="auto"/>
            <w:tcBorders>
              <w:top w:val="nil"/>
              <w:bottom w:val="single" w:sz="4" w:space="0" w:color="auto"/>
            </w:tcBorders>
            <w:shd w:val="clear" w:color="auto" w:fill="auto"/>
            <w:vAlign w:val="center"/>
          </w:tcPr>
          <w:p w14:paraId="44D90281" w14:textId="0259B475" w:rsidR="00174D26" w:rsidRPr="00AD6AA4" w:rsidRDefault="0011419E" w:rsidP="00453F9A">
            <w:pPr>
              <w:jc w:val="center"/>
              <w:rPr>
                <w:rFonts w:ascii="Calibri" w:eastAsia="Calibri" w:hAnsi="Calibri" w:cs="Times New Roman"/>
                <w:color w:val="000000"/>
                <w:lang w:val="en-US"/>
              </w:rPr>
            </w:pPr>
            <w:r>
              <w:rPr>
                <w:rFonts w:ascii="Calibri" w:eastAsia="Calibri" w:hAnsi="Calibri" w:cs="Times New Roman"/>
                <w:color w:val="000000"/>
                <w:lang w:val="en-US"/>
              </w:rPr>
              <w:t>NA</w:t>
            </w:r>
          </w:p>
        </w:tc>
        <w:tc>
          <w:tcPr>
            <w:tcW w:w="0" w:type="auto"/>
            <w:tcBorders>
              <w:top w:val="nil"/>
              <w:bottom w:val="single" w:sz="4" w:space="0" w:color="auto"/>
            </w:tcBorders>
            <w:shd w:val="clear" w:color="auto" w:fill="auto"/>
            <w:vAlign w:val="center"/>
          </w:tcPr>
          <w:p w14:paraId="5441DEAD" w14:textId="69D36B20"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14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tcBorders>
              <w:top w:val="nil"/>
              <w:bottom w:val="single" w:sz="4" w:space="0" w:color="auto"/>
            </w:tcBorders>
            <w:vAlign w:val="center"/>
          </w:tcPr>
          <w:p w14:paraId="27F02310" w14:textId="77777777" w:rsidR="00174D26" w:rsidRPr="00AD6AA4" w:rsidRDefault="00174D26" w:rsidP="00453F9A">
            <w:pPr>
              <w:jc w:val="center"/>
              <w:rPr>
                <w:rFonts w:ascii="Calibri" w:eastAsia="Calibri" w:hAnsi="Calibri" w:cs="Times New Roman"/>
                <w:color w:val="000000"/>
                <w:lang w:val="en-US"/>
              </w:rPr>
            </w:pPr>
          </w:p>
        </w:tc>
        <w:tc>
          <w:tcPr>
            <w:tcW w:w="0" w:type="auto"/>
            <w:vMerge/>
            <w:tcBorders>
              <w:top w:val="nil"/>
              <w:bottom w:val="single" w:sz="4" w:space="0" w:color="auto"/>
            </w:tcBorders>
            <w:shd w:val="clear" w:color="auto" w:fill="F2F2F2" w:themeFill="background1" w:themeFillShade="F2"/>
            <w:vAlign w:val="center"/>
          </w:tcPr>
          <w:p w14:paraId="427DE92A" w14:textId="77777777" w:rsidR="00174D26" w:rsidRPr="00AD6AA4" w:rsidRDefault="00174D26" w:rsidP="00453F9A">
            <w:pPr>
              <w:jc w:val="center"/>
              <w:rPr>
                <w:rFonts w:ascii="Calibri" w:eastAsia="Calibri" w:hAnsi="Calibri" w:cs="Times New Roman"/>
                <w:b/>
                <w:bCs/>
                <w:color w:val="000000"/>
                <w:lang w:val="en-US"/>
              </w:rPr>
            </w:pPr>
          </w:p>
        </w:tc>
        <w:tc>
          <w:tcPr>
            <w:tcW w:w="0" w:type="auto"/>
            <w:vMerge/>
            <w:tcBorders>
              <w:top w:val="nil"/>
              <w:bottom w:val="single" w:sz="4" w:space="0" w:color="auto"/>
            </w:tcBorders>
            <w:vAlign w:val="center"/>
          </w:tcPr>
          <w:p w14:paraId="7366CD9E" w14:textId="0616690A" w:rsidR="00174D26" w:rsidRPr="00AD6AA4" w:rsidRDefault="00174D26" w:rsidP="00453F9A">
            <w:pPr>
              <w:jc w:val="center"/>
              <w:rPr>
                <w:rFonts w:ascii="Calibri" w:eastAsia="Calibri" w:hAnsi="Calibri" w:cs="Times New Roman"/>
                <w:color w:val="000000"/>
                <w:lang w:val="en-US"/>
              </w:rPr>
            </w:pPr>
          </w:p>
        </w:tc>
      </w:tr>
      <w:tr w:rsidR="00174D26" w:rsidRPr="00AD6AA4" w14:paraId="5612A9B2" w14:textId="77777777" w:rsidTr="00B41FD0">
        <w:tc>
          <w:tcPr>
            <w:tcW w:w="1850" w:type="dxa"/>
            <w:tcBorders>
              <w:bottom w:val="nil"/>
            </w:tcBorders>
            <w:vAlign w:val="center"/>
          </w:tcPr>
          <w:p w14:paraId="59522070" w14:textId="3BFCFDAE" w:rsidR="00174D26" w:rsidRPr="00AD6AA4" w:rsidRDefault="00174D26" w:rsidP="00453F9A">
            <w:pPr>
              <w:jc w:val="center"/>
              <w:rPr>
                <w:rFonts w:ascii="Calibri" w:eastAsia="Calibri" w:hAnsi="Calibri" w:cs="Times New Roman"/>
                <w:color w:val="000000"/>
                <w:lang w:val="en-US"/>
              </w:rPr>
            </w:pPr>
            <w:r>
              <w:rPr>
                <w:rFonts w:ascii="Calibri" w:eastAsia="Calibri" w:hAnsi="Calibri" w:cs="Times New Roman"/>
                <w:color w:val="000000"/>
                <w:lang w:val="en-US"/>
              </w:rPr>
              <w:t>O_96-well</w:t>
            </w:r>
          </w:p>
        </w:tc>
        <w:tc>
          <w:tcPr>
            <w:tcW w:w="585" w:type="dxa"/>
            <w:tcBorders>
              <w:bottom w:val="nil"/>
            </w:tcBorders>
            <w:shd w:val="clear" w:color="auto" w:fill="auto"/>
            <w:vAlign w:val="center"/>
          </w:tcPr>
          <w:p w14:paraId="3EB34F7D" w14:textId="77777777"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50</w:t>
            </w:r>
          </w:p>
        </w:tc>
        <w:tc>
          <w:tcPr>
            <w:tcW w:w="0" w:type="auto"/>
            <w:tcBorders>
              <w:bottom w:val="nil"/>
            </w:tcBorders>
            <w:shd w:val="clear" w:color="auto" w:fill="auto"/>
            <w:vAlign w:val="center"/>
          </w:tcPr>
          <w:p w14:paraId="7FFD5056" w14:textId="77777777"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w:t>
            </w:r>
          </w:p>
        </w:tc>
        <w:tc>
          <w:tcPr>
            <w:tcW w:w="0" w:type="auto"/>
            <w:tcBorders>
              <w:bottom w:val="nil"/>
            </w:tcBorders>
            <w:shd w:val="clear" w:color="auto" w:fill="auto"/>
            <w:vAlign w:val="center"/>
          </w:tcPr>
          <w:p w14:paraId="340002F5" w14:textId="12372D11"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0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val="restart"/>
            <w:tcBorders>
              <w:bottom w:val="nil"/>
            </w:tcBorders>
            <w:vAlign w:val="center"/>
          </w:tcPr>
          <w:p w14:paraId="27893A7E" w14:textId="5A71FCD6"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60%</w:t>
            </w:r>
          </w:p>
        </w:tc>
        <w:tc>
          <w:tcPr>
            <w:tcW w:w="0" w:type="auto"/>
            <w:vMerge w:val="restart"/>
            <w:tcBorders>
              <w:bottom w:val="nil"/>
            </w:tcBorders>
            <w:shd w:val="clear" w:color="auto" w:fill="F2F2F2" w:themeFill="background1" w:themeFillShade="F2"/>
            <w:vAlign w:val="center"/>
          </w:tcPr>
          <w:p w14:paraId="5695BABB" w14:textId="2D6CBC1F" w:rsidR="00174D26" w:rsidRPr="00AD6AA4" w:rsidRDefault="00174D26" w:rsidP="00453F9A">
            <w:pPr>
              <w:jc w:val="center"/>
              <w:rPr>
                <w:rFonts w:ascii="Calibri" w:eastAsia="Calibri" w:hAnsi="Calibri" w:cs="Times New Roman"/>
                <w:b/>
                <w:bCs/>
                <w:color w:val="000000"/>
                <w:lang w:val="en-US"/>
              </w:rPr>
            </w:pPr>
            <w:r w:rsidRPr="00AD6AA4">
              <w:rPr>
                <w:rFonts w:ascii="Calibri" w:eastAsia="Calibri" w:hAnsi="Calibri" w:cs="Times New Roman"/>
                <w:b/>
                <w:bCs/>
                <w:color w:val="000000"/>
                <w:lang w:val="en-US"/>
              </w:rPr>
              <w:t xml:space="preserve">+120% </w:t>
            </w:r>
          </w:p>
        </w:tc>
        <w:sdt>
          <w:sdtPr>
            <w:rPr>
              <w:rFonts w:ascii="Calibri" w:eastAsia="Calibri" w:hAnsi="Calibri" w:cs="Times New Roman"/>
              <w:color w:val="000000"/>
              <w:lang w:val="en-US"/>
            </w:rPr>
            <w:tag w:val="MENDELEY_CITATION_v3_eyJjaXRhdGlvbklEIjoiTUVOREVMRVlfQ0lUQVRJT05fMzVjMmUxNjctOWZkOS00YzdjLTk0MmMtMDgwZTJiMGZjNWYy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
            <w:id w:val="-1043511425"/>
            <w:placeholder>
              <w:docPart w:val="DefaultPlaceholder_-1854013440"/>
            </w:placeholder>
          </w:sdtPr>
          <w:sdtEndPr/>
          <w:sdtContent>
            <w:tc>
              <w:tcPr>
                <w:tcW w:w="0" w:type="auto"/>
                <w:vMerge w:val="restart"/>
                <w:tcBorders>
                  <w:bottom w:val="nil"/>
                </w:tcBorders>
                <w:vAlign w:val="center"/>
              </w:tcPr>
              <w:p w14:paraId="4929724C" w14:textId="01A2C6FF" w:rsidR="00174D26" w:rsidRPr="00AD6AA4" w:rsidRDefault="00CD666B" w:rsidP="00453F9A">
                <w:pPr>
                  <w:jc w:val="center"/>
                  <w:rPr>
                    <w:rFonts w:ascii="Calibri" w:eastAsia="Calibri" w:hAnsi="Calibri" w:cs="Times New Roman"/>
                    <w:color w:val="000000"/>
                    <w:lang w:val="en-US"/>
                  </w:rPr>
                </w:pPr>
                <w:r w:rsidRPr="00CD666B">
                  <w:rPr>
                    <w:rFonts w:ascii="Calibri" w:eastAsia="Calibri" w:hAnsi="Calibri" w:cs="Times New Roman"/>
                    <w:color w:val="000000"/>
                    <w:lang w:val="en-US"/>
                  </w:rPr>
                  <w:t>(</w:t>
                </w:r>
                <w:proofErr w:type="spellStart"/>
                <w:r w:rsidRPr="00CD666B">
                  <w:rPr>
                    <w:rFonts w:ascii="Calibri" w:eastAsia="Calibri" w:hAnsi="Calibri" w:cs="Times New Roman"/>
                    <w:color w:val="000000"/>
                    <w:lang w:val="en-US"/>
                  </w:rPr>
                  <w:t>Celińska</w:t>
                </w:r>
                <w:proofErr w:type="spellEnd"/>
                <w:r w:rsidRPr="00CD666B">
                  <w:rPr>
                    <w:rFonts w:ascii="Calibri" w:eastAsia="Calibri" w:hAnsi="Calibri" w:cs="Times New Roman"/>
                    <w:color w:val="000000"/>
                    <w:lang w:val="en-US"/>
                  </w:rPr>
                  <w:t xml:space="preserve"> and Gorczyca, 2024)</w:t>
                </w:r>
              </w:p>
            </w:tc>
          </w:sdtContent>
        </w:sdt>
      </w:tr>
      <w:tr w:rsidR="00174D26" w:rsidRPr="00AD6AA4" w14:paraId="5F995617" w14:textId="77777777" w:rsidTr="00B41FD0">
        <w:tc>
          <w:tcPr>
            <w:tcW w:w="1850" w:type="dxa"/>
            <w:tcBorders>
              <w:top w:val="nil"/>
            </w:tcBorders>
            <w:vAlign w:val="center"/>
          </w:tcPr>
          <w:p w14:paraId="2504F492" w14:textId="638A39DB" w:rsidR="00174D26" w:rsidRPr="00AD6AA4" w:rsidRDefault="00174D26" w:rsidP="00453F9A">
            <w:pPr>
              <w:jc w:val="center"/>
              <w:rPr>
                <w:rFonts w:ascii="Calibri" w:eastAsia="Calibri" w:hAnsi="Calibri" w:cs="Times New Roman"/>
                <w:color w:val="000000"/>
                <w:lang w:val="en-US"/>
              </w:rPr>
            </w:pPr>
            <w:r>
              <w:rPr>
                <w:rFonts w:ascii="Calibri" w:eastAsia="Calibri" w:hAnsi="Calibri" w:cs="Times New Roman"/>
                <w:color w:val="000000"/>
                <w:lang w:val="en-US"/>
              </w:rPr>
              <w:t>O_96-well</w:t>
            </w:r>
          </w:p>
        </w:tc>
        <w:tc>
          <w:tcPr>
            <w:tcW w:w="585" w:type="dxa"/>
            <w:tcBorders>
              <w:top w:val="nil"/>
              <w:bottom w:val="single" w:sz="4" w:space="0" w:color="auto"/>
            </w:tcBorders>
            <w:shd w:val="clear" w:color="auto" w:fill="auto"/>
            <w:vAlign w:val="center"/>
          </w:tcPr>
          <w:p w14:paraId="4A2755E3" w14:textId="77777777"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50</w:t>
            </w:r>
          </w:p>
        </w:tc>
        <w:tc>
          <w:tcPr>
            <w:tcW w:w="0" w:type="auto"/>
            <w:tcBorders>
              <w:top w:val="nil"/>
              <w:bottom w:val="single" w:sz="4" w:space="0" w:color="auto"/>
            </w:tcBorders>
            <w:shd w:val="clear" w:color="auto" w:fill="auto"/>
            <w:vAlign w:val="center"/>
          </w:tcPr>
          <w:p w14:paraId="6216BEED" w14:textId="77777777"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w:t>
            </w:r>
          </w:p>
        </w:tc>
        <w:tc>
          <w:tcPr>
            <w:tcW w:w="0" w:type="auto"/>
            <w:tcBorders>
              <w:top w:val="nil"/>
              <w:bottom w:val="single" w:sz="4" w:space="0" w:color="auto"/>
            </w:tcBorders>
            <w:shd w:val="clear" w:color="auto" w:fill="auto"/>
            <w:vAlign w:val="center"/>
          </w:tcPr>
          <w:p w14:paraId="1DA785A8" w14:textId="526F2F7E" w:rsidR="00174D26" w:rsidRPr="00AD6AA4" w:rsidRDefault="00174D26"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8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tcBorders>
              <w:top w:val="nil"/>
              <w:bottom w:val="single" w:sz="4" w:space="0" w:color="auto"/>
            </w:tcBorders>
            <w:vAlign w:val="center"/>
          </w:tcPr>
          <w:p w14:paraId="4AE0571C" w14:textId="77777777" w:rsidR="00174D26" w:rsidRPr="00AD6AA4" w:rsidRDefault="00174D26" w:rsidP="00453F9A">
            <w:pPr>
              <w:jc w:val="center"/>
              <w:rPr>
                <w:rFonts w:ascii="Calibri" w:eastAsia="Calibri" w:hAnsi="Calibri" w:cs="Times New Roman"/>
                <w:color w:val="000000"/>
                <w:lang w:val="en-US"/>
              </w:rPr>
            </w:pPr>
          </w:p>
        </w:tc>
        <w:tc>
          <w:tcPr>
            <w:tcW w:w="0" w:type="auto"/>
            <w:vMerge/>
            <w:tcBorders>
              <w:top w:val="nil"/>
              <w:bottom w:val="single" w:sz="4" w:space="0" w:color="auto"/>
            </w:tcBorders>
            <w:shd w:val="clear" w:color="auto" w:fill="F2F2F2" w:themeFill="background1" w:themeFillShade="F2"/>
            <w:vAlign w:val="center"/>
          </w:tcPr>
          <w:p w14:paraId="1B7AAA89" w14:textId="77777777" w:rsidR="00174D26" w:rsidRPr="00AD6AA4" w:rsidRDefault="00174D26" w:rsidP="00453F9A">
            <w:pPr>
              <w:jc w:val="center"/>
              <w:rPr>
                <w:rFonts w:ascii="Calibri" w:eastAsia="Calibri" w:hAnsi="Calibri" w:cs="Times New Roman"/>
                <w:b/>
                <w:bCs/>
                <w:color w:val="000000"/>
                <w:lang w:val="en-US"/>
              </w:rPr>
            </w:pPr>
          </w:p>
        </w:tc>
        <w:tc>
          <w:tcPr>
            <w:tcW w:w="0" w:type="auto"/>
            <w:vMerge/>
            <w:tcBorders>
              <w:top w:val="nil"/>
              <w:bottom w:val="single" w:sz="4" w:space="0" w:color="auto"/>
            </w:tcBorders>
            <w:vAlign w:val="center"/>
          </w:tcPr>
          <w:p w14:paraId="4BED09AF" w14:textId="33DD5734" w:rsidR="00174D26" w:rsidRPr="00AD6AA4" w:rsidRDefault="00174D26" w:rsidP="00453F9A">
            <w:pPr>
              <w:jc w:val="center"/>
              <w:rPr>
                <w:rFonts w:ascii="Calibri" w:eastAsia="Calibri" w:hAnsi="Calibri" w:cs="Times New Roman"/>
                <w:color w:val="000000"/>
                <w:lang w:val="en-US"/>
              </w:rPr>
            </w:pPr>
          </w:p>
        </w:tc>
      </w:tr>
      <w:tr w:rsidR="00B91187" w:rsidRPr="00AD6AA4" w14:paraId="46EDADB2" w14:textId="77777777" w:rsidTr="00B41FD0">
        <w:tc>
          <w:tcPr>
            <w:tcW w:w="1850" w:type="dxa"/>
            <w:vAlign w:val="center"/>
          </w:tcPr>
          <w:p w14:paraId="18889031" w14:textId="34D8CCB2" w:rsidR="00B91187" w:rsidRPr="00AD6AA4" w:rsidRDefault="00B91187" w:rsidP="00453F9A">
            <w:pPr>
              <w:jc w:val="center"/>
              <w:rPr>
                <w:rFonts w:ascii="Calibri" w:eastAsia="Calibri" w:hAnsi="Calibri" w:cs="Times New Roman"/>
                <w:color w:val="000000"/>
                <w:lang w:val="en-US"/>
              </w:rPr>
            </w:pPr>
            <w:r>
              <w:rPr>
                <w:rFonts w:ascii="Calibri" w:eastAsia="Calibri" w:hAnsi="Calibri" w:cs="Times New Roman"/>
                <w:color w:val="000000"/>
                <w:lang w:val="en-US"/>
              </w:rPr>
              <w:t>O_48-well</w:t>
            </w:r>
          </w:p>
        </w:tc>
        <w:tc>
          <w:tcPr>
            <w:tcW w:w="585" w:type="dxa"/>
            <w:tcBorders>
              <w:bottom w:val="nil"/>
            </w:tcBorders>
            <w:shd w:val="clear" w:color="auto" w:fill="auto"/>
            <w:vAlign w:val="center"/>
          </w:tcPr>
          <w:p w14:paraId="4A10677D"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50</w:t>
            </w:r>
          </w:p>
        </w:tc>
        <w:tc>
          <w:tcPr>
            <w:tcW w:w="0" w:type="auto"/>
            <w:tcBorders>
              <w:bottom w:val="nil"/>
            </w:tcBorders>
            <w:shd w:val="clear" w:color="auto" w:fill="auto"/>
            <w:vAlign w:val="center"/>
          </w:tcPr>
          <w:p w14:paraId="725F0F62"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w:t>
            </w:r>
          </w:p>
        </w:tc>
        <w:tc>
          <w:tcPr>
            <w:tcW w:w="0" w:type="auto"/>
            <w:tcBorders>
              <w:bottom w:val="nil"/>
            </w:tcBorders>
            <w:shd w:val="clear" w:color="auto" w:fill="auto"/>
            <w:vAlign w:val="center"/>
          </w:tcPr>
          <w:p w14:paraId="43DE0ECC" w14:textId="09B7425E"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30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val="restart"/>
            <w:tcBorders>
              <w:bottom w:val="nil"/>
            </w:tcBorders>
            <w:vAlign w:val="center"/>
          </w:tcPr>
          <w:p w14:paraId="193185D0"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0%</w:t>
            </w:r>
          </w:p>
        </w:tc>
        <w:tc>
          <w:tcPr>
            <w:tcW w:w="0" w:type="auto"/>
            <w:vMerge w:val="restart"/>
            <w:tcBorders>
              <w:bottom w:val="nil"/>
            </w:tcBorders>
            <w:shd w:val="clear" w:color="auto" w:fill="F2F2F2" w:themeFill="background1" w:themeFillShade="F2"/>
            <w:vAlign w:val="center"/>
          </w:tcPr>
          <w:p w14:paraId="1BE7337D" w14:textId="77777777" w:rsidR="00B91187" w:rsidRPr="00AD6AA4" w:rsidRDefault="00B91187" w:rsidP="00453F9A">
            <w:pPr>
              <w:jc w:val="center"/>
              <w:rPr>
                <w:rFonts w:ascii="Calibri" w:eastAsia="Calibri" w:hAnsi="Calibri" w:cs="Times New Roman"/>
                <w:b/>
                <w:bCs/>
                <w:color w:val="000000"/>
                <w:lang w:val="en-US"/>
              </w:rPr>
            </w:pPr>
            <w:r w:rsidRPr="00AD6AA4">
              <w:rPr>
                <w:rFonts w:ascii="Calibri" w:eastAsia="Calibri" w:hAnsi="Calibri" w:cs="Times New Roman"/>
                <w:b/>
                <w:bCs/>
                <w:color w:val="000000"/>
                <w:lang w:val="en-US"/>
              </w:rPr>
              <w:t>+63%</w:t>
            </w:r>
          </w:p>
        </w:tc>
        <w:sdt>
          <w:sdtPr>
            <w:rPr>
              <w:rFonts w:ascii="Calibri" w:eastAsia="Calibri" w:hAnsi="Calibri" w:cs="Times New Roman"/>
              <w:color w:val="000000"/>
              <w:lang w:val="en-US"/>
            </w:rPr>
            <w:tag w:val="MENDELEY_CITATION_v3_eyJjaXRhdGlvbklEIjoiTUVOREVMRVlfQ0lUQVRJT05fNDE0ZGY4NzAtNWZkNi00NzE0LTljNGYtMWE0MDg2ZTYzM2ExIiwicHJvcGVydGllcyI6eyJub3RlSW5kZXgiOjB9LCJpc0VkaXRlZCI6ZmFsc2UsIm1hbnVhbE92ZXJyaWRlIjp7ImlzTWFudWFsbHlPdmVycmlkZGVuIjpmYWxzZSwiY2l0ZXByb2NUZXh0IjoiKEtlbnN5IGV0IGFsLiwgMjAwNSkiLCJtYW51YWxPdmVycmlkZVRleHQiOiIifSwiY2l0YXRpb25JdGVtcyI6W3siaWQiOiIyMjZjODA3Zi03ZmI1LTMzYjUtYTRiYi0xNmE1ZDRhODc2ZTEiLCJpdGVtRGF0YSI6eyJ0eXBlIjoiYXJ0aWNsZS1qb3VybmFsIiwiaWQiOiIyMjZjODA3Zi03ZmI1LTMzYjUtYTRiYi0xNmE1ZDRhODc2ZTEiLCJ0aXRsZSI6Ik94eWdlbiB0cmFuc2ZlciBwaGVub21lbmEgaW4gNDjigJB3ZWxsIG1pY3JvdGl0ZXIgcGxhdGVzOiBEZXRlcm1pbmF0aW9uIGJ5IG9wdGljYWwgbW9uaXRvcmluZyBvZiBzdWxmaXRlIG94aWRhdGlvbiBhbmQgdmVyaWZpY2F0aW9uIGJ5IHJlYWzigJB0aW1lIG1lYXN1cmVtZW50IGR1cmluZyBtaWNyb2JpYWwgZ3Jvd3RoIiwiYXV0aG9yIjpbeyJmYW1pbHkiOiJLZW5zeSIsImdpdmVuIjoiRnJhbmsiLCJwYXJzZS1uYW1lcyI6ZmFsc2UsImRyb3BwaW5nLXBhcnRpY2xlIjoiIiwibm9uLWRyb3BwaW5nLXBhcnRpY2xlIjoiIn0seyJmYW1pbHkiOiJaaW1tZXJtYW5uIiwiZ2l2ZW4iOiJIYXJ0bXV0IEYuIiwicGFyc2UtbmFtZXMiOmZhbHNlLCJkcm9wcGluZy1wYXJ0aWNsZSI6IiIsIm5vbi1kcm9wcGluZy1wYXJ0aWNsZSI6IiJ9LHsiZmFtaWx5IjoiS25hYmJlbiIsImdpdmVuIjoiSW5nbyIsInBhcnNlLW5hbWVzIjpmYWxzZSwiZHJvcHBpbmctcGFydGljbGUiOiIiLCJub24tZHJvcHBpbmctcGFydGljbGUiOiIifSx7ImZhbWlseSI6IkFuZGVybGVpIiwiZ2l2ZW4iOiJUaWJvciIsInBhcnNlLW5hbWVzIjpmYWxzZSwiZHJvcHBpbmctcGFydGljbGUiOiIiLCJub24tZHJvcHBpbmctcGFydGljbGUiOiIifSx7ImZhbWlseSI6IlRyYXV0aHdlaW4iLCJnaXZlbiI6IkhhcmFsZCIsInBhcnNlLW5hbWVzIjpmYWxzZSwiZHJvcHBpbmctcGFydGljbGUiOiIiLCJub24tZHJvcHBpbmctcGFydGljbGUiOiIifSx7ImZhbWlseSI6IkRpbmdlcmRpc3NlbiIsImdpdmVuIjoiVXdlIiwicGFyc2UtbmFtZXMiOmZhbHNlLCJkcm9wcGluZy1wYXJ0aWNsZSI6IiIsIm5vbi1kcm9wcGluZy1wYXJ0aWNsZSI6IiJ9LHsiZmFtaWx5IjoiQsO8Y2hzIiwiZ2l2ZW4iOiJKb2NoZW4iLCJwYXJzZS1uYW1lcyI6ZmFsc2UsImRyb3BwaW5nLXBhcnRpY2xlIjoiIiwibm9uLWRyb3BwaW5nLXBhcnRpY2xlIjoiIn1dLCJjb250YWluZXItdGl0bGUiOiJCaW90ZWNobm9sb2d5IGFuZCBCaW9lbmdpbmVlcmluZyIsImNvbnRhaW5lci10aXRsZS1zaG9ydCI6IkJpb3RlY2hub2wgQmlvZW5nIiwiRE9JIjoiMTAuMTAwMi9iaXQuMjAzNzMiLCJJU1NOIjoiMDAwNi0zNTkyIiwiaXNzdWVkIjp7ImRhdGUtcGFydHMiOltbMjAwNSwzLDIwXV19LCJwYWdlIjoiNjk4LTcwOCIsImFic3RyYWN0IjoiT3h5Z2VuIGxpbWl0YXRpb24gaXMgb25lIG9mIHRoZSBtb3N0IGZyZXF1ZW50IHByb2JsZW1zIGFzc29jaWF0ZWQgd2l0aCB0aGUgYXBwbGljYXRpb24gb2Ygc2hha2luZyBiaW9yZWFjdG9ycy4gVGhlIGdhc+KAk2xpcXVpZCBveHlnZW4gdHJhbnNmZXIgcHJvcGVydGllcyBvZiBzaGFrZW4gNDgtd2VsbCBtaWNyb3RpdGVyIHBsYXRlcyAoTVRQcykgd2VyZSBhbmFseXplZCBhdCBkaWZmZXJlbnQgZmlsbGluZyB2b2x1bWVzLCBzaGFraW5nIGRpYW1ldGVycywgYW5kIHNoYWtpbmcgZnJlcXVlbmNpZXMuIE9uIHRoZSBvbmUgaGFuZCwgYW4gb3B0aWNhbCBtZXRob2QgYmFzZWQgb24gc3VsZml0ZSBveGlkYXRpb24gd2FzIHVzZWQgYXMgYSBjaGVtaWNhbCBtb2RlbCBzeXN0ZW0gdG8gZGV0ZXJtaW5lIHRoZSBtYXhpbXVtIG94eWdlbiB0cmFuc2ZlciBjYXBhY2l0eSAoT1RSbWF4KS4gT24gdGhlIG90aGVyIGhhbmQsIHRoZSBSZXNwaXJhdGlvbiBBY3Rpdml0eSBNb25pdG9yaW5nIFN5c3RlbSAoUkFNT1MpIHdhcyBhcHBsaWVkIGZvciBvbmxpbmUgbWVhc3VyZW1lbnQgb2YgdGhlIG94eWdlbiB0cmFuc2ZlciByYXRlIChPVFIpIGR1cmluZyBncm93dGggb2YgdGhlIG1ldGh5bG90cm9waWMgeWVhc3QgSGFuc2VudWxhIHBvbHltb3JwaGEuIEEgcHJvcG9ydGlvbmFsaXR5IGNvbnN0YW50IGJldHdlZW4gdGhlIE9UUm1heCBvZiB0aGUgYmlvbG9naWNhbCBzeXN0ZW0gYW5kIHRoZSBPVFJtYXggb2YgdGhlIGNoZW1pY2FsIHN5c3RlbSB3ZXJlIGluZGljYXRlZCBmcm9tIHRoZXNlIGRhdGEsIG9mZmVyaW5nIHRoZSBwb3NzaWJpbGl0eSB0byB0cmFuc2Zvcm0gdGhlIHdob2xlIHNldCBvZiBjaGVtaWNhbCBkYXRhIHRvIGJpb2xvZ2ljYWxseSByZWxldmFudCBjb25kaXRpb25zLiBUaGUgcmVzdWx0cyBleHBvc2VkIOKAnG91dCBvZiBwaGFzZeKAnSBzaGFraW5nIGNvbmRpdGlvbnMgYXQgYSBzaGFraW5nIGRpYW1ldGVyIG9mIDEgbW0sIHdoaWNoIHdlcmUgY29uZmlybWVkIGJ5IHRoZW9yZXRpY2FsIGNvbnNpZGVyYXRpb24gd2l0aCB0aGUgcGhhc2UgbnVtYmVyIChQaCkuIEF0IGxhcmdlciBzaGFraW5nIGRpYW1ldGVycyAoMuKAkzUwIG1tKSB0aGUgb3h5Z2VuIHRyYW5zZmVyIHJhdGUgaW4gTVRQcyBzaGFrZW4gYXQgaGlnaCBmcmVxdWVuY2llcyByZWFjaGVkIHZhbHVlcyBvZiB1cCB0byAwLjI4IG1vbC9ML2gsIGNvcnJlc3BvbmRpbmcgdG8gYSB2b2x1bWV0cmljIG1hc3MgdHJhbnNmZXIgY29lZmZpY2llbnQgKGtMYSkgb2YgMSw2MDAgMS9oLiBUaGUgc3BlY2lmaWMgbWFzcyB0cmFuc2ZlciBhcmVhIChhKSBpbmNyZWFzZXMgZXhwb25lbnRpYWxseSB3aXRoIHRoZSBzaGFraW5nIGZyZXF1ZW5jeSB1cCB0byB2YWx1ZXMgb2YgMiw0MDAgMS9tLiBPbiB0aGUgY29udHJhcnksIHRoZSBtYXNzIHRyYW5zZmVyIGNvZWZmaWNpZW50IChrTCkgaXMgY29uc3RhbnQgYXQgYSBsZXZlbCBvZiBhYm91dCAwLjE1IG0vaCBvdmVyIGEgd2lkZSByYW5nZSBvZiBzaGFraW5nIGZyZXF1ZW5jaWVzIGFuZCBzaGFraW5nIGRpYW1ldGVycy4gSG93ZXZlciwgYXQgaGlnaCBzaGFraW5nIGZyZXF1ZW5jaWVzLCB3aGVuIHRoZSBjb21wbGV0ZSBsaXF1aWQgdm9sdW1lIGZvcm1zIGEgdGhpbiBmaWxtIG9uIHRoZSBjeWxpbmRyaWMgd2FsbCBvZiB0aGUgd2VsbCwgdGhlIG1hc3MgdHJhbnNmZXIgY29lZmZpY2llbnQgKGtMKSBpbmNyZWFzZXMgbGluZWFybHkgdG8gdmFsdWVzIG9mIHVwIHRvIDAuNzYgbS9oLiBFc3NlbnRpYWxseSwgdGhlIHByZXNlbnQgaW52ZXN0aWdhdGlvbiBkZW1vbnN0cmF0ZXMgdGhhdCB0aGUgNDgtd2VsbCBwbGF0ZSBvdXRwZXJmb3JtcyB0aGUgOTYtd2VsbCBNVFAgYW5kIHNoYWtlIGZsYXNrcyBhdCB3aWRlbHkgdXNlZCBvcGVyYXRpbmcgY29uZGl0aW9ucyB3aXRoIHJlc3BlY3QgdG8gb3h5Z2VuIHN1cHBseS4gVGhlIDQ4LXdlbGwgcGxhdGVzIGVtZXJnZSwgdGhlcmVmb3JlLCBhcyBhbiBleGNlbGxlbnQgYWx0ZXJuYXRpdmUgZm9yIG1pY3JvYmlhbCBjdWx0aXZhdGlvbiBhbmQgZXhwcmVzc2lvbiBzdHVkaWVzIGNvbWJpbmluZyB0aGUgYWR2YW50YWdlcyBvZiBib3RoIHRoZSBoaWdoLXRocm91Z2hwdXQgOTYtd2VsbCBNVFAgYW5kIHRoZSBjbGFzc2ljYWwgc2hha2VuIEVybGVubWV5ZXIgZmxhc2siLCJpc3N1ZSI6IjYiLCJ2b2x1bWUiOiI4OSJ9LCJpc1RlbXBvcmFyeSI6ZmFsc2V9XX0="/>
            <w:id w:val="-908081835"/>
            <w:placeholder>
              <w:docPart w:val="DefaultPlaceholder_-1854013440"/>
            </w:placeholder>
          </w:sdtPr>
          <w:sdtEndPr/>
          <w:sdtContent>
            <w:tc>
              <w:tcPr>
                <w:tcW w:w="0" w:type="auto"/>
                <w:vMerge w:val="restart"/>
                <w:tcBorders>
                  <w:bottom w:val="nil"/>
                </w:tcBorders>
                <w:vAlign w:val="center"/>
              </w:tcPr>
              <w:p w14:paraId="0FAEFB5C" w14:textId="77A2FA4C" w:rsidR="00B91187" w:rsidRPr="00AD6AA4" w:rsidRDefault="00CD666B" w:rsidP="00453F9A">
                <w:pPr>
                  <w:jc w:val="center"/>
                  <w:rPr>
                    <w:rFonts w:ascii="Calibri" w:eastAsia="Calibri" w:hAnsi="Calibri" w:cs="Times New Roman"/>
                    <w:color w:val="000000"/>
                    <w:lang w:val="en-US"/>
                  </w:rPr>
                </w:pPr>
                <w:r w:rsidRPr="00CD666B">
                  <w:rPr>
                    <w:rFonts w:ascii="Calibri" w:eastAsia="Calibri" w:hAnsi="Calibri" w:cs="Times New Roman"/>
                    <w:color w:val="000000"/>
                    <w:lang w:val="en-US"/>
                  </w:rPr>
                  <w:t>(Kensy et al., 2005)</w:t>
                </w:r>
              </w:p>
            </w:tc>
          </w:sdtContent>
        </w:sdt>
      </w:tr>
      <w:tr w:rsidR="00B91187" w:rsidRPr="00AD6AA4" w14:paraId="5038FF64" w14:textId="77777777" w:rsidTr="00B41FD0">
        <w:tc>
          <w:tcPr>
            <w:tcW w:w="1850" w:type="dxa"/>
            <w:tcBorders>
              <w:bottom w:val="single" w:sz="4" w:space="0" w:color="auto"/>
            </w:tcBorders>
            <w:vAlign w:val="center"/>
          </w:tcPr>
          <w:p w14:paraId="272D6520" w14:textId="154876A7" w:rsidR="00B91187" w:rsidRPr="00AD6AA4" w:rsidRDefault="00B91187" w:rsidP="00453F9A">
            <w:pPr>
              <w:jc w:val="center"/>
              <w:rPr>
                <w:rFonts w:ascii="Calibri" w:eastAsia="Calibri" w:hAnsi="Calibri" w:cs="Times New Roman"/>
                <w:color w:val="000000"/>
                <w:lang w:val="en-US"/>
              </w:rPr>
            </w:pPr>
            <w:r>
              <w:rPr>
                <w:rFonts w:ascii="Calibri" w:eastAsia="Calibri" w:hAnsi="Calibri" w:cs="Times New Roman"/>
                <w:color w:val="000000"/>
                <w:lang w:val="en-US"/>
              </w:rPr>
              <w:t>O_48-well</w:t>
            </w:r>
          </w:p>
        </w:tc>
        <w:tc>
          <w:tcPr>
            <w:tcW w:w="585" w:type="dxa"/>
            <w:tcBorders>
              <w:top w:val="nil"/>
              <w:bottom w:val="single" w:sz="4" w:space="0" w:color="auto"/>
            </w:tcBorders>
            <w:shd w:val="clear" w:color="auto" w:fill="auto"/>
            <w:vAlign w:val="center"/>
          </w:tcPr>
          <w:p w14:paraId="138D3FD7"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50</w:t>
            </w:r>
          </w:p>
        </w:tc>
        <w:tc>
          <w:tcPr>
            <w:tcW w:w="0" w:type="auto"/>
            <w:tcBorders>
              <w:top w:val="nil"/>
              <w:bottom w:val="single" w:sz="4" w:space="0" w:color="auto"/>
            </w:tcBorders>
            <w:shd w:val="clear" w:color="auto" w:fill="auto"/>
            <w:vAlign w:val="center"/>
          </w:tcPr>
          <w:p w14:paraId="2CD6CBF6"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w:t>
            </w:r>
          </w:p>
        </w:tc>
        <w:tc>
          <w:tcPr>
            <w:tcW w:w="0" w:type="auto"/>
            <w:tcBorders>
              <w:top w:val="nil"/>
              <w:bottom w:val="single" w:sz="4" w:space="0" w:color="auto"/>
            </w:tcBorders>
            <w:shd w:val="clear" w:color="auto" w:fill="auto"/>
            <w:vAlign w:val="center"/>
          </w:tcPr>
          <w:p w14:paraId="475B6054" w14:textId="1A244DD9"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50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tcBorders>
              <w:top w:val="nil"/>
              <w:bottom w:val="single" w:sz="4" w:space="0" w:color="auto"/>
            </w:tcBorders>
            <w:vAlign w:val="center"/>
          </w:tcPr>
          <w:p w14:paraId="5523B56A" w14:textId="77777777" w:rsidR="00B91187" w:rsidRPr="00AD6AA4" w:rsidRDefault="00B91187" w:rsidP="00453F9A">
            <w:pPr>
              <w:jc w:val="center"/>
              <w:rPr>
                <w:rFonts w:ascii="Calibri" w:eastAsia="Calibri" w:hAnsi="Calibri" w:cs="Times New Roman"/>
                <w:color w:val="000000"/>
                <w:lang w:val="en-US"/>
              </w:rPr>
            </w:pPr>
          </w:p>
        </w:tc>
        <w:tc>
          <w:tcPr>
            <w:tcW w:w="0" w:type="auto"/>
            <w:vMerge/>
            <w:tcBorders>
              <w:top w:val="nil"/>
              <w:bottom w:val="single" w:sz="4" w:space="0" w:color="auto"/>
            </w:tcBorders>
            <w:shd w:val="clear" w:color="auto" w:fill="F2F2F2" w:themeFill="background1" w:themeFillShade="F2"/>
            <w:vAlign w:val="center"/>
          </w:tcPr>
          <w:p w14:paraId="55F3776D" w14:textId="77777777" w:rsidR="00B91187" w:rsidRPr="00AD6AA4" w:rsidRDefault="00B91187" w:rsidP="00453F9A">
            <w:pPr>
              <w:jc w:val="center"/>
              <w:rPr>
                <w:rFonts w:ascii="Calibri" w:eastAsia="Calibri" w:hAnsi="Calibri" w:cs="Times New Roman"/>
                <w:b/>
                <w:bCs/>
                <w:color w:val="000000"/>
                <w:lang w:val="en-US"/>
              </w:rPr>
            </w:pPr>
          </w:p>
        </w:tc>
        <w:tc>
          <w:tcPr>
            <w:tcW w:w="0" w:type="auto"/>
            <w:vMerge/>
            <w:tcBorders>
              <w:top w:val="nil"/>
              <w:bottom w:val="single" w:sz="4" w:space="0" w:color="auto"/>
            </w:tcBorders>
            <w:vAlign w:val="center"/>
          </w:tcPr>
          <w:p w14:paraId="78397B38" w14:textId="32768ADF" w:rsidR="00B91187" w:rsidRPr="00AD6AA4" w:rsidRDefault="00B91187" w:rsidP="00453F9A">
            <w:pPr>
              <w:jc w:val="center"/>
              <w:rPr>
                <w:rFonts w:ascii="Calibri" w:eastAsia="Calibri" w:hAnsi="Calibri" w:cs="Times New Roman"/>
                <w:color w:val="000000"/>
                <w:lang w:val="en-US"/>
              </w:rPr>
            </w:pPr>
          </w:p>
        </w:tc>
      </w:tr>
      <w:tr w:rsidR="00B91187" w:rsidRPr="00AD6AA4" w14:paraId="6FAC3FF2" w14:textId="77777777" w:rsidTr="00B41FD0">
        <w:tc>
          <w:tcPr>
            <w:tcW w:w="1850" w:type="dxa"/>
            <w:tcBorders>
              <w:bottom w:val="nil"/>
            </w:tcBorders>
            <w:vAlign w:val="center"/>
          </w:tcPr>
          <w:p w14:paraId="35AA7678" w14:textId="52767D51" w:rsidR="00B91187" w:rsidRPr="00AD6AA4" w:rsidRDefault="00B91187" w:rsidP="00453F9A">
            <w:pPr>
              <w:jc w:val="center"/>
              <w:rPr>
                <w:rFonts w:ascii="Calibri" w:eastAsia="Calibri" w:hAnsi="Calibri" w:cs="Times New Roman"/>
                <w:color w:val="000000"/>
                <w:lang w:val="en-US"/>
              </w:rPr>
            </w:pPr>
            <w:r>
              <w:rPr>
                <w:rFonts w:ascii="Calibri" w:eastAsia="Calibri" w:hAnsi="Calibri" w:cs="Times New Roman"/>
                <w:color w:val="000000"/>
                <w:lang w:val="en-US"/>
              </w:rPr>
              <w:t>O_48-well</w:t>
            </w:r>
          </w:p>
        </w:tc>
        <w:tc>
          <w:tcPr>
            <w:tcW w:w="585" w:type="dxa"/>
            <w:tcBorders>
              <w:bottom w:val="nil"/>
            </w:tcBorders>
            <w:shd w:val="clear" w:color="auto" w:fill="auto"/>
            <w:vAlign w:val="center"/>
          </w:tcPr>
          <w:p w14:paraId="678FBCF2"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50</w:t>
            </w:r>
          </w:p>
        </w:tc>
        <w:tc>
          <w:tcPr>
            <w:tcW w:w="0" w:type="auto"/>
            <w:tcBorders>
              <w:bottom w:val="nil"/>
            </w:tcBorders>
            <w:shd w:val="clear" w:color="auto" w:fill="auto"/>
            <w:vAlign w:val="center"/>
          </w:tcPr>
          <w:p w14:paraId="10508A93"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w:t>
            </w:r>
          </w:p>
        </w:tc>
        <w:tc>
          <w:tcPr>
            <w:tcW w:w="0" w:type="auto"/>
            <w:tcBorders>
              <w:bottom w:val="nil"/>
            </w:tcBorders>
            <w:shd w:val="clear" w:color="auto" w:fill="auto"/>
            <w:vAlign w:val="center"/>
          </w:tcPr>
          <w:p w14:paraId="7CE0EA23" w14:textId="7A8DCE92"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0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val="restart"/>
            <w:tcBorders>
              <w:bottom w:val="nil"/>
            </w:tcBorders>
            <w:vAlign w:val="center"/>
          </w:tcPr>
          <w:p w14:paraId="55024D41"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60%</w:t>
            </w:r>
          </w:p>
        </w:tc>
        <w:tc>
          <w:tcPr>
            <w:tcW w:w="0" w:type="auto"/>
            <w:vMerge w:val="restart"/>
            <w:tcBorders>
              <w:bottom w:val="nil"/>
            </w:tcBorders>
            <w:shd w:val="clear" w:color="auto" w:fill="F2F2F2" w:themeFill="background1" w:themeFillShade="F2"/>
            <w:vAlign w:val="center"/>
          </w:tcPr>
          <w:p w14:paraId="545AA7C1" w14:textId="77777777" w:rsidR="00B91187" w:rsidRPr="00AD6AA4" w:rsidRDefault="00B91187" w:rsidP="00453F9A">
            <w:pPr>
              <w:jc w:val="center"/>
              <w:rPr>
                <w:rFonts w:ascii="Calibri" w:eastAsia="Calibri" w:hAnsi="Calibri" w:cs="Times New Roman"/>
                <w:b/>
                <w:bCs/>
                <w:color w:val="000000"/>
                <w:lang w:val="en-US"/>
              </w:rPr>
            </w:pPr>
            <w:r w:rsidRPr="00AD6AA4">
              <w:rPr>
                <w:rFonts w:ascii="Calibri" w:eastAsia="Calibri" w:hAnsi="Calibri" w:cs="Times New Roman"/>
                <w:b/>
                <w:bCs/>
                <w:color w:val="000000"/>
                <w:lang w:val="en-US"/>
              </w:rPr>
              <w:t>+93%</w:t>
            </w:r>
          </w:p>
        </w:tc>
        <w:sdt>
          <w:sdtPr>
            <w:rPr>
              <w:rFonts w:ascii="Calibri" w:eastAsia="Calibri" w:hAnsi="Calibri" w:cs="Times New Roman"/>
              <w:color w:val="000000"/>
              <w:lang w:val="en-US"/>
            </w:rPr>
            <w:tag w:val="MENDELEY_CITATION_v3_eyJjaXRhdGlvbklEIjoiTUVOREVMRVlfQ0lUQVRJT05fODNjMjBhNGUtNmM2NS00YWZhLWJiYTktZDMxYTgzOTliZWQ2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
            <w:id w:val="1445651978"/>
            <w:placeholder>
              <w:docPart w:val="DefaultPlaceholder_-1854013440"/>
            </w:placeholder>
          </w:sdtPr>
          <w:sdtEndPr/>
          <w:sdtContent>
            <w:tc>
              <w:tcPr>
                <w:tcW w:w="0" w:type="auto"/>
                <w:vMerge w:val="restart"/>
                <w:tcBorders>
                  <w:bottom w:val="nil"/>
                </w:tcBorders>
                <w:vAlign w:val="center"/>
              </w:tcPr>
              <w:p w14:paraId="34E27B98" w14:textId="43A45836" w:rsidR="00B91187" w:rsidRPr="00AD6AA4" w:rsidRDefault="00CD666B" w:rsidP="00453F9A">
                <w:pPr>
                  <w:jc w:val="center"/>
                  <w:rPr>
                    <w:rFonts w:ascii="Calibri" w:eastAsia="Calibri" w:hAnsi="Calibri" w:cs="Times New Roman"/>
                    <w:color w:val="000000"/>
                    <w:lang w:val="en-US"/>
                  </w:rPr>
                </w:pPr>
                <w:r w:rsidRPr="00CD666B">
                  <w:rPr>
                    <w:rFonts w:ascii="Calibri" w:eastAsia="Calibri" w:hAnsi="Calibri" w:cs="Times New Roman"/>
                    <w:color w:val="000000"/>
                    <w:lang w:val="en-US"/>
                  </w:rPr>
                  <w:t>(</w:t>
                </w:r>
                <w:proofErr w:type="spellStart"/>
                <w:r w:rsidRPr="00CD666B">
                  <w:rPr>
                    <w:rFonts w:ascii="Calibri" w:eastAsia="Calibri" w:hAnsi="Calibri" w:cs="Times New Roman"/>
                    <w:color w:val="000000"/>
                    <w:lang w:val="en-US"/>
                  </w:rPr>
                  <w:t>Celińska</w:t>
                </w:r>
                <w:proofErr w:type="spellEnd"/>
                <w:r w:rsidRPr="00CD666B">
                  <w:rPr>
                    <w:rFonts w:ascii="Calibri" w:eastAsia="Calibri" w:hAnsi="Calibri" w:cs="Times New Roman"/>
                    <w:color w:val="000000"/>
                    <w:lang w:val="en-US"/>
                  </w:rPr>
                  <w:t xml:space="preserve"> and Gorczyca, 2024)</w:t>
                </w:r>
              </w:p>
            </w:tc>
          </w:sdtContent>
        </w:sdt>
      </w:tr>
      <w:tr w:rsidR="00B91187" w:rsidRPr="00AD6AA4" w14:paraId="052646B7" w14:textId="77777777" w:rsidTr="00B41FD0">
        <w:tc>
          <w:tcPr>
            <w:tcW w:w="1850" w:type="dxa"/>
            <w:tcBorders>
              <w:top w:val="nil"/>
              <w:bottom w:val="single" w:sz="4" w:space="0" w:color="auto"/>
            </w:tcBorders>
            <w:vAlign w:val="center"/>
          </w:tcPr>
          <w:p w14:paraId="3E1E1CED" w14:textId="2651C1A2" w:rsidR="00B91187" w:rsidRPr="00AD6AA4" w:rsidRDefault="00B91187" w:rsidP="00453F9A">
            <w:pPr>
              <w:jc w:val="center"/>
              <w:rPr>
                <w:rFonts w:ascii="Calibri" w:eastAsia="Calibri" w:hAnsi="Calibri" w:cs="Times New Roman"/>
                <w:color w:val="000000"/>
                <w:lang w:val="en-US"/>
              </w:rPr>
            </w:pPr>
            <w:r>
              <w:rPr>
                <w:rFonts w:ascii="Calibri" w:eastAsia="Calibri" w:hAnsi="Calibri" w:cs="Times New Roman"/>
                <w:color w:val="000000"/>
                <w:lang w:val="en-US"/>
              </w:rPr>
              <w:t>O_48-well</w:t>
            </w:r>
          </w:p>
        </w:tc>
        <w:tc>
          <w:tcPr>
            <w:tcW w:w="585" w:type="dxa"/>
            <w:tcBorders>
              <w:top w:val="nil"/>
              <w:bottom w:val="single" w:sz="4" w:space="0" w:color="auto"/>
            </w:tcBorders>
            <w:shd w:val="clear" w:color="auto" w:fill="auto"/>
            <w:vAlign w:val="center"/>
          </w:tcPr>
          <w:p w14:paraId="24488D3C"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50</w:t>
            </w:r>
          </w:p>
        </w:tc>
        <w:tc>
          <w:tcPr>
            <w:tcW w:w="0" w:type="auto"/>
            <w:tcBorders>
              <w:top w:val="nil"/>
              <w:bottom w:val="single" w:sz="4" w:space="0" w:color="auto"/>
            </w:tcBorders>
            <w:shd w:val="clear" w:color="auto" w:fill="auto"/>
            <w:vAlign w:val="center"/>
          </w:tcPr>
          <w:p w14:paraId="0E5F082C"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w:t>
            </w:r>
          </w:p>
        </w:tc>
        <w:tc>
          <w:tcPr>
            <w:tcW w:w="0" w:type="auto"/>
            <w:tcBorders>
              <w:top w:val="nil"/>
              <w:bottom w:val="single" w:sz="4" w:space="0" w:color="auto"/>
            </w:tcBorders>
            <w:shd w:val="clear" w:color="auto" w:fill="auto"/>
            <w:vAlign w:val="center"/>
          </w:tcPr>
          <w:p w14:paraId="6EC93D7F" w14:textId="3F3BA6CA"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50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tcBorders>
              <w:top w:val="nil"/>
              <w:bottom w:val="single" w:sz="4" w:space="0" w:color="auto"/>
            </w:tcBorders>
            <w:vAlign w:val="center"/>
          </w:tcPr>
          <w:p w14:paraId="48B17FDF" w14:textId="77777777" w:rsidR="00B91187" w:rsidRPr="00AD6AA4" w:rsidRDefault="00B91187" w:rsidP="00453F9A">
            <w:pPr>
              <w:jc w:val="center"/>
              <w:rPr>
                <w:rFonts w:ascii="Calibri" w:eastAsia="Calibri" w:hAnsi="Calibri" w:cs="Times New Roman"/>
                <w:color w:val="000000"/>
                <w:lang w:val="en-US"/>
              </w:rPr>
            </w:pPr>
          </w:p>
        </w:tc>
        <w:tc>
          <w:tcPr>
            <w:tcW w:w="0" w:type="auto"/>
            <w:vMerge/>
            <w:tcBorders>
              <w:top w:val="nil"/>
              <w:bottom w:val="single" w:sz="4" w:space="0" w:color="auto"/>
            </w:tcBorders>
            <w:shd w:val="clear" w:color="auto" w:fill="F2F2F2" w:themeFill="background1" w:themeFillShade="F2"/>
            <w:vAlign w:val="center"/>
          </w:tcPr>
          <w:p w14:paraId="5C836813" w14:textId="77777777" w:rsidR="00B91187" w:rsidRPr="00AD6AA4" w:rsidRDefault="00B91187" w:rsidP="00453F9A">
            <w:pPr>
              <w:jc w:val="center"/>
              <w:rPr>
                <w:rFonts w:ascii="Calibri" w:eastAsia="Calibri" w:hAnsi="Calibri" w:cs="Times New Roman"/>
                <w:b/>
                <w:bCs/>
                <w:color w:val="000000"/>
                <w:lang w:val="en-US"/>
              </w:rPr>
            </w:pPr>
          </w:p>
        </w:tc>
        <w:tc>
          <w:tcPr>
            <w:tcW w:w="0" w:type="auto"/>
            <w:vMerge/>
            <w:tcBorders>
              <w:top w:val="nil"/>
              <w:bottom w:val="single" w:sz="4" w:space="0" w:color="auto"/>
            </w:tcBorders>
            <w:vAlign w:val="center"/>
          </w:tcPr>
          <w:p w14:paraId="383C877B" w14:textId="050A8EE4" w:rsidR="00B91187" w:rsidRPr="00AD6AA4" w:rsidRDefault="00B91187" w:rsidP="00453F9A">
            <w:pPr>
              <w:jc w:val="center"/>
              <w:rPr>
                <w:rFonts w:ascii="Calibri" w:eastAsia="Calibri" w:hAnsi="Calibri" w:cs="Times New Roman"/>
                <w:color w:val="000000"/>
                <w:lang w:val="en-US"/>
              </w:rPr>
            </w:pPr>
          </w:p>
        </w:tc>
      </w:tr>
      <w:tr w:rsidR="005F06E7" w:rsidRPr="00AD6AA4" w14:paraId="59435AB7" w14:textId="77777777" w:rsidTr="00B41FD0">
        <w:tc>
          <w:tcPr>
            <w:tcW w:w="1850" w:type="dxa"/>
            <w:tcBorders>
              <w:bottom w:val="nil"/>
            </w:tcBorders>
            <w:vAlign w:val="center"/>
          </w:tcPr>
          <w:p w14:paraId="28738378" w14:textId="5553AB92" w:rsidR="005F06E7" w:rsidRPr="00AD6AA4" w:rsidRDefault="003A5CCB" w:rsidP="00453F9A">
            <w:pPr>
              <w:jc w:val="center"/>
              <w:rPr>
                <w:rFonts w:ascii="Calibri" w:eastAsia="Calibri" w:hAnsi="Calibri" w:cs="Times New Roman"/>
                <w:color w:val="000000"/>
                <w:lang w:val="en-US"/>
              </w:rPr>
            </w:pPr>
            <w:r>
              <w:rPr>
                <w:rFonts w:ascii="Calibri" w:eastAsia="Calibri" w:hAnsi="Calibri" w:cs="Times New Roman"/>
                <w:color w:val="000000"/>
                <w:lang w:val="en-US"/>
              </w:rPr>
              <w:t>O</w:t>
            </w:r>
            <w:r w:rsidR="007E3825">
              <w:rPr>
                <w:rFonts w:ascii="Calibri" w:eastAsia="Calibri" w:hAnsi="Calibri" w:cs="Times New Roman"/>
                <w:color w:val="000000"/>
                <w:lang w:val="en-US"/>
              </w:rPr>
              <w:t>_</w:t>
            </w:r>
            <w:r w:rsidR="005F06E7" w:rsidRPr="00AD6AA4">
              <w:rPr>
                <w:rFonts w:ascii="Calibri" w:eastAsia="Calibri" w:hAnsi="Calibri" w:cs="Times New Roman"/>
                <w:color w:val="000000"/>
                <w:lang w:val="en-US"/>
              </w:rPr>
              <w:t>24-well</w:t>
            </w:r>
          </w:p>
        </w:tc>
        <w:tc>
          <w:tcPr>
            <w:tcW w:w="585" w:type="dxa"/>
            <w:tcBorders>
              <w:bottom w:val="nil"/>
            </w:tcBorders>
            <w:shd w:val="clear" w:color="auto" w:fill="auto"/>
            <w:vAlign w:val="center"/>
          </w:tcPr>
          <w:p w14:paraId="728753C7" w14:textId="77777777" w:rsidR="005F06E7" w:rsidRPr="00AD6AA4" w:rsidRDefault="005F06E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380</w:t>
            </w:r>
          </w:p>
        </w:tc>
        <w:tc>
          <w:tcPr>
            <w:tcW w:w="0" w:type="auto"/>
            <w:tcBorders>
              <w:bottom w:val="nil"/>
            </w:tcBorders>
            <w:shd w:val="clear" w:color="auto" w:fill="auto"/>
            <w:vAlign w:val="center"/>
          </w:tcPr>
          <w:p w14:paraId="4CA5FA8B" w14:textId="77777777" w:rsidR="005F06E7" w:rsidRPr="00AD6AA4" w:rsidRDefault="005F06E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3</w:t>
            </w:r>
          </w:p>
        </w:tc>
        <w:tc>
          <w:tcPr>
            <w:tcW w:w="0" w:type="auto"/>
            <w:tcBorders>
              <w:bottom w:val="nil"/>
            </w:tcBorders>
            <w:shd w:val="clear" w:color="auto" w:fill="auto"/>
            <w:vAlign w:val="center"/>
          </w:tcPr>
          <w:p w14:paraId="16898D13" w14:textId="5C38BEEA" w:rsidR="005F06E7" w:rsidRPr="00AD6AA4" w:rsidRDefault="0011419E" w:rsidP="00453F9A">
            <w:pPr>
              <w:jc w:val="center"/>
              <w:rPr>
                <w:rFonts w:ascii="Calibri" w:eastAsia="Calibri" w:hAnsi="Calibri" w:cs="Times New Roman"/>
                <w:color w:val="000000"/>
                <w:lang w:val="en-US"/>
              </w:rPr>
            </w:pPr>
            <w:r>
              <w:rPr>
                <w:rFonts w:ascii="Calibri" w:eastAsia="Calibri" w:hAnsi="Calibri" w:cs="Times New Roman"/>
                <w:color w:val="000000"/>
                <w:lang w:val="en-US"/>
              </w:rPr>
              <w:t>NA</w:t>
            </w:r>
          </w:p>
        </w:tc>
        <w:tc>
          <w:tcPr>
            <w:tcW w:w="0" w:type="auto"/>
            <w:vMerge w:val="restart"/>
            <w:tcBorders>
              <w:bottom w:val="nil"/>
            </w:tcBorders>
            <w:vAlign w:val="center"/>
          </w:tcPr>
          <w:p w14:paraId="34761FD0" w14:textId="6022CB7F" w:rsidR="005F06E7" w:rsidRPr="00AD6AA4" w:rsidRDefault="00FA7E32" w:rsidP="00453F9A">
            <w:pPr>
              <w:jc w:val="center"/>
              <w:rPr>
                <w:rFonts w:ascii="Calibri" w:eastAsia="Calibri" w:hAnsi="Calibri" w:cs="Times New Roman"/>
                <w:color w:val="000000"/>
                <w:lang w:val="en-US"/>
              </w:rPr>
            </w:pPr>
            <w:r>
              <w:rPr>
                <w:rFonts w:ascii="Times New Roman" w:eastAsia="Calibri" w:hAnsi="Times New Roman" w:cs="Times New Roman"/>
                <w:color w:val="000000"/>
                <w:lang w:val="en-US"/>
              </w:rPr>
              <w:t>Δ</w:t>
            </w:r>
            <w:r>
              <w:rPr>
                <w:rFonts w:ascii="Calibri" w:eastAsia="Calibri" w:hAnsi="Calibri" w:cs="Times New Roman"/>
                <w:color w:val="000000"/>
                <w:lang w:val="en-US"/>
              </w:rPr>
              <w:t xml:space="preserve"> </w:t>
            </w:r>
            <w:r w:rsidR="00DD279A">
              <w:rPr>
                <w:rFonts w:ascii="Calibri" w:eastAsia="Calibri" w:hAnsi="Calibri" w:cs="Times New Roman"/>
                <w:color w:val="000000"/>
                <w:lang w:val="en-US"/>
              </w:rPr>
              <w:t>system</w:t>
            </w:r>
          </w:p>
        </w:tc>
        <w:tc>
          <w:tcPr>
            <w:tcW w:w="0" w:type="auto"/>
            <w:vMerge w:val="restart"/>
            <w:tcBorders>
              <w:bottom w:val="nil"/>
            </w:tcBorders>
            <w:shd w:val="clear" w:color="auto" w:fill="F2F2F2" w:themeFill="background1" w:themeFillShade="F2"/>
            <w:vAlign w:val="center"/>
          </w:tcPr>
          <w:p w14:paraId="32AF2FC0" w14:textId="77777777" w:rsidR="005F06E7" w:rsidRPr="00AD6AA4" w:rsidRDefault="005F06E7" w:rsidP="00453F9A">
            <w:pPr>
              <w:jc w:val="center"/>
              <w:rPr>
                <w:rFonts w:ascii="Calibri" w:eastAsia="Calibri" w:hAnsi="Calibri" w:cs="Times New Roman"/>
                <w:b/>
                <w:bCs/>
                <w:color w:val="000000"/>
                <w:lang w:val="en-US"/>
              </w:rPr>
            </w:pPr>
            <w:r w:rsidRPr="00AD6AA4">
              <w:rPr>
                <w:rFonts w:ascii="Calibri" w:eastAsia="Calibri" w:hAnsi="Calibri" w:cs="Times New Roman"/>
                <w:b/>
                <w:bCs/>
                <w:color w:val="000000"/>
                <w:lang w:val="en-US"/>
              </w:rPr>
              <w:t>+9%</w:t>
            </w:r>
          </w:p>
        </w:tc>
        <w:sdt>
          <w:sdtPr>
            <w:rPr>
              <w:rFonts w:ascii="Calibri" w:eastAsia="Calibri" w:hAnsi="Calibri" w:cs="Times New Roman"/>
              <w:color w:val="000000"/>
              <w:lang w:val="en-US"/>
            </w:rPr>
            <w:tag w:val="MENDELEY_CITATION_v3_eyJjaXRhdGlvbklEIjoiTUVOREVMRVlfQ0lUQVRJT05fNDAyYjgzOTEtMGNlZC00MjBmLTk3NzQtMTAwY2QxNDJkMzA4IiwicHJvcGVydGllcyI6eyJub3RlSW5kZXgiOjB9LCJpc0VkaXRlZCI6ZmFsc2UsIm1hbnVhbE92ZXJyaWRlIjp7ImlzTWFudWFsbHlPdmVycmlkZGVuIjpmYWxzZSwiY2l0ZXByb2NUZXh0IjoiKERvaWcgZXQgYWwuLCAyMDA1KSIsIm1hbnVhbE92ZXJyaWRlVGV4dCI6IiJ9LCJjaXRhdGlvbkl0ZW1zIjpbeyJpZCI6IjFkYTgxOWE1LTBiOWUtM2QzNi1iY2QyLWVmMDVmNGE4ZDZhNyIsIml0ZW1EYXRhIjp7InR5cGUiOiJhcnRpY2xlLWpvdXJuYWwiLCJpZCI6IjFkYTgxOWE1LTBiOWUtM2QzNi1iY2QyLWVmMDVmNGE4ZDZhNyIsInRpdGxlIjoiTW9kZWxsaW5nIHN1cmZhY2UgYWVyYXRpb24gcmF0ZXMgaW4gc2hha2VuIG1pY3JvdGl0cmUgcGxhdGVzIHVzaW5nIGRpbWVuc2lvbmxlc3MgZ3JvdXBzIiwiYXV0aG9yIjpbeyJmYW1pbHkiOiJEb2lnIiwiZ2l2ZW4iOiJTdGV2ZW4gRC4iLCJwYXJzZS1uYW1lcyI6ZmFsc2UsImRyb3BwaW5nLXBhcnRpY2xlIjoiIiwibm9uLWRyb3BwaW5nLXBhcnRpY2xlIjoiIn0seyJmYW1pbHkiOiJQaWNrZXJpbmciLCJnaXZlbiI6IlNhbXVlbCBDLlIuIiwicGFyc2UtbmFtZXMiOmZhbHNlLCJkcm9wcGluZy1wYXJ0aWNsZSI6IiIsIm5vbi1kcm9wcGluZy1wYXJ0aWNsZSI6IiJ9LHsiZmFtaWx5IjoiTHllIiwiZ2l2ZW4iOiJHYXJ5IEouIiwicGFyc2UtbmFtZXMiOmZhbHNlLCJkcm9wcGluZy1wYXJ0aWNsZSI6IiIsIm5vbi1kcm9wcGluZy1wYXJ0aWNsZSI6IiJ9LHsiZmFtaWx5IjoiQmFnYW56IiwiZ2l2ZW4iOiJGcmFuayIsInBhcnNlLW5hbWVzIjpmYWxzZSwiZHJvcHBpbmctcGFydGljbGUiOiIiLCJub24tZHJvcHBpbmctcGFydGljbGUiOiIifV0sImNvbnRhaW5lci10aXRsZSI6IkNoZW1pY2FsIEVuZ2luZWVyaW5nIFNjaWVuY2UiLCJjb250YWluZXItdGl0bGUtc2hvcnQiOiJDaGVtIEVuZyBTY2kiLCJET0kiOiIxMC4xMDE2L2ouY2VzLjIwMDQuMTIuMDI1IiwiSVNTTiI6IjAwMDkyNTA5IiwiaXNzdWVkIjp7ImRhdGUtcGFydHMiOltbMjAwNSw1XV19LCJwYWdlIjoiMjc0MS0yNzUwIiwiaXNzdWUiOiIxMCIsInZvbHVtZSI6IjYwIn0sImlzVGVtcG9yYXJ5IjpmYWxzZX1dfQ=="/>
            <w:id w:val="-2058309124"/>
            <w:placeholder>
              <w:docPart w:val="DefaultPlaceholder_-1854013440"/>
            </w:placeholder>
          </w:sdtPr>
          <w:sdtEndPr/>
          <w:sdtContent>
            <w:tc>
              <w:tcPr>
                <w:tcW w:w="0" w:type="auto"/>
                <w:vMerge w:val="restart"/>
                <w:tcBorders>
                  <w:bottom w:val="nil"/>
                </w:tcBorders>
                <w:vAlign w:val="center"/>
              </w:tcPr>
              <w:p w14:paraId="05C7B3A4" w14:textId="5B36E73E" w:rsidR="005F06E7" w:rsidRPr="00AD6AA4" w:rsidRDefault="00CD666B" w:rsidP="00453F9A">
                <w:pPr>
                  <w:jc w:val="center"/>
                  <w:rPr>
                    <w:rFonts w:ascii="Calibri" w:eastAsia="Calibri" w:hAnsi="Calibri" w:cs="Times New Roman"/>
                    <w:color w:val="000000"/>
                    <w:lang w:val="en-US"/>
                  </w:rPr>
                </w:pPr>
                <w:r w:rsidRPr="00CD666B">
                  <w:rPr>
                    <w:rFonts w:ascii="Calibri" w:eastAsia="Calibri" w:hAnsi="Calibri" w:cs="Times New Roman"/>
                    <w:color w:val="000000"/>
                    <w:lang w:val="en-US"/>
                  </w:rPr>
                  <w:t>(Doig et al., 2005)</w:t>
                </w:r>
              </w:p>
            </w:tc>
          </w:sdtContent>
        </w:sdt>
      </w:tr>
      <w:tr w:rsidR="005F06E7" w:rsidRPr="00AD6AA4" w14:paraId="31F3C081" w14:textId="77777777" w:rsidTr="00B41FD0">
        <w:tc>
          <w:tcPr>
            <w:tcW w:w="1850" w:type="dxa"/>
            <w:tcBorders>
              <w:top w:val="nil"/>
              <w:bottom w:val="single" w:sz="4" w:space="0" w:color="auto"/>
            </w:tcBorders>
            <w:vAlign w:val="center"/>
          </w:tcPr>
          <w:p w14:paraId="07FC0AE8" w14:textId="01DB3F3E" w:rsidR="005F06E7" w:rsidRPr="00AD6AA4" w:rsidRDefault="005F06E7" w:rsidP="00453F9A">
            <w:pPr>
              <w:jc w:val="center"/>
              <w:rPr>
                <w:rFonts w:ascii="Calibri" w:eastAsia="Calibri" w:hAnsi="Calibri" w:cs="Times New Roman"/>
                <w:color w:val="000000"/>
                <w:lang w:val="en-US"/>
              </w:rPr>
            </w:pPr>
            <w:r>
              <w:rPr>
                <w:rFonts w:ascii="Calibri" w:eastAsia="Calibri" w:hAnsi="Calibri" w:cs="Times New Roman"/>
                <w:color w:val="000000"/>
                <w:lang w:val="en-US"/>
              </w:rPr>
              <w:t>O_96-well</w:t>
            </w:r>
          </w:p>
        </w:tc>
        <w:tc>
          <w:tcPr>
            <w:tcW w:w="585" w:type="dxa"/>
            <w:tcBorders>
              <w:top w:val="nil"/>
              <w:bottom w:val="single" w:sz="4" w:space="0" w:color="auto"/>
            </w:tcBorders>
            <w:shd w:val="clear" w:color="auto" w:fill="auto"/>
            <w:vAlign w:val="center"/>
          </w:tcPr>
          <w:p w14:paraId="6B3B1363" w14:textId="77777777" w:rsidR="005F06E7" w:rsidRPr="00AD6AA4" w:rsidRDefault="005F06E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50</w:t>
            </w:r>
          </w:p>
        </w:tc>
        <w:tc>
          <w:tcPr>
            <w:tcW w:w="0" w:type="auto"/>
            <w:tcBorders>
              <w:top w:val="nil"/>
              <w:bottom w:val="single" w:sz="4" w:space="0" w:color="auto"/>
            </w:tcBorders>
            <w:shd w:val="clear" w:color="auto" w:fill="auto"/>
            <w:vAlign w:val="center"/>
          </w:tcPr>
          <w:p w14:paraId="5463A424" w14:textId="77777777" w:rsidR="005F06E7" w:rsidRPr="00AD6AA4" w:rsidRDefault="005F06E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3</w:t>
            </w:r>
          </w:p>
        </w:tc>
        <w:tc>
          <w:tcPr>
            <w:tcW w:w="0" w:type="auto"/>
            <w:tcBorders>
              <w:top w:val="nil"/>
              <w:bottom w:val="single" w:sz="4" w:space="0" w:color="auto"/>
            </w:tcBorders>
            <w:shd w:val="clear" w:color="auto" w:fill="auto"/>
            <w:vAlign w:val="center"/>
          </w:tcPr>
          <w:p w14:paraId="0D9CD791" w14:textId="5BAECE9A" w:rsidR="005F06E7" w:rsidRPr="00AD6AA4" w:rsidRDefault="0011419E" w:rsidP="00453F9A">
            <w:pPr>
              <w:jc w:val="center"/>
              <w:rPr>
                <w:rFonts w:ascii="Calibri" w:eastAsia="Calibri" w:hAnsi="Calibri" w:cs="Times New Roman"/>
                <w:color w:val="000000"/>
                <w:lang w:val="en-US"/>
              </w:rPr>
            </w:pPr>
            <w:r>
              <w:rPr>
                <w:rFonts w:ascii="Calibri" w:eastAsia="Calibri" w:hAnsi="Calibri" w:cs="Times New Roman"/>
                <w:color w:val="000000"/>
                <w:lang w:val="en-US"/>
              </w:rPr>
              <w:t>NA</w:t>
            </w:r>
          </w:p>
        </w:tc>
        <w:tc>
          <w:tcPr>
            <w:tcW w:w="0" w:type="auto"/>
            <w:vMerge/>
            <w:tcBorders>
              <w:top w:val="nil"/>
              <w:bottom w:val="single" w:sz="4" w:space="0" w:color="auto"/>
            </w:tcBorders>
            <w:vAlign w:val="center"/>
          </w:tcPr>
          <w:p w14:paraId="77104B9B" w14:textId="77777777" w:rsidR="005F06E7" w:rsidRPr="00AD6AA4" w:rsidRDefault="005F06E7" w:rsidP="00453F9A">
            <w:pPr>
              <w:jc w:val="center"/>
              <w:rPr>
                <w:rFonts w:ascii="Calibri" w:eastAsia="Calibri" w:hAnsi="Calibri" w:cs="Times New Roman"/>
                <w:color w:val="000000"/>
                <w:lang w:val="en-US"/>
              </w:rPr>
            </w:pPr>
          </w:p>
        </w:tc>
        <w:tc>
          <w:tcPr>
            <w:tcW w:w="0" w:type="auto"/>
            <w:vMerge/>
            <w:tcBorders>
              <w:top w:val="nil"/>
              <w:bottom w:val="single" w:sz="4" w:space="0" w:color="auto"/>
            </w:tcBorders>
            <w:shd w:val="clear" w:color="auto" w:fill="F2F2F2" w:themeFill="background1" w:themeFillShade="F2"/>
            <w:vAlign w:val="center"/>
          </w:tcPr>
          <w:p w14:paraId="47315EC3" w14:textId="77777777" w:rsidR="005F06E7" w:rsidRPr="00AD6AA4" w:rsidRDefault="005F06E7" w:rsidP="00453F9A">
            <w:pPr>
              <w:jc w:val="center"/>
              <w:rPr>
                <w:rFonts w:ascii="Calibri" w:eastAsia="Calibri" w:hAnsi="Calibri" w:cs="Times New Roman"/>
                <w:b/>
                <w:bCs/>
                <w:color w:val="000000"/>
                <w:lang w:val="en-US"/>
              </w:rPr>
            </w:pPr>
          </w:p>
        </w:tc>
        <w:tc>
          <w:tcPr>
            <w:tcW w:w="0" w:type="auto"/>
            <w:vMerge/>
            <w:tcBorders>
              <w:top w:val="nil"/>
              <w:bottom w:val="single" w:sz="4" w:space="0" w:color="auto"/>
            </w:tcBorders>
            <w:vAlign w:val="center"/>
          </w:tcPr>
          <w:p w14:paraId="4C0D3695" w14:textId="63EF9291" w:rsidR="005F06E7" w:rsidRPr="00AD6AA4" w:rsidRDefault="005F06E7" w:rsidP="00453F9A">
            <w:pPr>
              <w:jc w:val="center"/>
              <w:rPr>
                <w:rFonts w:ascii="Calibri" w:eastAsia="Calibri" w:hAnsi="Calibri" w:cs="Times New Roman"/>
                <w:color w:val="000000"/>
                <w:lang w:val="en-US"/>
              </w:rPr>
            </w:pPr>
          </w:p>
        </w:tc>
      </w:tr>
      <w:tr w:rsidR="00B91187" w:rsidRPr="00AD6AA4" w14:paraId="5A8EF808" w14:textId="77777777" w:rsidTr="00B41FD0">
        <w:tc>
          <w:tcPr>
            <w:tcW w:w="1850" w:type="dxa"/>
            <w:tcBorders>
              <w:bottom w:val="nil"/>
            </w:tcBorders>
            <w:vAlign w:val="center"/>
          </w:tcPr>
          <w:p w14:paraId="6F2CEE8D" w14:textId="18CCF17C" w:rsidR="00B91187" w:rsidRPr="00AD6AA4" w:rsidRDefault="003A5CCB" w:rsidP="00453F9A">
            <w:pPr>
              <w:jc w:val="center"/>
              <w:rPr>
                <w:rFonts w:ascii="Calibri" w:eastAsia="Calibri" w:hAnsi="Calibri" w:cs="Times New Roman"/>
                <w:color w:val="000000"/>
                <w:lang w:val="en-US"/>
              </w:rPr>
            </w:pPr>
            <w:r>
              <w:rPr>
                <w:rFonts w:ascii="Calibri" w:eastAsia="Calibri" w:hAnsi="Calibri" w:cs="Times New Roman"/>
                <w:color w:val="000000"/>
                <w:lang w:val="en-US"/>
              </w:rPr>
              <w:t>O_</w:t>
            </w:r>
            <w:r w:rsidR="00B91187" w:rsidRPr="00AD6AA4">
              <w:rPr>
                <w:rFonts w:ascii="Calibri" w:eastAsia="Calibri" w:hAnsi="Calibri" w:cs="Times New Roman"/>
                <w:color w:val="000000"/>
                <w:lang w:val="en-US"/>
              </w:rPr>
              <w:t>24-well</w:t>
            </w:r>
          </w:p>
        </w:tc>
        <w:tc>
          <w:tcPr>
            <w:tcW w:w="585" w:type="dxa"/>
            <w:tcBorders>
              <w:bottom w:val="nil"/>
            </w:tcBorders>
            <w:shd w:val="clear" w:color="auto" w:fill="auto"/>
            <w:vAlign w:val="center"/>
          </w:tcPr>
          <w:p w14:paraId="29C88153"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380</w:t>
            </w:r>
          </w:p>
        </w:tc>
        <w:tc>
          <w:tcPr>
            <w:tcW w:w="0" w:type="auto"/>
            <w:tcBorders>
              <w:bottom w:val="nil"/>
            </w:tcBorders>
            <w:shd w:val="clear" w:color="auto" w:fill="auto"/>
            <w:vAlign w:val="center"/>
          </w:tcPr>
          <w:p w14:paraId="0C16086D"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w:t>
            </w:r>
          </w:p>
        </w:tc>
        <w:tc>
          <w:tcPr>
            <w:tcW w:w="0" w:type="auto"/>
            <w:tcBorders>
              <w:bottom w:val="nil"/>
            </w:tcBorders>
            <w:shd w:val="clear" w:color="auto" w:fill="auto"/>
            <w:vAlign w:val="center"/>
          </w:tcPr>
          <w:p w14:paraId="444DE4B6" w14:textId="6A16115E"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100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val="restart"/>
            <w:tcBorders>
              <w:bottom w:val="nil"/>
            </w:tcBorders>
            <w:vAlign w:val="center"/>
          </w:tcPr>
          <w:p w14:paraId="2ACC9BD6" w14:textId="6917DBE1" w:rsidR="00B91187" w:rsidRPr="00AD6AA4" w:rsidRDefault="00FA7E32" w:rsidP="00453F9A">
            <w:pPr>
              <w:jc w:val="center"/>
              <w:rPr>
                <w:rFonts w:ascii="Calibri" w:eastAsia="Calibri" w:hAnsi="Calibri" w:cs="Times New Roman"/>
                <w:color w:val="000000"/>
                <w:lang w:val="en-US"/>
              </w:rPr>
            </w:pPr>
            <w:r>
              <w:rPr>
                <w:rFonts w:ascii="Times New Roman" w:eastAsia="Calibri" w:hAnsi="Times New Roman" w:cs="Times New Roman"/>
                <w:color w:val="000000"/>
                <w:lang w:val="en-US"/>
              </w:rPr>
              <w:t>Δ</w:t>
            </w:r>
            <w:r>
              <w:rPr>
                <w:rFonts w:ascii="Calibri" w:eastAsia="Calibri" w:hAnsi="Calibri" w:cs="Times New Roman"/>
                <w:color w:val="000000"/>
                <w:lang w:val="en-US"/>
              </w:rPr>
              <w:t xml:space="preserve"> </w:t>
            </w:r>
            <w:r w:rsidR="00DD279A">
              <w:rPr>
                <w:rFonts w:ascii="Calibri" w:eastAsia="Calibri" w:hAnsi="Calibri" w:cs="Times New Roman"/>
                <w:color w:val="000000"/>
                <w:lang w:val="en-US"/>
              </w:rPr>
              <w:t xml:space="preserve"> system</w:t>
            </w:r>
          </w:p>
        </w:tc>
        <w:tc>
          <w:tcPr>
            <w:tcW w:w="0" w:type="auto"/>
            <w:vMerge w:val="restart"/>
            <w:tcBorders>
              <w:bottom w:val="nil"/>
            </w:tcBorders>
            <w:shd w:val="clear" w:color="auto" w:fill="F2F2F2" w:themeFill="background1" w:themeFillShade="F2"/>
            <w:vAlign w:val="center"/>
          </w:tcPr>
          <w:p w14:paraId="06831785" w14:textId="77777777" w:rsidR="00B91187" w:rsidRPr="00AD6AA4" w:rsidRDefault="00B91187" w:rsidP="00453F9A">
            <w:pPr>
              <w:jc w:val="center"/>
              <w:rPr>
                <w:rFonts w:ascii="Calibri" w:eastAsia="Calibri" w:hAnsi="Calibri" w:cs="Times New Roman"/>
                <w:b/>
                <w:bCs/>
                <w:color w:val="000000"/>
                <w:lang w:val="en-US"/>
              </w:rPr>
            </w:pPr>
            <w:r w:rsidRPr="00AD6AA4">
              <w:rPr>
                <w:rFonts w:ascii="Calibri" w:eastAsia="Calibri" w:hAnsi="Calibri" w:cs="Times New Roman"/>
                <w:b/>
                <w:bCs/>
                <w:color w:val="000000"/>
                <w:lang w:val="en-US"/>
              </w:rPr>
              <w:t>+2%</w:t>
            </w:r>
          </w:p>
        </w:tc>
        <w:sdt>
          <w:sdtPr>
            <w:rPr>
              <w:rFonts w:ascii="Calibri" w:eastAsia="Calibri" w:hAnsi="Calibri" w:cs="Times New Roman"/>
              <w:color w:val="000000"/>
              <w:lang w:val="en-US"/>
            </w:rPr>
            <w:tag w:val="MENDELEY_CITATION_v3_eyJjaXRhdGlvbklEIjoiTUVOREVMRVlfQ0lUQVRJT05fYjZiOGM3ZGYtOTUwNy00OWQ5LTlhZTctNzM5Y2ZlNjViYWUx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
            <w:id w:val="870568212"/>
            <w:placeholder>
              <w:docPart w:val="DefaultPlaceholder_-1854013440"/>
            </w:placeholder>
          </w:sdtPr>
          <w:sdtEndPr/>
          <w:sdtContent>
            <w:tc>
              <w:tcPr>
                <w:tcW w:w="0" w:type="auto"/>
                <w:vMerge w:val="restart"/>
                <w:tcBorders>
                  <w:bottom w:val="nil"/>
                </w:tcBorders>
                <w:vAlign w:val="center"/>
              </w:tcPr>
              <w:p w14:paraId="6E29F453" w14:textId="4EB4AAA7" w:rsidR="00B91187" w:rsidRPr="00AD6AA4" w:rsidRDefault="00CD666B" w:rsidP="00453F9A">
                <w:pPr>
                  <w:jc w:val="center"/>
                  <w:rPr>
                    <w:rFonts w:ascii="Calibri" w:eastAsia="Calibri" w:hAnsi="Calibri" w:cs="Times New Roman"/>
                    <w:color w:val="000000"/>
                    <w:lang w:val="en-US"/>
                  </w:rPr>
                </w:pPr>
                <w:r w:rsidRPr="00CD666B">
                  <w:rPr>
                    <w:rFonts w:ascii="Calibri" w:eastAsia="Calibri" w:hAnsi="Calibri" w:cs="Times New Roman"/>
                    <w:color w:val="000000"/>
                    <w:lang w:val="en-US"/>
                  </w:rPr>
                  <w:t>(</w:t>
                </w:r>
                <w:proofErr w:type="spellStart"/>
                <w:r w:rsidRPr="00CD666B">
                  <w:rPr>
                    <w:rFonts w:ascii="Calibri" w:eastAsia="Calibri" w:hAnsi="Calibri" w:cs="Times New Roman"/>
                    <w:color w:val="000000"/>
                    <w:lang w:val="en-US"/>
                  </w:rPr>
                  <w:t>Celińska</w:t>
                </w:r>
                <w:proofErr w:type="spellEnd"/>
                <w:r w:rsidRPr="00CD666B">
                  <w:rPr>
                    <w:rFonts w:ascii="Calibri" w:eastAsia="Calibri" w:hAnsi="Calibri" w:cs="Times New Roman"/>
                    <w:color w:val="000000"/>
                    <w:lang w:val="en-US"/>
                  </w:rPr>
                  <w:t xml:space="preserve"> and Gorczyca, 2024)</w:t>
                </w:r>
              </w:p>
            </w:tc>
          </w:sdtContent>
        </w:sdt>
      </w:tr>
      <w:tr w:rsidR="00B91187" w:rsidRPr="00AD6AA4" w14:paraId="744CF5F0" w14:textId="77777777" w:rsidTr="00B41FD0">
        <w:tc>
          <w:tcPr>
            <w:tcW w:w="1850" w:type="dxa"/>
            <w:tcBorders>
              <w:top w:val="nil"/>
              <w:bottom w:val="single" w:sz="4" w:space="0" w:color="auto"/>
            </w:tcBorders>
            <w:vAlign w:val="center"/>
          </w:tcPr>
          <w:p w14:paraId="39CE29B1" w14:textId="734E223B" w:rsidR="00B91187" w:rsidRPr="00AD6AA4" w:rsidRDefault="00B91187" w:rsidP="00453F9A">
            <w:pPr>
              <w:jc w:val="center"/>
              <w:rPr>
                <w:rFonts w:ascii="Calibri" w:eastAsia="Calibri" w:hAnsi="Calibri" w:cs="Times New Roman"/>
                <w:color w:val="000000"/>
                <w:lang w:val="en-US"/>
              </w:rPr>
            </w:pPr>
            <w:r>
              <w:rPr>
                <w:rFonts w:ascii="Calibri" w:eastAsia="Calibri" w:hAnsi="Calibri" w:cs="Times New Roman"/>
                <w:color w:val="000000"/>
                <w:lang w:val="en-US"/>
              </w:rPr>
              <w:t>O_96-well</w:t>
            </w:r>
          </w:p>
        </w:tc>
        <w:tc>
          <w:tcPr>
            <w:tcW w:w="585" w:type="dxa"/>
            <w:tcBorders>
              <w:top w:val="nil"/>
              <w:bottom w:val="single" w:sz="4" w:space="0" w:color="auto"/>
            </w:tcBorders>
            <w:shd w:val="clear" w:color="auto" w:fill="auto"/>
            <w:vAlign w:val="center"/>
          </w:tcPr>
          <w:p w14:paraId="35223C86"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450</w:t>
            </w:r>
          </w:p>
        </w:tc>
        <w:tc>
          <w:tcPr>
            <w:tcW w:w="0" w:type="auto"/>
            <w:tcBorders>
              <w:top w:val="nil"/>
              <w:bottom w:val="single" w:sz="4" w:space="0" w:color="auto"/>
            </w:tcBorders>
            <w:shd w:val="clear" w:color="auto" w:fill="auto"/>
            <w:vAlign w:val="center"/>
          </w:tcPr>
          <w:p w14:paraId="7D78B69E" w14:textId="77777777"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w:t>
            </w:r>
          </w:p>
        </w:tc>
        <w:tc>
          <w:tcPr>
            <w:tcW w:w="0" w:type="auto"/>
            <w:tcBorders>
              <w:top w:val="nil"/>
              <w:bottom w:val="single" w:sz="4" w:space="0" w:color="auto"/>
            </w:tcBorders>
            <w:shd w:val="clear" w:color="auto" w:fill="auto"/>
            <w:vAlign w:val="center"/>
          </w:tcPr>
          <w:p w14:paraId="1B02D8B7" w14:textId="3C217BDF" w:rsidR="00B91187" w:rsidRPr="00AD6AA4" w:rsidRDefault="00B91187" w:rsidP="00453F9A">
            <w:pPr>
              <w:jc w:val="center"/>
              <w:rPr>
                <w:rFonts w:ascii="Calibri" w:eastAsia="Calibri" w:hAnsi="Calibri" w:cs="Times New Roman"/>
                <w:color w:val="000000"/>
                <w:lang w:val="en-US"/>
              </w:rPr>
            </w:pPr>
            <w:r w:rsidRPr="00AD6AA4">
              <w:rPr>
                <w:rFonts w:ascii="Calibri" w:eastAsia="Calibri" w:hAnsi="Calibri" w:cs="Times New Roman"/>
                <w:color w:val="000000"/>
                <w:lang w:val="en-US"/>
              </w:rPr>
              <w:t>200</w:t>
            </w:r>
            <w:r w:rsidR="004624FF">
              <w:rPr>
                <w:rFonts w:ascii="Calibri" w:eastAsia="Calibri" w:hAnsi="Calibri" w:cs="Times New Roman"/>
                <w:color w:val="000000"/>
                <w:lang w:val="en-US"/>
              </w:rPr>
              <w:t xml:space="preserve"> </w:t>
            </w:r>
            <w:proofErr w:type="spellStart"/>
            <w:r w:rsidR="004624FF">
              <w:rPr>
                <w:rFonts w:ascii="Times New Roman" w:eastAsia="Calibri" w:hAnsi="Times New Roman" w:cs="Times New Roman"/>
                <w:color w:val="000000"/>
                <w:lang w:val="en-US"/>
              </w:rPr>
              <w:t>μ</w:t>
            </w:r>
            <w:r w:rsidR="004624FF" w:rsidRPr="00AD6AA4">
              <w:rPr>
                <w:rFonts w:ascii="Calibri" w:eastAsia="Calibri" w:hAnsi="Calibri" w:cs="Times New Roman"/>
                <w:color w:val="000000"/>
                <w:lang w:val="en-US"/>
              </w:rPr>
              <w:t>L</w:t>
            </w:r>
            <w:proofErr w:type="spellEnd"/>
          </w:p>
        </w:tc>
        <w:tc>
          <w:tcPr>
            <w:tcW w:w="0" w:type="auto"/>
            <w:vMerge/>
            <w:tcBorders>
              <w:top w:val="nil"/>
              <w:bottom w:val="single" w:sz="4" w:space="0" w:color="auto"/>
            </w:tcBorders>
            <w:vAlign w:val="center"/>
          </w:tcPr>
          <w:p w14:paraId="67653D65" w14:textId="77777777" w:rsidR="00B91187" w:rsidRPr="00AD6AA4" w:rsidRDefault="00B91187" w:rsidP="00453F9A">
            <w:pPr>
              <w:jc w:val="center"/>
              <w:rPr>
                <w:rFonts w:ascii="Calibri" w:eastAsia="Calibri" w:hAnsi="Calibri" w:cs="Times New Roman"/>
                <w:color w:val="000000"/>
                <w:lang w:val="en-US"/>
              </w:rPr>
            </w:pPr>
          </w:p>
        </w:tc>
        <w:tc>
          <w:tcPr>
            <w:tcW w:w="0" w:type="auto"/>
            <w:vMerge/>
            <w:tcBorders>
              <w:top w:val="nil"/>
              <w:bottom w:val="single" w:sz="4" w:space="0" w:color="auto"/>
            </w:tcBorders>
            <w:shd w:val="clear" w:color="auto" w:fill="F2F2F2" w:themeFill="background1" w:themeFillShade="F2"/>
            <w:vAlign w:val="center"/>
          </w:tcPr>
          <w:p w14:paraId="31F12CE0" w14:textId="77777777" w:rsidR="00B91187" w:rsidRPr="00AD6AA4" w:rsidRDefault="00B91187" w:rsidP="00453F9A">
            <w:pPr>
              <w:jc w:val="center"/>
              <w:rPr>
                <w:rFonts w:ascii="Calibri" w:eastAsia="Calibri" w:hAnsi="Calibri" w:cs="Times New Roman"/>
                <w:b/>
                <w:bCs/>
                <w:color w:val="000000"/>
                <w:lang w:val="en-US"/>
              </w:rPr>
            </w:pPr>
          </w:p>
        </w:tc>
        <w:tc>
          <w:tcPr>
            <w:tcW w:w="0" w:type="auto"/>
            <w:vMerge/>
            <w:tcBorders>
              <w:top w:val="nil"/>
              <w:bottom w:val="single" w:sz="4" w:space="0" w:color="auto"/>
            </w:tcBorders>
            <w:vAlign w:val="center"/>
          </w:tcPr>
          <w:p w14:paraId="0C535768" w14:textId="1C67170D" w:rsidR="00B91187" w:rsidRPr="00AD6AA4" w:rsidRDefault="00B91187" w:rsidP="00453F9A">
            <w:pPr>
              <w:jc w:val="center"/>
              <w:rPr>
                <w:rFonts w:ascii="Calibri" w:eastAsia="Calibri" w:hAnsi="Calibri" w:cs="Times New Roman"/>
                <w:color w:val="000000"/>
                <w:lang w:val="en-US"/>
              </w:rPr>
            </w:pPr>
          </w:p>
        </w:tc>
      </w:tr>
      <w:tr w:rsidR="00B91187" w:rsidRPr="00AD6AA4" w14:paraId="11B7A7E4" w14:textId="77777777" w:rsidTr="00B41FD0">
        <w:trPr>
          <w:trHeight w:val="230"/>
        </w:trPr>
        <w:tc>
          <w:tcPr>
            <w:tcW w:w="1850" w:type="dxa"/>
            <w:tcBorders>
              <w:bottom w:val="nil"/>
            </w:tcBorders>
            <w:vAlign w:val="center"/>
          </w:tcPr>
          <w:p w14:paraId="72C6F07B" w14:textId="509C42BC" w:rsidR="00B91187" w:rsidRPr="00AD6AA4" w:rsidRDefault="00B91187" w:rsidP="00453F9A">
            <w:pPr>
              <w:jc w:val="center"/>
              <w:rPr>
                <w:rFonts w:ascii="Calibri" w:eastAsia="Calibri" w:hAnsi="Calibri" w:cs="Times New Roman"/>
                <w:color w:val="000000"/>
              </w:rPr>
            </w:pPr>
            <w:r>
              <w:rPr>
                <w:rFonts w:ascii="Times New Roman" w:eastAsia="Calibri" w:hAnsi="Times New Roman" w:cs="Times New Roman"/>
                <w:color w:val="000000"/>
              </w:rPr>
              <w:t>□</w:t>
            </w:r>
            <w:r>
              <w:rPr>
                <w:rFonts w:ascii="Calibri" w:eastAsia="Calibri" w:hAnsi="Calibri" w:cs="Times New Roman"/>
                <w:color w:val="000000"/>
              </w:rPr>
              <w:t>_</w:t>
            </w:r>
            <w:r w:rsidRPr="00AD6AA4">
              <w:rPr>
                <w:rFonts w:ascii="Calibri" w:eastAsia="Calibri" w:hAnsi="Calibri" w:cs="Times New Roman"/>
                <w:color w:val="000000"/>
              </w:rPr>
              <w:t>24-well</w:t>
            </w:r>
          </w:p>
        </w:tc>
        <w:tc>
          <w:tcPr>
            <w:tcW w:w="585" w:type="dxa"/>
            <w:tcBorders>
              <w:bottom w:val="nil"/>
            </w:tcBorders>
            <w:shd w:val="clear" w:color="auto" w:fill="auto"/>
            <w:vAlign w:val="center"/>
          </w:tcPr>
          <w:p w14:paraId="55049572"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300</w:t>
            </w:r>
          </w:p>
        </w:tc>
        <w:tc>
          <w:tcPr>
            <w:tcW w:w="0" w:type="auto"/>
            <w:tcBorders>
              <w:bottom w:val="nil"/>
            </w:tcBorders>
            <w:shd w:val="clear" w:color="auto" w:fill="auto"/>
            <w:vAlign w:val="center"/>
          </w:tcPr>
          <w:p w14:paraId="2BE60C82"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w:t>
            </w:r>
          </w:p>
        </w:tc>
        <w:tc>
          <w:tcPr>
            <w:tcW w:w="0" w:type="auto"/>
            <w:tcBorders>
              <w:bottom w:val="nil"/>
            </w:tcBorders>
            <w:shd w:val="clear" w:color="auto" w:fill="auto"/>
            <w:vAlign w:val="center"/>
          </w:tcPr>
          <w:p w14:paraId="03359E61" w14:textId="5BBABD7E"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w:t>
            </w:r>
            <w:r w:rsidR="004624FF">
              <w:rPr>
                <w:rFonts w:ascii="Calibri" w:eastAsia="Calibri" w:hAnsi="Calibri" w:cs="Times New Roman"/>
                <w:color w:val="000000"/>
              </w:rPr>
              <w:t xml:space="preserve"> </w:t>
            </w:r>
            <w:proofErr w:type="spellStart"/>
            <w:r w:rsidRPr="00AD6AA4">
              <w:rPr>
                <w:rFonts w:ascii="Calibri" w:eastAsia="Calibri" w:hAnsi="Calibri" w:cs="Times New Roman"/>
                <w:color w:val="000000"/>
              </w:rPr>
              <w:t>mL</w:t>
            </w:r>
            <w:proofErr w:type="spellEnd"/>
          </w:p>
        </w:tc>
        <w:tc>
          <w:tcPr>
            <w:tcW w:w="0" w:type="auto"/>
            <w:vMerge w:val="restart"/>
            <w:tcBorders>
              <w:bottom w:val="nil"/>
            </w:tcBorders>
            <w:vAlign w:val="center"/>
          </w:tcPr>
          <w:p w14:paraId="7CE7AA50" w14:textId="07E6F1C5" w:rsidR="00B91187" w:rsidRPr="00AD6AA4" w:rsidRDefault="00FA7E32" w:rsidP="00453F9A">
            <w:pPr>
              <w:jc w:val="center"/>
              <w:rPr>
                <w:rFonts w:ascii="Calibri" w:eastAsia="Calibri" w:hAnsi="Calibri" w:cs="Times New Roman"/>
                <w:color w:val="000000"/>
              </w:rPr>
            </w:pPr>
            <w:r>
              <w:rPr>
                <w:rFonts w:ascii="Times New Roman" w:eastAsia="Calibri" w:hAnsi="Times New Roman" w:cs="Times New Roman"/>
                <w:color w:val="000000"/>
                <w:lang w:val="en-US"/>
              </w:rPr>
              <w:t>Δ</w:t>
            </w:r>
            <w:r>
              <w:rPr>
                <w:rFonts w:ascii="Calibri" w:eastAsia="Calibri" w:hAnsi="Calibri" w:cs="Times New Roman"/>
                <w:color w:val="000000"/>
                <w:lang w:val="en-US"/>
              </w:rPr>
              <w:t xml:space="preserve"> </w:t>
            </w:r>
            <w:r w:rsidR="00DD279A">
              <w:rPr>
                <w:rFonts w:ascii="Calibri" w:eastAsia="Calibri" w:hAnsi="Calibri" w:cs="Times New Roman"/>
                <w:color w:val="000000"/>
                <w:lang w:val="en-US"/>
              </w:rPr>
              <w:t xml:space="preserve"> system</w:t>
            </w:r>
          </w:p>
        </w:tc>
        <w:tc>
          <w:tcPr>
            <w:tcW w:w="0" w:type="auto"/>
            <w:vMerge w:val="restart"/>
            <w:tcBorders>
              <w:bottom w:val="nil"/>
            </w:tcBorders>
            <w:shd w:val="clear" w:color="auto" w:fill="F2F2F2" w:themeFill="background1" w:themeFillShade="F2"/>
            <w:vAlign w:val="center"/>
          </w:tcPr>
          <w:p w14:paraId="5E7DC2DC" w14:textId="77777777" w:rsidR="00B91187" w:rsidRPr="00AD6AA4" w:rsidRDefault="00B91187" w:rsidP="00453F9A">
            <w:pPr>
              <w:jc w:val="center"/>
              <w:rPr>
                <w:rFonts w:ascii="Calibri" w:eastAsia="Calibri" w:hAnsi="Calibri" w:cs="Times New Roman"/>
                <w:b/>
                <w:bCs/>
                <w:color w:val="000000"/>
              </w:rPr>
            </w:pPr>
            <w:r w:rsidRPr="00AD6AA4">
              <w:rPr>
                <w:rFonts w:ascii="Calibri" w:eastAsia="Calibri" w:hAnsi="Calibri" w:cs="Times New Roman"/>
                <w:b/>
                <w:bCs/>
                <w:color w:val="000000"/>
              </w:rPr>
              <w:t>0%</w:t>
            </w:r>
          </w:p>
        </w:tc>
        <w:sdt>
          <w:sdtPr>
            <w:rPr>
              <w:rFonts w:ascii="Calibri" w:eastAsia="Calibri" w:hAnsi="Calibri" w:cs="Times New Roman"/>
              <w:color w:val="000000"/>
            </w:rPr>
            <w:tag w:val="MENDELEY_CITATION_v3_eyJjaXRhdGlvbklEIjoiTUVOREVMRVlfQ0lUQVRJT05fMmVlYjZkOGMtOGE4YS00NTI0LWFkNDctNGEzOTllMDI1MDA5IiwicHJvcGVydGllcyI6eyJub3RlSW5kZXgiOjB9LCJpc0VkaXRlZCI6ZmFsc2UsIm1hbnVhbE92ZXJyaWRlIjp7ImlzTWFudWFsbHlPdmVycmlkZGVuIjpmYWxzZSwiY2l0ZXByb2NUZXh0IjoiKER1ZXR6IGV0IGFsLiwgMjAwMCkiLCJtYW51YWxPdmVycmlkZVRleHQiOiIifSwiY2l0YXRpb25JdGVtcyI6W3siaWQiOiI3ZGNmMDNlNi0wOTc5LTM5NjgtOTQ3OS0yNzUzNjdiOGNiMzkiLCJpdGVtRGF0YSI6eyJ0eXBlIjoiYXJ0aWNsZS1qb3VybmFsIiwiaWQiOiI3ZGNmMDNlNi0wOTc5LTM5NjgtOTQ3OS0yNzUzNjdiOGNiMzkiLCJ0aXRsZSI6Ik1ldGhvZHMgZm9yIEludGVuc2UgQWVyYXRpb24sIEdyb3d0aCwgU3RvcmFnZSwgYW5kIFJlcGxpY2F0aW9uIG9mIEJhY3RlcmlhbCBTdHJhaW5zIGluIE1pY3JvdGl0ZXIgUGxhdGVzIiwiYXV0aG9yIjpbeyJmYW1pbHkiOiJEdWV0eiIsImdpdmVuIjoiV291dGVyIEEuIiwicGFyc2UtbmFtZXMiOmZhbHNlLCJkcm9wcGluZy1wYXJ0aWNsZSI6IiIsIm5vbi1kcm9wcGluZy1wYXJ0aWNsZSI6IiJ9LHsiZmFtaWx5IjoiUnXMiGVkaSIsImdpdmVuIjoiTG9yZW56IiwicGFyc2UtbmFtZXMiOmZhbHNlLCJkcm9wcGluZy1wYXJ0aWNsZSI6IiIsIm5vbi1kcm9wcGluZy1wYXJ0aWNsZSI6IiJ9LHsiZmFtaWx5IjoiSGVybWFubiIsImdpdmVuIjoiUm9iZXJ0IiwicGFyc2UtbmFtZXMiOmZhbHNlLCJkcm9wcGluZy1wYXJ0aWNsZSI6IiIsIm5vbi1kcm9wcGluZy1wYXJ0aWNsZSI6IiJ9LHsiZmFtaWx5IjoiTydDb25ub3IiLCJnaXZlbiI6IktldmluIiwicGFyc2UtbmFtZXMiOmZhbHNlLCJkcm9wcGluZy1wYXJ0aWNsZSI6IiIsIm5vbi1kcm9wcGluZy1wYXJ0aWNsZSI6IiJ9LHsiZmFtaWx5IjoiQnXMiGNocyIsImdpdmVuIjoiSm9jaGVuIiwicGFyc2UtbmFtZXMiOmZhbHNlLCJkcm9wcGluZy1wYXJ0aWNsZSI6IiIsIm5vbi1kcm9wcGluZy1wYXJ0aWNsZSI6IiJ9LHsiZmFtaWx5IjoiV2l0aG9sdCIsImdpdmVuIjoiQmVybmFyZCIsInBhcnNlLW5hbWVzIjpmYWxzZSwiZHJvcHBpbmctcGFydGljbGUiOiIiLCJub24tZHJvcHBpbmctcGFydGljbGUiOiIifV0sImNvbnRhaW5lci10aXRsZSI6IkFwcGxpZWQgYW5kIEVudmlyb25tZW50YWwgTWljcm9iaW9sb2d5IiwiY29udGFpbmVyLXRpdGxlLXNob3J0IjoiQXBwbCBFbnZpcm9uIE1pY3JvYmlvbCIsIkRPSSI6IjEwLjExMjgvQUVNLjY2LjYuMjY0MS0yNjQ2LjIwMDAiLCJJU1NOIjoiMDA5OS0yMjQwIiwiVVJMIjoiaHR0cHM6Ly9qb3VybmFscy5hc20ub3JnL2RvaS8xMC4xMTI4L0FFTS42Ni42LjI2NDEtMjY0Ni4yMDAwIiwiaXNzdWVkIjp7ImRhdGUtcGFydHMiOltbMjAwMCw2XV19LCJwYWdlIjoiMjY0MS0yNjQ2IiwiYWJzdHJhY3QiOiI8cD4gTWluaWF0dXJpemVkIGdyb3d0aCBzeXN0ZW1zIGZvciBoZXRlcm9nZW5lb3VzIGN1bHR1cmUgY29sbGVjdGlvbnMgYXJlIG5vdCBvbmx5IGF0dHJhY3RpdmUgaW4gcmVkdWNpbmcgZGVtYW5kcyBmb3IgaW5jdWJhdGlvbiBzcGFjZSBhbmQgbWVkaXVtIGJ1dCBhbHNvIGluIG1ha2luZyB0aGUgcGFyYWxsZWwgaGFuZGxpbmcgb2YgbGFyZ2UgbnVtYmVycyBvZiBzdHJhaW5zIG1vcmUgcHJhY3RpY2FibGUuIFdlIHJlcG9ydCBoZXJlIG9uIHRoZSBvcHRpbWl6YXRpb24gb2Ygb3h5Z2VuIHRyYW5zZmVyIHJhdGVzIGluIGRlZXAtd2VsbCBtaWNyb3RpdGVyIHBsYXRlcyBhbmQgdGhlIGRldmVsb3BtZW50IG9mIGEgcmVwbGljYXRpb24gc3lzdGVtIGFsbG93aW5nIHRoZSBzaW11bHRhbmVvdXMgYW5kIHJlcHJvZHVjaWJsZSBzYW1wbGluZyBvZiA5NiBmcm96ZW4gZ2x5Y2Vyb2wgc3RvY2sgY3VsdHVyZXMgd2hpbGUgdGhlIHJlbWFpbmluZyBjdWx0dXJlIHZvbHVtZSByZW1haW5zIGZyb3plbi4gT3h5Z2VuIHRyYW5zZmVyIHJhdGVzIHdlcmUgZGVyaXZlZCBmcm9tIGdyb3d0aCBjdXJ2ZXMgb2YgPGl0YWxpYz5Qc2V1ZG9tb25hcyBwdXRpZGE8L2l0YWxpYz4gYW5kIGZyb20gcmF0ZXMgb2Ygb3h5Z2VuIGRpc2FwcGVhcmFuY2UgZHVlIHRvIHRoZSBjb2JhbHQtY2F0YWx5emVkIG94aWRhdGlvbiBvZiBzdWxmaXRlLiBNYXhpbXVtIG94eWdlbiB0cmFuc2ZlciByYXRlcyAoMzggbW1vbCBsaXRlciA8c3VwPuKIkjE8L3N1cD4gaCA8c3VwPuKIkjE8L3N1cD4gLCBjb3JyZXNwb25kaW5nIHRvIGEgbWFzcyB0cmFuc2ZlciBjb2VmZmljaWVudCBvZiAxODggaCA8c3VwPuKIkjE8L3N1cD4gKSB3ZXJlIG1lYXN1cmVkIGR1cmluZyBvcmJpdGFsIHNoYWtpbmcgYXQgMzAwIHJwbSBhdCBhIHNoYWtpbmcgZGlhbWV0ZXIgb2YgNSBjbSBhbmQgYSBjdWx0dXJlIHZvbHVtZSBvZiAwLjUgbWwuIEEgc2hha2luZyBkaWFtZXRlciBvZiAyLjUgY20gcmVzdWx0ZWQgaW4gdGhyZWVmb2xkLWxvd2VyIHZhbHVlcy4gVGhlc2UgaGlnaCBveHlnZW4gdHJhbnNmZXIgcmF0ZXMgYWxsb3dlZCA8aXRhbGljPlAuIHB1dGlkYTwvaXRhbGljPiB0byByZWFjaCBhIGNlbGwgZGVuc2l0eSBvZiBhcHByb3hpbWF0ZWx5IDkgZyAoZHJ5IHdlaWdodCkgbGl0ZXIgPHN1cD7iiJIxPC9zdXA+IGR1cmluZyBncm93dGggb24gYSBnbHVjb3NlIG1pbmVyYWwgbWVkaXVtIGF0IGN1bHR1cmUgdm9sdW1lcyBvZiB1cCB0byAxIG1sLiBUaGUgZ3Jvd3RoLWFuZC1yZXBsaWNhdGlvbiBzeXN0ZW0gd2FzIGV2YWx1YXRlZCBmb3IgYSBjdWx0dXJlIGNvbGxlY3Rpb24gY29uc2lzdGluZyBvZiBhZXJvYmljIHN0cmFpbnMsIG1haW5seSBmcm9tIHRoZSBnZW5lcmEgPGl0YWxpYz5Qc2V1ZG9tb25hczwvaXRhbGljPiAsIDxpdGFsaWM+UmhvZG9jb2NjdXM8L2l0YWxpYz4gLCBhbmQgPGl0YWxpYz5BbGNhbGlnZW5lczwvaXRhbGljPiAsIHVzaW5nIG1pbmVyYWwgbWVkaWEgYW5kIHJpY2ggbWVkaWEuIENyb3NzLWNvbnRhbWluYXRpb24gYW5kIGV4Y2Vzc2l2ZSBldmFwb3JhdGlvbiBkdXJpbmcgdmlnb3JvdXMgYWVyYXRpb24gd2VyZSBhZGVxdWF0ZWx5IHByZXZlbnRlZCBieSB0aGUgdXNlIG9mIGEgc2FuZHdpY2ggY292ZXIgb2Ygc3Bvbmd5IHNpbGljb25lIGFuZCBjb3R0b24gd29vbCBvbiB0b3Agb2YgdGhlIG1pY3JvdGl0ZXIgcGxhdGVzLiA8L3A+IiwiaXNzdWUiOiI2Iiwidm9sdW1lIjoiNjYifSwiaXNUZW1wb3JhcnkiOmZhbHNlfV19"/>
            <w:id w:val="-777177051"/>
            <w:placeholder>
              <w:docPart w:val="E373031702DD4127BBB2740B11DF522B"/>
            </w:placeholder>
          </w:sdtPr>
          <w:sdtEndPr/>
          <w:sdtContent>
            <w:tc>
              <w:tcPr>
                <w:tcW w:w="0" w:type="auto"/>
                <w:vMerge w:val="restart"/>
                <w:tcBorders>
                  <w:bottom w:val="nil"/>
                </w:tcBorders>
                <w:vAlign w:val="center"/>
              </w:tcPr>
              <w:p w14:paraId="19A95F3F" w14:textId="7CF0C207" w:rsidR="00B91187" w:rsidRPr="00AD6AA4" w:rsidRDefault="00CD666B" w:rsidP="00453F9A">
                <w:pPr>
                  <w:jc w:val="center"/>
                  <w:rPr>
                    <w:rFonts w:ascii="Calibri" w:eastAsia="Calibri" w:hAnsi="Calibri" w:cs="Times New Roman"/>
                    <w:color w:val="000000"/>
                  </w:rPr>
                </w:pPr>
                <w:r w:rsidRPr="00CD666B">
                  <w:rPr>
                    <w:rFonts w:ascii="Calibri" w:eastAsia="Calibri" w:hAnsi="Calibri" w:cs="Times New Roman"/>
                    <w:color w:val="000000"/>
                  </w:rPr>
                  <w:t>(</w:t>
                </w:r>
                <w:proofErr w:type="spellStart"/>
                <w:r w:rsidRPr="00CD666B">
                  <w:rPr>
                    <w:rFonts w:ascii="Calibri" w:eastAsia="Calibri" w:hAnsi="Calibri" w:cs="Times New Roman"/>
                    <w:color w:val="000000"/>
                  </w:rPr>
                  <w:t>Duetz</w:t>
                </w:r>
                <w:proofErr w:type="spellEnd"/>
                <w:r w:rsidRPr="00CD666B">
                  <w:rPr>
                    <w:rFonts w:ascii="Calibri" w:eastAsia="Calibri" w:hAnsi="Calibri" w:cs="Times New Roman"/>
                    <w:color w:val="000000"/>
                  </w:rPr>
                  <w:t xml:space="preserve"> et al., 2000)</w:t>
                </w:r>
              </w:p>
            </w:tc>
          </w:sdtContent>
        </w:sdt>
      </w:tr>
      <w:tr w:rsidR="00B91187" w:rsidRPr="00AD6AA4" w14:paraId="387E9682" w14:textId="77777777" w:rsidTr="00B41FD0">
        <w:tc>
          <w:tcPr>
            <w:tcW w:w="1850" w:type="dxa"/>
            <w:tcBorders>
              <w:top w:val="nil"/>
              <w:bottom w:val="single" w:sz="4" w:space="0" w:color="auto"/>
            </w:tcBorders>
            <w:vAlign w:val="center"/>
          </w:tcPr>
          <w:p w14:paraId="4DB08B8D" w14:textId="77777777" w:rsidR="00B91187" w:rsidRPr="00AD6AA4" w:rsidRDefault="00B91187" w:rsidP="00453F9A">
            <w:pPr>
              <w:jc w:val="center"/>
              <w:rPr>
                <w:rFonts w:ascii="Calibri" w:eastAsia="Calibri" w:hAnsi="Calibri" w:cs="Times New Roman"/>
                <w:color w:val="000000"/>
              </w:rPr>
            </w:pPr>
            <w:proofErr w:type="spellStart"/>
            <w:r w:rsidRPr="00AD6AA4">
              <w:rPr>
                <w:rFonts w:ascii="Calibri" w:eastAsia="Calibri" w:hAnsi="Calibri" w:cs="Times New Roman"/>
                <w:color w:val="000000"/>
              </w:rPr>
              <w:t>flask</w:t>
            </w:r>
            <w:proofErr w:type="spellEnd"/>
          </w:p>
        </w:tc>
        <w:tc>
          <w:tcPr>
            <w:tcW w:w="585" w:type="dxa"/>
            <w:tcBorders>
              <w:top w:val="nil"/>
              <w:bottom w:val="single" w:sz="4" w:space="0" w:color="auto"/>
            </w:tcBorders>
            <w:shd w:val="clear" w:color="auto" w:fill="auto"/>
            <w:vAlign w:val="center"/>
          </w:tcPr>
          <w:p w14:paraId="08E68322"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300</w:t>
            </w:r>
          </w:p>
        </w:tc>
        <w:tc>
          <w:tcPr>
            <w:tcW w:w="0" w:type="auto"/>
            <w:tcBorders>
              <w:top w:val="nil"/>
              <w:bottom w:val="single" w:sz="4" w:space="0" w:color="auto"/>
            </w:tcBorders>
            <w:shd w:val="clear" w:color="auto" w:fill="auto"/>
            <w:vAlign w:val="center"/>
          </w:tcPr>
          <w:p w14:paraId="0E4159D7"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w:t>
            </w:r>
          </w:p>
        </w:tc>
        <w:tc>
          <w:tcPr>
            <w:tcW w:w="0" w:type="auto"/>
            <w:tcBorders>
              <w:top w:val="nil"/>
              <w:bottom w:val="single" w:sz="4" w:space="0" w:color="auto"/>
            </w:tcBorders>
            <w:shd w:val="clear" w:color="auto" w:fill="auto"/>
            <w:vAlign w:val="center"/>
          </w:tcPr>
          <w:p w14:paraId="7C204034" w14:textId="0A555915"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w:t>
            </w:r>
            <w:r w:rsidR="004624FF">
              <w:rPr>
                <w:rFonts w:ascii="Calibri" w:eastAsia="Calibri" w:hAnsi="Calibri" w:cs="Times New Roman"/>
                <w:color w:val="000000"/>
              </w:rPr>
              <w:t xml:space="preserve"> </w:t>
            </w:r>
            <w:proofErr w:type="spellStart"/>
            <w:r w:rsidRPr="00AD6AA4">
              <w:rPr>
                <w:rFonts w:ascii="Calibri" w:eastAsia="Calibri" w:hAnsi="Calibri" w:cs="Times New Roman"/>
                <w:color w:val="000000"/>
              </w:rPr>
              <w:t>mL</w:t>
            </w:r>
            <w:proofErr w:type="spellEnd"/>
          </w:p>
        </w:tc>
        <w:tc>
          <w:tcPr>
            <w:tcW w:w="0" w:type="auto"/>
            <w:vMerge/>
            <w:tcBorders>
              <w:top w:val="nil"/>
              <w:bottom w:val="single" w:sz="4" w:space="0" w:color="auto"/>
            </w:tcBorders>
            <w:vAlign w:val="center"/>
          </w:tcPr>
          <w:p w14:paraId="0BA0317D" w14:textId="77777777" w:rsidR="00B91187" w:rsidRPr="00AD6AA4" w:rsidRDefault="00B91187" w:rsidP="00453F9A">
            <w:pPr>
              <w:jc w:val="center"/>
              <w:rPr>
                <w:rFonts w:ascii="Calibri" w:eastAsia="Calibri" w:hAnsi="Calibri" w:cs="Times New Roman"/>
                <w:color w:val="000000"/>
              </w:rPr>
            </w:pPr>
          </w:p>
        </w:tc>
        <w:tc>
          <w:tcPr>
            <w:tcW w:w="0" w:type="auto"/>
            <w:vMerge/>
            <w:tcBorders>
              <w:top w:val="nil"/>
              <w:bottom w:val="single" w:sz="4" w:space="0" w:color="auto"/>
            </w:tcBorders>
            <w:shd w:val="clear" w:color="auto" w:fill="F2F2F2" w:themeFill="background1" w:themeFillShade="F2"/>
            <w:vAlign w:val="center"/>
          </w:tcPr>
          <w:p w14:paraId="1B973572" w14:textId="77777777" w:rsidR="00B91187" w:rsidRPr="00AD6AA4" w:rsidRDefault="00B91187" w:rsidP="00453F9A">
            <w:pPr>
              <w:jc w:val="center"/>
              <w:rPr>
                <w:rFonts w:ascii="Calibri" w:eastAsia="Calibri" w:hAnsi="Calibri" w:cs="Times New Roman"/>
                <w:b/>
                <w:bCs/>
                <w:color w:val="000000"/>
              </w:rPr>
            </w:pPr>
          </w:p>
        </w:tc>
        <w:tc>
          <w:tcPr>
            <w:tcW w:w="0" w:type="auto"/>
            <w:vMerge/>
            <w:tcBorders>
              <w:top w:val="nil"/>
              <w:bottom w:val="single" w:sz="4" w:space="0" w:color="auto"/>
            </w:tcBorders>
            <w:vAlign w:val="center"/>
          </w:tcPr>
          <w:p w14:paraId="12EA1043" w14:textId="2EDFA8BA" w:rsidR="00B91187" w:rsidRPr="00AD6AA4" w:rsidRDefault="00B91187" w:rsidP="00453F9A">
            <w:pPr>
              <w:jc w:val="center"/>
              <w:rPr>
                <w:rFonts w:ascii="Calibri" w:eastAsia="Calibri" w:hAnsi="Calibri" w:cs="Times New Roman"/>
                <w:color w:val="000000"/>
              </w:rPr>
            </w:pPr>
          </w:p>
        </w:tc>
      </w:tr>
      <w:tr w:rsidR="00B91187" w:rsidRPr="00AD6AA4" w14:paraId="6F900D2C" w14:textId="77777777" w:rsidTr="00B41FD0">
        <w:tc>
          <w:tcPr>
            <w:tcW w:w="1850" w:type="dxa"/>
            <w:tcBorders>
              <w:bottom w:val="nil"/>
            </w:tcBorders>
            <w:vAlign w:val="center"/>
          </w:tcPr>
          <w:p w14:paraId="6B60CD98" w14:textId="1B75E687" w:rsidR="00B91187" w:rsidRPr="00AD6AA4" w:rsidRDefault="009D04C3" w:rsidP="00453F9A">
            <w:pPr>
              <w:jc w:val="center"/>
              <w:rPr>
                <w:rFonts w:ascii="Calibri" w:eastAsia="Calibri" w:hAnsi="Calibri" w:cs="Times New Roman"/>
                <w:color w:val="000000"/>
              </w:rPr>
            </w:pPr>
            <w:r>
              <w:rPr>
                <w:rFonts w:ascii="Times New Roman" w:eastAsia="Calibri" w:hAnsi="Times New Roman" w:cs="Times New Roman"/>
                <w:color w:val="000000"/>
              </w:rPr>
              <w:t>□</w:t>
            </w:r>
            <w:r>
              <w:rPr>
                <w:rFonts w:ascii="Calibri" w:eastAsia="Calibri" w:hAnsi="Calibri" w:cs="Times New Roman"/>
                <w:color w:val="000000"/>
              </w:rPr>
              <w:t>_</w:t>
            </w:r>
            <w:r w:rsidR="00B91187" w:rsidRPr="00AD6AA4">
              <w:rPr>
                <w:rFonts w:ascii="Calibri" w:eastAsia="Calibri" w:hAnsi="Calibri" w:cs="Times New Roman"/>
                <w:color w:val="000000"/>
              </w:rPr>
              <w:t>24-well</w:t>
            </w:r>
          </w:p>
        </w:tc>
        <w:tc>
          <w:tcPr>
            <w:tcW w:w="585" w:type="dxa"/>
            <w:tcBorders>
              <w:bottom w:val="nil"/>
            </w:tcBorders>
            <w:shd w:val="clear" w:color="auto" w:fill="auto"/>
            <w:vAlign w:val="center"/>
          </w:tcPr>
          <w:p w14:paraId="7BBC2E49"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0</w:t>
            </w:r>
          </w:p>
        </w:tc>
        <w:tc>
          <w:tcPr>
            <w:tcW w:w="0" w:type="auto"/>
            <w:tcBorders>
              <w:bottom w:val="nil"/>
            </w:tcBorders>
            <w:shd w:val="clear" w:color="auto" w:fill="auto"/>
            <w:vAlign w:val="center"/>
          </w:tcPr>
          <w:p w14:paraId="7D48A046"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19</w:t>
            </w:r>
          </w:p>
        </w:tc>
        <w:tc>
          <w:tcPr>
            <w:tcW w:w="0" w:type="auto"/>
            <w:tcBorders>
              <w:bottom w:val="nil"/>
            </w:tcBorders>
            <w:shd w:val="clear" w:color="auto" w:fill="auto"/>
            <w:vAlign w:val="center"/>
          </w:tcPr>
          <w:p w14:paraId="6639A413" w14:textId="07471F1F"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w:t>
            </w:r>
            <w:r w:rsidR="004624FF">
              <w:rPr>
                <w:rFonts w:ascii="Calibri" w:eastAsia="Calibri" w:hAnsi="Calibri" w:cs="Times New Roman"/>
                <w:color w:val="000000"/>
              </w:rPr>
              <w:t xml:space="preserve"> </w:t>
            </w:r>
            <w:proofErr w:type="spellStart"/>
            <w:r w:rsidRPr="00AD6AA4">
              <w:rPr>
                <w:rFonts w:ascii="Calibri" w:eastAsia="Calibri" w:hAnsi="Calibri" w:cs="Times New Roman"/>
                <w:color w:val="000000"/>
              </w:rPr>
              <w:t>mL</w:t>
            </w:r>
            <w:proofErr w:type="spellEnd"/>
          </w:p>
        </w:tc>
        <w:tc>
          <w:tcPr>
            <w:tcW w:w="0" w:type="auto"/>
            <w:vMerge w:val="restart"/>
            <w:tcBorders>
              <w:bottom w:val="nil"/>
            </w:tcBorders>
            <w:vAlign w:val="center"/>
          </w:tcPr>
          <w:p w14:paraId="73FA5D89" w14:textId="3965ACD3" w:rsidR="00B91187" w:rsidRPr="00AD6AA4" w:rsidRDefault="00FA7E32" w:rsidP="00453F9A">
            <w:pPr>
              <w:jc w:val="center"/>
              <w:rPr>
                <w:rFonts w:ascii="Calibri" w:eastAsia="Calibri" w:hAnsi="Calibri" w:cs="Times New Roman"/>
                <w:color w:val="000000"/>
              </w:rPr>
            </w:pPr>
            <w:r>
              <w:rPr>
                <w:rFonts w:ascii="Times New Roman" w:eastAsia="Calibri" w:hAnsi="Times New Roman" w:cs="Times New Roman"/>
                <w:color w:val="000000"/>
                <w:lang w:val="en-US"/>
              </w:rPr>
              <w:t>Δ</w:t>
            </w:r>
            <w:r>
              <w:rPr>
                <w:rFonts w:ascii="Calibri" w:eastAsia="Calibri" w:hAnsi="Calibri" w:cs="Times New Roman"/>
                <w:color w:val="000000"/>
                <w:lang w:val="en-US"/>
              </w:rPr>
              <w:t xml:space="preserve"> </w:t>
            </w:r>
            <w:r w:rsidR="00DD279A">
              <w:rPr>
                <w:rFonts w:ascii="Calibri" w:eastAsia="Calibri" w:hAnsi="Calibri" w:cs="Times New Roman"/>
                <w:color w:val="000000"/>
                <w:lang w:val="en-US"/>
              </w:rPr>
              <w:t xml:space="preserve"> system</w:t>
            </w:r>
          </w:p>
        </w:tc>
        <w:tc>
          <w:tcPr>
            <w:tcW w:w="0" w:type="auto"/>
            <w:vMerge w:val="restart"/>
            <w:tcBorders>
              <w:bottom w:val="nil"/>
            </w:tcBorders>
            <w:shd w:val="clear" w:color="auto" w:fill="F2F2F2" w:themeFill="background1" w:themeFillShade="F2"/>
            <w:vAlign w:val="center"/>
          </w:tcPr>
          <w:p w14:paraId="66E33B17" w14:textId="77777777" w:rsidR="00B91187" w:rsidRPr="00AD6AA4" w:rsidRDefault="00B91187" w:rsidP="00453F9A">
            <w:pPr>
              <w:jc w:val="center"/>
              <w:rPr>
                <w:rFonts w:ascii="Calibri" w:eastAsia="Calibri" w:hAnsi="Calibri" w:cs="Times New Roman"/>
                <w:b/>
                <w:bCs/>
                <w:color w:val="000000"/>
              </w:rPr>
            </w:pPr>
            <w:r w:rsidRPr="00AD6AA4">
              <w:rPr>
                <w:rFonts w:ascii="Calibri" w:eastAsia="Calibri" w:hAnsi="Calibri" w:cs="Times New Roman"/>
                <w:b/>
                <w:bCs/>
                <w:color w:val="000000"/>
              </w:rPr>
              <w:t>+103%</w:t>
            </w:r>
          </w:p>
        </w:tc>
        <w:sdt>
          <w:sdtPr>
            <w:rPr>
              <w:rFonts w:ascii="Calibri" w:eastAsia="Calibri" w:hAnsi="Calibri" w:cs="Times New Roman"/>
              <w:color w:val="000000"/>
            </w:rPr>
            <w:tag w:val="MENDELEY_CITATION_v3_eyJjaXRhdGlvbklEIjoiTUVOREVMRVlfQ0lUQVRJT05fNzQ0NTZmNTgtNTQwZS00ODJkLWFjZTktOGNhNThiMWM1Yzdm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
            <w:id w:val="586191546"/>
            <w:placeholder>
              <w:docPart w:val="DefaultPlaceholder_-1854013440"/>
            </w:placeholder>
          </w:sdtPr>
          <w:sdtEndPr/>
          <w:sdtContent>
            <w:tc>
              <w:tcPr>
                <w:tcW w:w="0" w:type="auto"/>
                <w:vMerge w:val="restart"/>
                <w:tcBorders>
                  <w:bottom w:val="nil"/>
                </w:tcBorders>
                <w:vAlign w:val="center"/>
              </w:tcPr>
              <w:p w14:paraId="365ED7F8" w14:textId="46A62452" w:rsidR="00B91187" w:rsidRPr="00AD6AA4" w:rsidRDefault="00CD666B" w:rsidP="00453F9A">
                <w:pPr>
                  <w:jc w:val="center"/>
                  <w:rPr>
                    <w:rFonts w:ascii="Calibri" w:eastAsia="Calibri" w:hAnsi="Calibri" w:cs="Times New Roman"/>
                    <w:color w:val="000000"/>
                  </w:rPr>
                </w:pPr>
                <w:r w:rsidRPr="00CD666B">
                  <w:rPr>
                    <w:rFonts w:ascii="Calibri" w:eastAsia="Calibri" w:hAnsi="Calibri" w:cs="Times New Roman"/>
                    <w:color w:val="000000"/>
                  </w:rPr>
                  <w:t>(Celińska and Gorczyca, 2024)</w:t>
                </w:r>
              </w:p>
            </w:tc>
          </w:sdtContent>
        </w:sdt>
      </w:tr>
      <w:tr w:rsidR="00B91187" w:rsidRPr="00AD6AA4" w14:paraId="10F3B7A1" w14:textId="77777777" w:rsidTr="00B41FD0">
        <w:tc>
          <w:tcPr>
            <w:tcW w:w="1850" w:type="dxa"/>
            <w:tcBorders>
              <w:top w:val="nil"/>
              <w:bottom w:val="single" w:sz="4" w:space="0" w:color="auto"/>
            </w:tcBorders>
            <w:vAlign w:val="center"/>
          </w:tcPr>
          <w:p w14:paraId="04564726" w14:textId="77777777" w:rsidR="00B91187" w:rsidRPr="00AD6AA4" w:rsidRDefault="00B91187" w:rsidP="00453F9A">
            <w:pPr>
              <w:jc w:val="center"/>
              <w:rPr>
                <w:rFonts w:ascii="Calibri" w:eastAsia="Calibri" w:hAnsi="Calibri" w:cs="Times New Roman"/>
                <w:color w:val="000000"/>
              </w:rPr>
            </w:pPr>
            <w:proofErr w:type="spellStart"/>
            <w:r w:rsidRPr="00AD6AA4">
              <w:rPr>
                <w:rFonts w:ascii="Calibri" w:eastAsia="Calibri" w:hAnsi="Calibri" w:cs="Times New Roman"/>
                <w:color w:val="000000"/>
              </w:rPr>
              <w:t>flask</w:t>
            </w:r>
            <w:proofErr w:type="spellEnd"/>
          </w:p>
        </w:tc>
        <w:tc>
          <w:tcPr>
            <w:tcW w:w="585" w:type="dxa"/>
            <w:tcBorders>
              <w:top w:val="nil"/>
              <w:bottom w:val="single" w:sz="4" w:space="0" w:color="auto"/>
            </w:tcBorders>
            <w:shd w:val="clear" w:color="auto" w:fill="auto"/>
            <w:vAlign w:val="center"/>
          </w:tcPr>
          <w:p w14:paraId="7CF44183"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180</w:t>
            </w:r>
          </w:p>
        </w:tc>
        <w:tc>
          <w:tcPr>
            <w:tcW w:w="0" w:type="auto"/>
            <w:tcBorders>
              <w:top w:val="nil"/>
              <w:bottom w:val="single" w:sz="4" w:space="0" w:color="auto"/>
            </w:tcBorders>
            <w:shd w:val="clear" w:color="auto" w:fill="auto"/>
            <w:vAlign w:val="center"/>
          </w:tcPr>
          <w:p w14:paraId="41822E15"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0</w:t>
            </w:r>
          </w:p>
        </w:tc>
        <w:tc>
          <w:tcPr>
            <w:tcW w:w="0" w:type="auto"/>
            <w:tcBorders>
              <w:top w:val="nil"/>
              <w:bottom w:val="single" w:sz="4" w:space="0" w:color="auto"/>
            </w:tcBorders>
            <w:shd w:val="clear" w:color="auto" w:fill="auto"/>
            <w:vAlign w:val="center"/>
          </w:tcPr>
          <w:p w14:paraId="3A2EC042" w14:textId="47389193"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w:t>
            </w:r>
            <w:r w:rsidR="004624FF">
              <w:rPr>
                <w:rFonts w:ascii="Calibri" w:eastAsia="Calibri" w:hAnsi="Calibri" w:cs="Times New Roman"/>
                <w:color w:val="000000"/>
              </w:rPr>
              <w:t xml:space="preserve"> </w:t>
            </w:r>
            <w:proofErr w:type="spellStart"/>
            <w:r w:rsidR="004624FF">
              <w:rPr>
                <w:rFonts w:ascii="Calibri" w:eastAsia="Calibri" w:hAnsi="Calibri" w:cs="Times New Roman"/>
                <w:color w:val="000000"/>
              </w:rPr>
              <w:t>mL</w:t>
            </w:r>
            <w:proofErr w:type="spellEnd"/>
          </w:p>
        </w:tc>
        <w:tc>
          <w:tcPr>
            <w:tcW w:w="0" w:type="auto"/>
            <w:vMerge/>
            <w:tcBorders>
              <w:top w:val="nil"/>
              <w:bottom w:val="single" w:sz="4" w:space="0" w:color="auto"/>
            </w:tcBorders>
            <w:vAlign w:val="center"/>
          </w:tcPr>
          <w:p w14:paraId="449E3059" w14:textId="77777777" w:rsidR="00B91187" w:rsidRPr="00AD6AA4" w:rsidRDefault="00B91187" w:rsidP="00453F9A">
            <w:pPr>
              <w:jc w:val="center"/>
              <w:rPr>
                <w:rFonts w:ascii="Calibri" w:eastAsia="Calibri" w:hAnsi="Calibri" w:cs="Times New Roman"/>
                <w:color w:val="000000"/>
              </w:rPr>
            </w:pPr>
          </w:p>
        </w:tc>
        <w:tc>
          <w:tcPr>
            <w:tcW w:w="0" w:type="auto"/>
            <w:vMerge/>
            <w:tcBorders>
              <w:top w:val="nil"/>
              <w:bottom w:val="single" w:sz="4" w:space="0" w:color="auto"/>
            </w:tcBorders>
            <w:shd w:val="clear" w:color="auto" w:fill="F2F2F2" w:themeFill="background1" w:themeFillShade="F2"/>
            <w:vAlign w:val="center"/>
          </w:tcPr>
          <w:p w14:paraId="03B1A425" w14:textId="77777777" w:rsidR="00B91187" w:rsidRPr="00AD6AA4" w:rsidRDefault="00B91187" w:rsidP="00453F9A">
            <w:pPr>
              <w:jc w:val="center"/>
              <w:rPr>
                <w:rFonts w:ascii="Calibri" w:eastAsia="Calibri" w:hAnsi="Calibri" w:cs="Times New Roman"/>
                <w:b/>
                <w:bCs/>
                <w:color w:val="000000"/>
              </w:rPr>
            </w:pPr>
          </w:p>
        </w:tc>
        <w:tc>
          <w:tcPr>
            <w:tcW w:w="0" w:type="auto"/>
            <w:vMerge/>
            <w:tcBorders>
              <w:top w:val="nil"/>
            </w:tcBorders>
            <w:vAlign w:val="center"/>
          </w:tcPr>
          <w:p w14:paraId="50F2E2CD" w14:textId="07F25ACD" w:rsidR="00B91187" w:rsidRPr="00AD6AA4" w:rsidRDefault="00B91187" w:rsidP="00453F9A">
            <w:pPr>
              <w:jc w:val="center"/>
              <w:rPr>
                <w:rFonts w:ascii="Calibri" w:eastAsia="Calibri" w:hAnsi="Calibri" w:cs="Times New Roman"/>
                <w:color w:val="000000"/>
              </w:rPr>
            </w:pPr>
          </w:p>
        </w:tc>
      </w:tr>
      <w:tr w:rsidR="00B91187" w:rsidRPr="00AD6AA4" w14:paraId="3D7E9387" w14:textId="77777777" w:rsidTr="00B41FD0">
        <w:tc>
          <w:tcPr>
            <w:tcW w:w="1850" w:type="dxa"/>
            <w:tcBorders>
              <w:bottom w:val="nil"/>
            </w:tcBorders>
            <w:vAlign w:val="center"/>
          </w:tcPr>
          <w:p w14:paraId="70D85734" w14:textId="25BE5218" w:rsidR="00B91187" w:rsidRPr="00AD6AA4" w:rsidRDefault="00CC4EC5" w:rsidP="00453F9A">
            <w:pPr>
              <w:jc w:val="center"/>
              <w:rPr>
                <w:rFonts w:ascii="Calibri" w:eastAsia="Calibri" w:hAnsi="Calibri" w:cs="Times New Roman"/>
                <w:color w:val="000000"/>
              </w:rPr>
            </w:pPr>
            <w:r>
              <w:rPr>
                <w:rFonts w:ascii="Times New Roman" w:eastAsia="Calibri" w:hAnsi="Times New Roman" w:cs="Times New Roman"/>
                <w:color w:val="000000"/>
              </w:rPr>
              <w:t>□</w:t>
            </w:r>
            <w:r>
              <w:rPr>
                <w:rFonts w:ascii="Calibri" w:eastAsia="Calibri" w:hAnsi="Calibri" w:cs="Times New Roman"/>
                <w:color w:val="000000"/>
              </w:rPr>
              <w:t>_</w:t>
            </w:r>
            <w:r w:rsidR="00B91187" w:rsidRPr="00AD6AA4">
              <w:rPr>
                <w:rFonts w:ascii="Calibri" w:eastAsia="Calibri" w:hAnsi="Calibri" w:cs="Times New Roman"/>
                <w:color w:val="000000"/>
              </w:rPr>
              <w:t>24-well</w:t>
            </w:r>
          </w:p>
        </w:tc>
        <w:tc>
          <w:tcPr>
            <w:tcW w:w="585" w:type="dxa"/>
            <w:tcBorders>
              <w:bottom w:val="nil"/>
            </w:tcBorders>
            <w:shd w:val="clear" w:color="auto" w:fill="auto"/>
            <w:vAlign w:val="center"/>
          </w:tcPr>
          <w:p w14:paraId="36965D2D"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0</w:t>
            </w:r>
          </w:p>
        </w:tc>
        <w:tc>
          <w:tcPr>
            <w:tcW w:w="0" w:type="auto"/>
            <w:tcBorders>
              <w:bottom w:val="nil"/>
            </w:tcBorders>
            <w:shd w:val="clear" w:color="auto" w:fill="auto"/>
            <w:vAlign w:val="center"/>
          </w:tcPr>
          <w:p w14:paraId="418167C8"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19</w:t>
            </w:r>
          </w:p>
        </w:tc>
        <w:tc>
          <w:tcPr>
            <w:tcW w:w="0" w:type="auto"/>
            <w:tcBorders>
              <w:bottom w:val="nil"/>
            </w:tcBorders>
            <w:shd w:val="clear" w:color="auto" w:fill="auto"/>
            <w:vAlign w:val="center"/>
          </w:tcPr>
          <w:p w14:paraId="1C7734BB" w14:textId="60358DF1"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w:t>
            </w:r>
            <w:r w:rsidR="004624FF">
              <w:rPr>
                <w:rFonts w:ascii="Calibri" w:eastAsia="Calibri" w:hAnsi="Calibri" w:cs="Times New Roman"/>
                <w:color w:val="000000"/>
              </w:rPr>
              <w:t xml:space="preserve"> </w:t>
            </w:r>
            <w:proofErr w:type="spellStart"/>
            <w:r w:rsidRPr="00AD6AA4">
              <w:rPr>
                <w:rFonts w:ascii="Calibri" w:eastAsia="Calibri" w:hAnsi="Calibri" w:cs="Times New Roman"/>
                <w:color w:val="000000"/>
              </w:rPr>
              <w:t>mL</w:t>
            </w:r>
            <w:proofErr w:type="spellEnd"/>
          </w:p>
        </w:tc>
        <w:tc>
          <w:tcPr>
            <w:tcW w:w="0" w:type="auto"/>
            <w:vMerge w:val="restart"/>
            <w:tcBorders>
              <w:bottom w:val="nil"/>
            </w:tcBorders>
            <w:vAlign w:val="center"/>
          </w:tcPr>
          <w:p w14:paraId="2E6D3362" w14:textId="68F3F852" w:rsidR="00B91187" w:rsidRPr="00AD6AA4" w:rsidRDefault="00FA7E32" w:rsidP="00453F9A">
            <w:pPr>
              <w:jc w:val="center"/>
              <w:rPr>
                <w:rFonts w:ascii="Calibri" w:eastAsia="Calibri" w:hAnsi="Calibri" w:cs="Times New Roman"/>
                <w:color w:val="000000"/>
              </w:rPr>
            </w:pPr>
            <w:r>
              <w:rPr>
                <w:rFonts w:ascii="Times New Roman" w:eastAsia="Calibri" w:hAnsi="Times New Roman" w:cs="Times New Roman"/>
                <w:color w:val="000000"/>
                <w:lang w:val="en-US"/>
              </w:rPr>
              <w:t>Δ</w:t>
            </w:r>
            <w:r>
              <w:rPr>
                <w:rFonts w:ascii="Calibri" w:eastAsia="Calibri" w:hAnsi="Calibri" w:cs="Times New Roman"/>
                <w:color w:val="000000"/>
                <w:lang w:val="en-US"/>
              </w:rPr>
              <w:t xml:space="preserve"> </w:t>
            </w:r>
            <w:r w:rsidR="00DD279A">
              <w:rPr>
                <w:rFonts w:ascii="Calibri" w:eastAsia="Calibri" w:hAnsi="Calibri" w:cs="Times New Roman"/>
                <w:color w:val="000000"/>
                <w:lang w:val="en-US"/>
              </w:rPr>
              <w:t xml:space="preserve"> system</w:t>
            </w:r>
          </w:p>
        </w:tc>
        <w:tc>
          <w:tcPr>
            <w:tcW w:w="0" w:type="auto"/>
            <w:vMerge w:val="restart"/>
            <w:tcBorders>
              <w:bottom w:val="nil"/>
            </w:tcBorders>
            <w:shd w:val="clear" w:color="auto" w:fill="F2F2F2" w:themeFill="background1" w:themeFillShade="F2"/>
            <w:vAlign w:val="center"/>
          </w:tcPr>
          <w:p w14:paraId="2E58FF5C" w14:textId="77777777" w:rsidR="00B91187" w:rsidRPr="00AD6AA4" w:rsidRDefault="00B91187" w:rsidP="00453F9A">
            <w:pPr>
              <w:jc w:val="center"/>
              <w:rPr>
                <w:rFonts w:ascii="Calibri" w:eastAsia="Calibri" w:hAnsi="Calibri" w:cs="Times New Roman"/>
                <w:b/>
                <w:bCs/>
                <w:color w:val="000000"/>
              </w:rPr>
            </w:pPr>
            <w:r w:rsidRPr="00AD6AA4">
              <w:rPr>
                <w:rFonts w:ascii="Calibri" w:eastAsia="Calibri" w:hAnsi="Calibri" w:cs="Times New Roman"/>
                <w:b/>
                <w:bCs/>
                <w:color w:val="000000"/>
              </w:rPr>
              <w:t>+2%</w:t>
            </w:r>
          </w:p>
        </w:tc>
        <w:sdt>
          <w:sdtPr>
            <w:rPr>
              <w:rFonts w:ascii="Calibri" w:eastAsia="Calibri" w:hAnsi="Calibri" w:cs="Times New Roman"/>
              <w:color w:val="000000"/>
            </w:rPr>
            <w:tag w:val="MENDELEY_CITATION_v3_eyJjaXRhdGlvbklEIjoiTUVOREVMRVlfQ0lUQVRJT05fOTQxY2JjNzgtZjY4Ny00M2E0LWE1YjYtOWZhMTRjYjBiYjIw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
            <w:id w:val="-1539038518"/>
            <w:placeholder>
              <w:docPart w:val="DefaultPlaceholder_-1854013440"/>
            </w:placeholder>
          </w:sdtPr>
          <w:sdtEndPr/>
          <w:sdtContent>
            <w:tc>
              <w:tcPr>
                <w:tcW w:w="0" w:type="auto"/>
                <w:vMerge w:val="restart"/>
                <w:vAlign w:val="center"/>
              </w:tcPr>
              <w:p w14:paraId="27492E36" w14:textId="70AF87D4" w:rsidR="00B91187" w:rsidRPr="00AD6AA4" w:rsidRDefault="00CD666B" w:rsidP="00453F9A">
                <w:pPr>
                  <w:jc w:val="center"/>
                  <w:rPr>
                    <w:rFonts w:ascii="Calibri" w:eastAsia="Calibri" w:hAnsi="Calibri" w:cs="Times New Roman"/>
                    <w:color w:val="000000"/>
                  </w:rPr>
                </w:pPr>
                <w:r w:rsidRPr="00CD666B">
                  <w:rPr>
                    <w:rFonts w:ascii="Calibri" w:eastAsia="Calibri" w:hAnsi="Calibri" w:cs="Times New Roman"/>
                    <w:color w:val="000000"/>
                  </w:rPr>
                  <w:t>(Celińska and Gorczyca, 2024)</w:t>
                </w:r>
              </w:p>
            </w:tc>
          </w:sdtContent>
        </w:sdt>
      </w:tr>
      <w:tr w:rsidR="00B91187" w:rsidRPr="00AD6AA4" w14:paraId="7CCDDA29" w14:textId="77777777" w:rsidTr="00B41FD0">
        <w:tc>
          <w:tcPr>
            <w:tcW w:w="1850" w:type="dxa"/>
            <w:tcBorders>
              <w:top w:val="nil"/>
              <w:bottom w:val="single" w:sz="4" w:space="0" w:color="auto"/>
            </w:tcBorders>
            <w:vAlign w:val="center"/>
          </w:tcPr>
          <w:p w14:paraId="3BEE6794" w14:textId="77777777" w:rsidR="00B91187" w:rsidRPr="00AD6AA4" w:rsidRDefault="00B91187" w:rsidP="00453F9A">
            <w:pPr>
              <w:jc w:val="center"/>
              <w:rPr>
                <w:rFonts w:ascii="Calibri" w:eastAsia="Calibri" w:hAnsi="Calibri" w:cs="Times New Roman"/>
                <w:color w:val="000000"/>
              </w:rPr>
            </w:pPr>
            <w:proofErr w:type="spellStart"/>
            <w:r w:rsidRPr="00AD6AA4">
              <w:rPr>
                <w:rFonts w:ascii="Calibri" w:eastAsia="Calibri" w:hAnsi="Calibri" w:cs="Times New Roman"/>
                <w:color w:val="000000"/>
              </w:rPr>
              <w:t>flask</w:t>
            </w:r>
            <w:proofErr w:type="spellEnd"/>
          </w:p>
        </w:tc>
        <w:tc>
          <w:tcPr>
            <w:tcW w:w="585" w:type="dxa"/>
            <w:tcBorders>
              <w:top w:val="nil"/>
              <w:bottom w:val="single" w:sz="4" w:space="0" w:color="auto"/>
            </w:tcBorders>
            <w:shd w:val="clear" w:color="auto" w:fill="auto"/>
            <w:vAlign w:val="center"/>
          </w:tcPr>
          <w:p w14:paraId="440861D2"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180</w:t>
            </w:r>
          </w:p>
        </w:tc>
        <w:tc>
          <w:tcPr>
            <w:tcW w:w="0" w:type="auto"/>
            <w:tcBorders>
              <w:top w:val="nil"/>
              <w:bottom w:val="single" w:sz="4" w:space="0" w:color="auto"/>
            </w:tcBorders>
            <w:shd w:val="clear" w:color="auto" w:fill="auto"/>
            <w:vAlign w:val="center"/>
          </w:tcPr>
          <w:p w14:paraId="109D92F4"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0</w:t>
            </w:r>
          </w:p>
        </w:tc>
        <w:tc>
          <w:tcPr>
            <w:tcW w:w="0" w:type="auto"/>
            <w:tcBorders>
              <w:top w:val="nil"/>
              <w:bottom w:val="single" w:sz="4" w:space="0" w:color="auto"/>
            </w:tcBorders>
            <w:shd w:val="clear" w:color="auto" w:fill="auto"/>
            <w:vAlign w:val="center"/>
          </w:tcPr>
          <w:p w14:paraId="081B5011" w14:textId="26423201"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58</w:t>
            </w:r>
            <w:r w:rsidR="004624FF">
              <w:rPr>
                <w:rFonts w:ascii="Calibri" w:eastAsia="Calibri" w:hAnsi="Calibri" w:cs="Times New Roman"/>
                <w:color w:val="000000"/>
              </w:rPr>
              <w:t xml:space="preserve"> </w:t>
            </w:r>
            <w:proofErr w:type="spellStart"/>
            <w:r w:rsidR="004624FF">
              <w:rPr>
                <w:rFonts w:ascii="Calibri" w:eastAsia="Calibri" w:hAnsi="Calibri" w:cs="Times New Roman"/>
                <w:color w:val="000000"/>
              </w:rPr>
              <w:t>mL</w:t>
            </w:r>
            <w:proofErr w:type="spellEnd"/>
          </w:p>
        </w:tc>
        <w:tc>
          <w:tcPr>
            <w:tcW w:w="0" w:type="auto"/>
            <w:vMerge/>
            <w:tcBorders>
              <w:top w:val="nil"/>
              <w:bottom w:val="single" w:sz="4" w:space="0" w:color="auto"/>
            </w:tcBorders>
            <w:vAlign w:val="center"/>
          </w:tcPr>
          <w:p w14:paraId="6D79C995" w14:textId="77777777" w:rsidR="00B91187" w:rsidRPr="00AD6AA4" w:rsidRDefault="00B91187" w:rsidP="00453F9A">
            <w:pPr>
              <w:jc w:val="center"/>
              <w:rPr>
                <w:rFonts w:ascii="Calibri" w:eastAsia="Calibri" w:hAnsi="Calibri" w:cs="Times New Roman"/>
                <w:color w:val="000000"/>
              </w:rPr>
            </w:pPr>
          </w:p>
        </w:tc>
        <w:tc>
          <w:tcPr>
            <w:tcW w:w="0" w:type="auto"/>
            <w:vMerge/>
            <w:tcBorders>
              <w:top w:val="nil"/>
              <w:bottom w:val="single" w:sz="4" w:space="0" w:color="auto"/>
            </w:tcBorders>
            <w:shd w:val="clear" w:color="auto" w:fill="F2F2F2" w:themeFill="background1" w:themeFillShade="F2"/>
            <w:vAlign w:val="center"/>
          </w:tcPr>
          <w:p w14:paraId="74375775" w14:textId="77777777" w:rsidR="00B91187" w:rsidRPr="00AD6AA4" w:rsidRDefault="00B91187" w:rsidP="00453F9A">
            <w:pPr>
              <w:jc w:val="center"/>
              <w:rPr>
                <w:rFonts w:ascii="Calibri" w:eastAsia="Calibri" w:hAnsi="Calibri" w:cs="Times New Roman"/>
                <w:b/>
                <w:bCs/>
                <w:color w:val="000000"/>
              </w:rPr>
            </w:pPr>
          </w:p>
        </w:tc>
        <w:tc>
          <w:tcPr>
            <w:tcW w:w="0" w:type="auto"/>
            <w:vMerge/>
            <w:tcBorders>
              <w:bottom w:val="single" w:sz="4" w:space="0" w:color="auto"/>
            </w:tcBorders>
            <w:vAlign w:val="center"/>
          </w:tcPr>
          <w:p w14:paraId="0A2306F0" w14:textId="3A185605" w:rsidR="00B91187" w:rsidRPr="00AD6AA4" w:rsidRDefault="00B91187" w:rsidP="00453F9A">
            <w:pPr>
              <w:jc w:val="center"/>
              <w:rPr>
                <w:rFonts w:ascii="Calibri" w:eastAsia="Calibri" w:hAnsi="Calibri" w:cs="Times New Roman"/>
                <w:color w:val="000000"/>
              </w:rPr>
            </w:pPr>
          </w:p>
        </w:tc>
      </w:tr>
      <w:tr w:rsidR="00B91187" w:rsidRPr="00AD6AA4" w14:paraId="30119113" w14:textId="77777777" w:rsidTr="00B41FD0">
        <w:tc>
          <w:tcPr>
            <w:tcW w:w="1850" w:type="dxa"/>
            <w:tcBorders>
              <w:bottom w:val="nil"/>
            </w:tcBorders>
            <w:vAlign w:val="center"/>
          </w:tcPr>
          <w:p w14:paraId="003740D9"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 xml:space="preserve">Test </w:t>
            </w:r>
            <w:proofErr w:type="spellStart"/>
            <w:r w:rsidRPr="00AD6AA4">
              <w:rPr>
                <w:rFonts w:ascii="Calibri" w:eastAsia="Calibri" w:hAnsi="Calibri" w:cs="Times New Roman"/>
                <w:color w:val="000000"/>
              </w:rPr>
              <w:t>tube</w:t>
            </w:r>
            <w:proofErr w:type="spellEnd"/>
          </w:p>
        </w:tc>
        <w:tc>
          <w:tcPr>
            <w:tcW w:w="585" w:type="dxa"/>
            <w:tcBorders>
              <w:bottom w:val="nil"/>
            </w:tcBorders>
            <w:shd w:val="clear" w:color="auto" w:fill="auto"/>
            <w:vAlign w:val="center"/>
          </w:tcPr>
          <w:p w14:paraId="62BF7250"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300</w:t>
            </w:r>
          </w:p>
        </w:tc>
        <w:tc>
          <w:tcPr>
            <w:tcW w:w="0" w:type="auto"/>
            <w:tcBorders>
              <w:bottom w:val="nil"/>
            </w:tcBorders>
            <w:shd w:val="clear" w:color="auto" w:fill="auto"/>
            <w:vAlign w:val="center"/>
          </w:tcPr>
          <w:p w14:paraId="65914AB7"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5</w:t>
            </w:r>
          </w:p>
        </w:tc>
        <w:tc>
          <w:tcPr>
            <w:tcW w:w="0" w:type="auto"/>
            <w:tcBorders>
              <w:bottom w:val="nil"/>
            </w:tcBorders>
            <w:shd w:val="clear" w:color="auto" w:fill="auto"/>
            <w:vAlign w:val="center"/>
          </w:tcPr>
          <w:p w14:paraId="11EC4D0A" w14:textId="171C2888"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3</w:t>
            </w:r>
            <w:r w:rsidR="00835B12">
              <w:rPr>
                <w:rFonts w:ascii="Calibri" w:eastAsia="Calibri" w:hAnsi="Calibri" w:cs="Times New Roman"/>
                <w:color w:val="000000"/>
              </w:rPr>
              <w:t xml:space="preserve"> </w:t>
            </w:r>
            <w:proofErr w:type="spellStart"/>
            <w:r w:rsidRPr="00AD6AA4">
              <w:rPr>
                <w:rFonts w:ascii="Calibri" w:eastAsia="Calibri" w:hAnsi="Calibri" w:cs="Times New Roman"/>
                <w:color w:val="000000"/>
              </w:rPr>
              <w:t>mL</w:t>
            </w:r>
            <w:proofErr w:type="spellEnd"/>
          </w:p>
        </w:tc>
        <w:tc>
          <w:tcPr>
            <w:tcW w:w="0" w:type="auto"/>
            <w:vMerge w:val="restart"/>
            <w:tcBorders>
              <w:bottom w:val="nil"/>
            </w:tcBorders>
            <w:vAlign w:val="center"/>
          </w:tcPr>
          <w:p w14:paraId="03F96DB0" w14:textId="564746D4" w:rsidR="00B91187" w:rsidRPr="00AD6AA4" w:rsidRDefault="00FA7E32" w:rsidP="00453F9A">
            <w:pPr>
              <w:jc w:val="center"/>
              <w:rPr>
                <w:rFonts w:ascii="Calibri" w:eastAsia="Calibri" w:hAnsi="Calibri" w:cs="Times New Roman"/>
                <w:color w:val="000000"/>
              </w:rPr>
            </w:pPr>
            <w:r>
              <w:rPr>
                <w:rFonts w:ascii="Times New Roman" w:eastAsia="Calibri" w:hAnsi="Times New Roman" w:cs="Times New Roman"/>
                <w:color w:val="000000"/>
                <w:lang w:val="en-US"/>
              </w:rPr>
              <w:t>Δ</w:t>
            </w:r>
            <w:r>
              <w:rPr>
                <w:rFonts w:ascii="Calibri" w:eastAsia="Calibri" w:hAnsi="Calibri" w:cs="Times New Roman"/>
                <w:color w:val="000000"/>
                <w:lang w:val="en-US"/>
              </w:rPr>
              <w:t xml:space="preserve"> </w:t>
            </w:r>
            <w:r w:rsidR="00DD279A">
              <w:rPr>
                <w:rFonts w:ascii="Calibri" w:eastAsia="Calibri" w:hAnsi="Calibri" w:cs="Times New Roman"/>
                <w:color w:val="000000"/>
                <w:lang w:val="en-US"/>
              </w:rPr>
              <w:t xml:space="preserve"> system</w:t>
            </w:r>
          </w:p>
        </w:tc>
        <w:tc>
          <w:tcPr>
            <w:tcW w:w="0" w:type="auto"/>
            <w:vMerge w:val="restart"/>
            <w:tcBorders>
              <w:bottom w:val="nil"/>
            </w:tcBorders>
            <w:shd w:val="clear" w:color="auto" w:fill="F2F2F2" w:themeFill="background1" w:themeFillShade="F2"/>
            <w:vAlign w:val="center"/>
          </w:tcPr>
          <w:p w14:paraId="12F1988F" w14:textId="77777777" w:rsidR="00B91187" w:rsidRPr="00AD6AA4" w:rsidRDefault="00B91187" w:rsidP="00453F9A">
            <w:pPr>
              <w:jc w:val="center"/>
              <w:rPr>
                <w:rFonts w:ascii="Calibri" w:eastAsia="Calibri" w:hAnsi="Calibri" w:cs="Times New Roman"/>
                <w:b/>
                <w:bCs/>
                <w:color w:val="000000"/>
              </w:rPr>
            </w:pPr>
            <w:r w:rsidRPr="00AD6AA4">
              <w:rPr>
                <w:rFonts w:ascii="Calibri" w:eastAsia="Calibri" w:hAnsi="Calibri" w:cs="Times New Roman"/>
                <w:b/>
                <w:bCs/>
                <w:color w:val="000000"/>
              </w:rPr>
              <w:t>-46%</w:t>
            </w:r>
          </w:p>
        </w:tc>
        <w:sdt>
          <w:sdtPr>
            <w:rPr>
              <w:rFonts w:ascii="Calibri" w:eastAsia="Calibri" w:hAnsi="Calibri" w:cs="Times New Roman"/>
              <w:color w:val="000000"/>
            </w:rPr>
            <w:tag w:val="MENDELEY_CITATION_v3_eyJjaXRhdGlvbklEIjoiTUVOREVMRVlfQ0lUQVRJT05fODViMjg1ZWUtNzQ1Mi00NWVlLTkzMDMtYWQ4ZjhhOTQ5NzQ0IiwicHJvcGVydGllcyI6eyJub3RlSW5kZXgiOjB9LCJpc0VkaXRlZCI6ZmFsc2UsIm1hbnVhbE92ZXJyaWRlIjp7ImlzTWFudWFsbHlPdmVycmlkZGVuIjpmYWxzZSwiY2l0ZXByb2NUZXh0IjoiKFdpdHRtYW5uIGV0IGFsLiwgMjAwNCkiLCJtYW51YWxPdmVycmlkZVRleHQiOiIifSwiY2l0YXRpb25JdGVtcyI6W3siaWQiOiJhNjlkNjgyNi0zNGIzLTMzMTMtYjNjMS0wYTE2ZDBjZGM3MTkiLCJpdGVtRGF0YSI6eyJ0eXBlIjoiYXJ0aWNsZS1qb3VybmFsIiwiaWQiOiJhNjlkNjgyNi0zNGIzLTMzMTMtYjNjMS0wYTE2ZDBjZGM3MTkiLCJ0aXRsZSI6IlF1YW50aWZpY2F0aW9uIG9mIG94eWdlbiB0cmFuc2ZlciBpbiB0ZXN0IHR1YmVzIGJ5IGludGVncmF0ZWQgb3B0aWNhbCBzZW5zaW5nIiwiYXV0aG9yIjpbeyJmYW1pbHkiOiJXaXR0bWFubiIsImdpdmVuIjoiQ2hyaXN0b3BoIiwicGFyc2UtbmFtZXMiOmZhbHNlLCJkcm9wcGluZy1wYXJ0aWNsZSI6IiIsIm5vbi1kcm9wcGluZy1wYXJ0aWNsZSI6IiJ9LHsiZmFtaWx5IjoiU2Now7x0eiIsImdpdmVuIjoiViIsInBhcnNlLW5hbWVzIjpmYWxzZSwiZHJvcHBpbmctcGFydGljbGUiOiIiLCJub24tZHJvcHBpbmctcGFydGljbGUiOiIifSx7ImZhbWlseSI6IkpvaG4iLCJnaXZlbiI6Ikdlcm5vdCIsInBhcnNlLW5hbWVzIjpmYWxzZSwiZHJvcHBpbmctcGFydGljbGUiOiIiLCJub24tZHJvcHBpbmctcGFydGljbGUiOiIifSx7ImZhbWlseSI6IkhlaW56bGUiLCJnaXZlbiI6IkVsbWFyIiwicGFyc2UtbmFtZXMiOmZhbHNlLCJkcm9wcGluZy1wYXJ0aWNsZSI6IiIsIm5vbi1kcm9wcGluZy1wYXJ0aWNsZSI6IiJ9XSwiY29udGFpbmVyLXRpdGxlIjoiSm91cm5hbCBvZiBNaWNyb2Jpb2xvZ3kgYW5kIEJpb3RlY2hub2xvZ3kiLCJjb250YWluZXItdGl0bGUtc2hvcnQiOiJKIE1pY3JvYmlvbCBCaW90ZWNobm9sIiwiaXNzdWVkIjp7ImRhdGUtcGFydHMiOltbMjAwNCw1XV19LCJwYWdlIjoiOTkxLTk5NSIsInZvbHVtZSI6IjE0In0sImlzVGVtcG9yYXJ5IjpmYWxzZX1dfQ=="/>
            <w:id w:val="-651676703"/>
            <w:placeholder>
              <w:docPart w:val="DefaultPlaceholder_-1854013440"/>
            </w:placeholder>
          </w:sdtPr>
          <w:sdtEndPr/>
          <w:sdtContent>
            <w:tc>
              <w:tcPr>
                <w:tcW w:w="0" w:type="auto"/>
                <w:vMerge w:val="restart"/>
                <w:tcBorders>
                  <w:bottom w:val="nil"/>
                </w:tcBorders>
                <w:vAlign w:val="center"/>
              </w:tcPr>
              <w:p w14:paraId="59767273" w14:textId="799E72AF" w:rsidR="00B91187" w:rsidRPr="00AD6AA4" w:rsidRDefault="00CD666B" w:rsidP="00453F9A">
                <w:pPr>
                  <w:jc w:val="center"/>
                  <w:rPr>
                    <w:rFonts w:ascii="Calibri" w:eastAsia="Calibri" w:hAnsi="Calibri" w:cs="Times New Roman"/>
                    <w:color w:val="000000"/>
                  </w:rPr>
                </w:pPr>
                <w:r w:rsidRPr="00CD666B">
                  <w:rPr>
                    <w:rFonts w:ascii="Calibri" w:eastAsia="Calibri" w:hAnsi="Calibri" w:cs="Times New Roman"/>
                    <w:color w:val="000000"/>
                  </w:rPr>
                  <w:t>(</w:t>
                </w:r>
                <w:proofErr w:type="spellStart"/>
                <w:r w:rsidRPr="00CD666B">
                  <w:rPr>
                    <w:rFonts w:ascii="Calibri" w:eastAsia="Calibri" w:hAnsi="Calibri" w:cs="Times New Roman"/>
                    <w:color w:val="000000"/>
                  </w:rPr>
                  <w:t>Wittmann</w:t>
                </w:r>
                <w:proofErr w:type="spellEnd"/>
                <w:r w:rsidRPr="00CD666B">
                  <w:rPr>
                    <w:rFonts w:ascii="Calibri" w:eastAsia="Calibri" w:hAnsi="Calibri" w:cs="Times New Roman"/>
                    <w:color w:val="000000"/>
                  </w:rPr>
                  <w:t xml:space="preserve"> et al., 2004)</w:t>
                </w:r>
              </w:p>
            </w:tc>
          </w:sdtContent>
        </w:sdt>
      </w:tr>
      <w:tr w:rsidR="00B91187" w:rsidRPr="00AD6AA4" w14:paraId="6A536360" w14:textId="77777777" w:rsidTr="00B41FD0">
        <w:tc>
          <w:tcPr>
            <w:tcW w:w="1850" w:type="dxa"/>
            <w:tcBorders>
              <w:top w:val="nil"/>
            </w:tcBorders>
            <w:vAlign w:val="center"/>
          </w:tcPr>
          <w:p w14:paraId="2CF763F0" w14:textId="44B3547F" w:rsidR="00B91187" w:rsidRPr="00AD6AA4" w:rsidRDefault="00B91187" w:rsidP="00453F9A">
            <w:pPr>
              <w:jc w:val="center"/>
              <w:rPr>
                <w:rFonts w:ascii="Calibri" w:eastAsia="Calibri" w:hAnsi="Calibri" w:cs="Times New Roman"/>
                <w:color w:val="000000"/>
              </w:rPr>
            </w:pPr>
            <w:r>
              <w:rPr>
                <w:rFonts w:ascii="Calibri" w:eastAsia="Calibri" w:hAnsi="Calibri" w:cs="Times New Roman"/>
                <w:color w:val="000000"/>
              </w:rPr>
              <w:t>O_96-well</w:t>
            </w:r>
          </w:p>
        </w:tc>
        <w:tc>
          <w:tcPr>
            <w:tcW w:w="585" w:type="dxa"/>
            <w:tcBorders>
              <w:top w:val="nil"/>
            </w:tcBorders>
            <w:shd w:val="clear" w:color="auto" w:fill="auto"/>
            <w:vAlign w:val="center"/>
          </w:tcPr>
          <w:p w14:paraId="29C1C674" w14:textId="4EA4447B" w:rsidR="00B91187" w:rsidRPr="00AD6AA4" w:rsidRDefault="0011419E" w:rsidP="00453F9A">
            <w:pPr>
              <w:jc w:val="center"/>
              <w:rPr>
                <w:rFonts w:ascii="Calibri" w:eastAsia="Calibri" w:hAnsi="Calibri" w:cs="Times New Roman"/>
                <w:color w:val="000000"/>
              </w:rPr>
            </w:pPr>
            <w:r>
              <w:rPr>
                <w:rFonts w:ascii="Calibri" w:eastAsia="Calibri" w:hAnsi="Calibri" w:cs="Times New Roman"/>
                <w:color w:val="000000"/>
                <w:lang w:val="en-US"/>
              </w:rPr>
              <w:t>NA</w:t>
            </w:r>
          </w:p>
        </w:tc>
        <w:tc>
          <w:tcPr>
            <w:tcW w:w="0" w:type="auto"/>
            <w:tcBorders>
              <w:top w:val="nil"/>
            </w:tcBorders>
            <w:shd w:val="clear" w:color="auto" w:fill="auto"/>
            <w:vAlign w:val="center"/>
          </w:tcPr>
          <w:p w14:paraId="09E728EF" w14:textId="466C9531" w:rsidR="00B91187" w:rsidRPr="00AD6AA4" w:rsidRDefault="0011419E" w:rsidP="00453F9A">
            <w:pPr>
              <w:jc w:val="center"/>
              <w:rPr>
                <w:rFonts w:ascii="Calibri" w:eastAsia="Calibri" w:hAnsi="Calibri" w:cs="Times New Roman"/>
                <w:color w:val="000000"/>
              </w:rPr>
            </w:pPr>
            <w:r>
              <w:rPr>
                <w:rFonts w:ascii="Calibri" w:eastAsia="Calibri" w:hAnsi="Calibri" w:cs="Times New Roman"/>
                <w:color w:val="000000"/>
                <w:lang w:val="en-US"/>
              </w:rPr>
              <w:t>NA</w:t>
            </w:r>
          </w:p>
        </w:tc>
        <w:tc>
          <w:tcPr>
            <w:tcW w:w="0" w:type="auto"/>
            <w:tcBorders>
              <w:top w:val="nil"/>
            </w:tcBorders>
            <w:shd w:val="clear" w:color="auto" w:fill="auto"/>
            <w:vAlign w:val="center"/>
          </w:tcPr>
          <w:p w14:paraId="041A15AC" w14:textId="0EE3FEB3" w:rsidR="00B91187" w:rsidRPr="00AD6AA4" w:rsidRDefault="0011419E" w:rsidP="00453F9A">
            <w:pPr>
              <w:jc w:val="center"/>
              <w:rPr>
                <w:rFonts w:ascii="Calibri" w:eastAsia="Calibri" w:hAnsi="Calibri" w:cs="Times New Roman"/>
                <w:color w:val="000000"/>
              </w:rPr>
            </w:pPr>
            <w:r>
              <w:rPr>
                <w:rFonts w:ascii="Calibri" w:eastAsia="Calibri" w:hAnsi="Calibri" w:cs="Times New Roman"/>
                <w:color w:val="000000"/>
                <w:lang w:val="en-US"/>
              </w:rPr>
              <w:t>NA</w:t>
            </w:r>
          </w:p>
        </w:tc>
        <w:tc>
          <w:tcPr>
            <w:tcW w:w="0" w:type="auto"/>
            <w:vMerge/>
            <w:tcBorders>
              <w:top w:val="nil"/>
            </w:tcBorders>
            <w:vAlign w:val="center"/>
          </w:tcPr>
          <w:p w14:paraId="5031C2AA" w14:textId="77777777" w:rsidR="00B91187" w:rsidRPr="00AD6AA4" w:rsidRDefault="00B91187" w:rsidP="00453F9A">
            <w:pPr>
              <w:jc w:val="center"/>
              <w:rPr>
                <w:rFonts w:ascii="Calibri" w:eastAsia="Calibri" w:hAnsi="Calibri" w:cs="Times New Roman"/>
                <w:color w:val="000000"/>
              </w:rPr>
            </w:pPr>
          </w:p>
        </w:tc>
        <w:tc>
          <w:tcPr>
            <w:tcW w:w="0" w:type="auto"/>
            <w:vMerge/>
            <w:tcBorders>
              <w:top w:val="nil"/>
            </w:tcBorders>
            <w:shd w:val="clear" w:color="auto" w:fill="F2F2F2" w:themeFill="background1" w:themeFillShade="F2"/>
            <w:vAlign w:val="center"/>
          </w:tcPr>
          <w:p w14:paraId="2005CA9A" w14:textId="77777777" w:rsidR="00B91187" w:rsidRPr="00AD6AA4" w:rsidRDefault="00B91187" w:rsidP="00453F9A">
            <w:pPr>
              <w:jc w:val="center"/>
              <w:rPr>
                <w:rFonts w:ascii="Calibri" w:eastAsia="Calibri" w:hAnsi="Calibri" w:cs="Times New Roman"/>
                <w:b/>
                <w:bCs/>
                <w:color w:val="000000"/>
              </w:rPr>
            </w:pPr>
          </w:p>
        </w:tc>
        <w:tc>
          <w:tcPr>
            <w:tcW w:w="0" w:type="auto"/>
            <w:vMerge/>
            <w:tcBorders>
              <w:top w:val="nil"/>
            </w:tcBorders>
            <w:vAlign w:val="center"/>
          </w:tcPr>
          <w:p w14:paraId="193A3D6E" w14:textId="33630E53" w:rsidR="00B91187" w:rsidRPr="00AD6AA4" w:rsidRDefault="00B91187" w:rsidP="00453F9A">
            <w:pPr>
              <w:jc w:val="center"/>
              <w:rPr>
                <w:rFonts w:ascii="Calibri" w:eastAsia="Calibri" w:hAnsi="Calibri" w:cs="Times New Roman"/>
                <w:color w:val="000000"/>
              </w:rPr>
            </w:pPr>
          </w:p>
        </w:tc>
      </w:tr>
      <w:tr w:rsidR="00B91187" w:rsidRPr="00AD6AA4" w14:paraId="197DA0C7" w14:textId="77777777" w:rsidTr="00B41FD0">
        <w:tc>
          <w:tcPr>
            <w:tcW w:w="1850" w:type="dxa"/>
            <w:vAlign w:val="center"/>
          </w:tcPr>
          <w:p w14:paraId="1C183F7B"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 xml:space="preserve">Test </w:t>
            </w:r>
            <w:proofErr w:type="spellStart"/>
            <w:r w:rsidRPr="00AD6AA4">
              <w:rPr>
                <w:rFonts w:ascii="Calibri" w:eastAsia="Calibri" w:hAnsi="Calibri" w:cs="Times New Roman"/>
                <w:color w:val="000000"/>
              </w:rPr>
              <w:t>tube</w:t>
            </w:r>
            <w:proofErr w:type="spellEnd"/>
          </w:p>
        </w:tc>
        <w:tc>
          <w:tcPr>
            <w:tcW w:w="585" w:type="dxa"/>
            <w:shd w:val="clear" w:color="auto" w:fill="auto"/>
            <w:vAlign w:val="center"/>
          </w:tcPr>
          <w:p w14:paraId="694810D9"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180</w:t>
            </w:r>
          </w:p>
        </w:tc>
        <w:tc>
          <w:tcPr>
            <w:tcW w:w="0" w:type="auto"/>
            <w:shd w:val="clear" w:color="auto" w:fill="auto"/>
            <w:vAlign w:val="center"/>
          </w:tcPr>
          <w:p w14:paraId="0CBB3365"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10</w:t>
            </w:r>
          </w:p>
        </w:tc>
        <w:tc>
          <w:tcPr>
            <w:tcW w:w="0" w:type="auto"/>
            <w:shd w:val="clear" w:color="auto" w:fill="auto"/>
            <w:vAlign w:val="center"/>
          </w:tcPr>
          <w:p w14:paraId="04AF6603" w14:textId="2E4BB430"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w:t>
            </w:r>
            <w:r w:rsidR="00835B12">
              <w:rPr>
                <w:rFonts w:ascii="Calibri" w:eastAsia="Calibri" w:hAnsi="Calibri" w:cs="Times New Roman"/>
                <w:color w:val="000000"/>
              </w:rPr>
              <w:t xml:space="preserve"> </w:t>
            </w:r>
            <w:proofErr w:type="spellStart"/>
            <w:r w:rsidRPr="00AD6AA4">
              <w:rPr>
                <w:rFonts w:ascii="Calibri" w:eastAsia="Calibri" w:hAnsi="Calibri" w:cs="Times New Roman"/>
                <w:color w:val="000000"/>
              </w:rPr>
              <w:t>mL</w:t>
            </w:r>
            <w:proofErr w:type="spellEnd"/>
          </w:p>
        </w:tc>
        <w:tc>
          <w:tcPr>
            <w:tcW w:w="0" w:type="auto"/>
            <w:vMerge w:val="restart"/>
            <w:vAlign w:val="center"/>
          </w:tcPr>
          <w:p w14:paraId="29D741BC" w14:textId="775A186F" w:rsidR="00B91187" w:rsidRPr="00AD6AA4" w:rsidRDefault="00FA7E32" w:rsidP="00453F9A">
            <w:pPr>
              <w:jc w:val="center"/>
              <w:rPr>
                <w:rFonts w:ascii="Calibri" w:eastAsia="Calibri" w:hAnsi="Calibri" w:cs="Times New Roman"/>
                <w:color w:val="000000"/>
              </w:rPr>
            </w:pPr>
            <w:r>
              <w:rPr>
                <w:rFonts w:ascii="Times New Roman" w:eastAsia="Calibri" w:hAnsi="Times New Roman" w:cs="Times New Roman"/>
                <w:color w:val="000000"/>
                <w:lang w:val="en-US"/>
              </w:rPr>
              <w:t>Δ</w:t>
            </w:r>
            <w:r>
              <w:rPr>
                <w:rFonts w:ascii="Calibri" w:eastAsia="Calibri" w:hAnsi="Calibri" w:cs="Times New Roman"/>
                <w:color w:val="000000"/>
                <w:lang w:val="en-US"/>
              </w:rPr>
              <w:t xml:space="preserve"> </w:t>
            </w:r>
            <w:r w:rsidR="00DD279A">
              <w:rPr>
                <w:rFonts w:ascii="Calibri" w:eastAsia="Calibri" w:hAnsi="Calibri" w:cs="Times New Roman"/>
                <w:color w:val="000000"/>
                <w:lang w:val="en-US"/>
              </w:rPr>
              <w:t xml:space="preserve"> system</w:t>
            </w:r>
          </w:p>
        </w:tc>
        <w:tc>
          <w:tcPr>
            <w:tcW w:w="0" w:type="auto"/>
            <w:vMerge w:val="restart"/>
            <w:shd w:val="clear" w:color="auto" w:fill="F2F2F2" w:themeFill="background1" w:themeFillShade="F2"/>
            <w:vAlign w:val="center"/>
          </w:tcPr>
          <w:p w14:paraId="42019D5E" w14:textId="77777777" w:rsidR="00B91187" w:rsidRPr="00AD6AA4" w:rsidRDefault="00B91187" w:rsidP="00453F9A">
            <w:pPr>
              <w:jc w:val="center"/>
              <w:rPr>
                <w:rFonts w:ascii="Calibri" w:eastAsia="Calibri" w:hAnsi="Calibri" w:cs="Times New Roman"/>
                <w:b/>
                <w:bCs/>
                <w:color w:val="000000"/>
              </w:rPr>
            </w:pPr>
            <w:r w:rsidRPr="00AD6AA4">
              <w:rPr>
                <w:rFonts w:ascii="Calibri" w:eastAsia="Calibri" w:hAnsi="Calibri" w:cs="Times New Roman"/>
                <w:b/>
                <w:bCs/>
                <w:color w:val="000000"/>
              </w:rPr>
              <w:t>-54%</w:t>
            </w:r>
          </w:p>
        </w:tc>
        <w:sdt>
          <w:sdtPr>
            <w:rPr>
              <w:rFonts w:ascii="Calibri" w:eastAsia="Calibri" w:hAnsi="Calibri" w:cs="Times New Roman"/>
              <w:color w:val="000000"/>
            </w:rPr>
            <w:tag w:val="MENDELEY_CITATION_v3_eyJjaXRhdGlvbklEIjoiTUVOREVMRVlfQ0lUQVRJT05fZTE3NmEwOGUtOWEyMi00NmNmLTg2NDgtNDFlMjg3ZjRiOTg2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
            <w:id w:val="1633052172"/>
            <w:placeholder>
              <w:docPart w:val="DefaultPlaceholder_-1854013440"/>
            </w:placeholder>
          </w:sdtPr>
          <w:sdtEndPr/>
          <w:sdtContent>
            <w:tc>
              <w:tcPr>
                <w:tcW w:w="0" w:type="auto"/>
                <w:vMerge w:val="restart"/>
                <w:vAlign w:val="center"/>
              </w:tcPr>
              <w:p w14:paraId="52FEF158" w14:textId="4C7E64D2" w:rsidR="00B91187" w:rsidRPr="00AD6AA4" w:rsidRDefault="00CD666B" w:rsidP="00453F9A">
                <w:pPr>
                  <w:jc w:val="center"/>
                  <w:rPr>
                    <w:rFonts w:ascii="Calibri" w:eastAsia="Calibri" w:hAnsi="Calibri" w:cs="Times New Roman"/>
                    <w:color w:val="000000"/>
                  </w:rPr>
                </w:pPr>
                <w:r w:rsidRPr="00CD666B">
                  <w:rPr>
                    <w:rFonts w:ascii="Calibri" w:eastAsia="Calibri" w:hAnsi="Calibri" w:cs="Times New Roman"/>
                    <w:color w:val="000000"/>
                  </w:rPr>
                  <w:t>(Celińska and Gorczyca, 2024)</w:t>
                </w:r>
              </w:p>
            </w:tc>
          </w:sdtContent>
        </w:sdt>
      </w:tr>
      <w:tr w:rsidR="00B91187" w:rsidRPr="00AD6AA4" w14:paraId="48B85DE3" w14:textId="77777777" w:rsidTr="00453F9A">
        <w:tc>
          <w:tcPr>
            <w:tcW w:w="1850" w:type="dxa"/>
            <w:vAlign w:val="center"/>
          </w:tcPr>
          <w:p w14:paraId="038DA3AD" w14:textId="347C484B" w:rsidR="00B91187" w:rsidRPr="00AD6AA4" w:rsidRDefault="00B91187" w:rsidP="00453F9A">
            <w:pPr>
              <w:jc w:val="center"/>
              <w:rPr>
                <w:rFonts w:ascii="Calibri" w:eastAsia="Calibri" w:hAnsi="Calibri" w:cs="Times New Roman"/>
                <w:color w:val="000000"/>
              </w:rPr>
            </w:pPr>
            <w:r>
              <w:rPr>
                <w:rFonts w:ascii="Calibri" w:eastAsia="Calibri" w:hAnsi="Calibri" w:cs="Times New Roman"/>
                <w:color w:val="000000"/>
              </w:rPr>
              <w:t>O_96-well</w:t>
            </w:r>
          </w:p>
        </w:tc>
        <w:tc>
          <w:tcPr>
            <w:tcW w:w="585" w:type="dxa"/>
            <w:vAlign w:val="center"/>
          </w:tcPr>
          <w:p w14:paraId="6BCCCBDB"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450</w:t>
            </w:r>
          </w:p>
        </w:tc>
        <w:tc>
          <w:tcPr>
            <w:tcW w:w="0" w:type="auto"/>
            <w:vAlign w:val="center"/>
          </w:tcPr>
          <w:p w14:paraId="2AB5909D" w14:textId="77777777" w:rsidR="00B91187" w:rsidRPr="00AD6AA4" w:rsidRDefault="00B91187" w:rsidP="00453F9A">
            <w:pPr>
              <w:jc w:val="center"/>
              <w:rPr>
                <w:rFonts w:ascii="Calibri" w:eastAsia="Calibri" w:hAnsi="Calibri" w:cs="Times New Roman"/>
                <w:color w:val="000000"/>
              </w:rPr>
            </w:pPr>
            <w:r w:rsidRPr="00AD6AA4">
              <w:rPr>
                <w:rFonts w:ascii="Calibri" w:eastAsia="Calibri" w:hAnsi="Calibri" w:cs="Times New Roman"/>
                <w:color w:val="000000"/>
              </w:rPr>
              <w:t>2</w:t>
            </w:r>
          </w:p>
        </w:tc>
        <w:tc>
          <w:tcPr>
            <w:tcW w:w="0" w:type="auto"/>
            <w:vAlign w:val="center"/>
          </w:tcPr>
          <w:p w14:paraId="12799AD9" w14:textId="18852DAE" w:rsidR="00B91187" w:rsidRPr="00AD6AA4" w:rsidRDefault="00FA7E32" w:rsidP="00453F9A">
            <w:pPr>
              <w:jc w:val="center"/>
              <w:rPr>
                <w:rFonts w:ascii="Calibri" w:eastAsia="Calibri" w:hAnsi="Calibri" w:cs="Times New Roman"/>
                <w:color w:val="000000"/>
              </w:rPr>
            </w:pPr>
            <w:r>
              <w:rPr>
                <w:rFonts w:ascii="Calibri" w:eastAsia="Calibri" w:hAnsi="Calibri" w:cs="Times New Roman"/>
                <w:color w:val="000000"/>
              </w:rPr>
              <w:t>1</w:t>
            </w:r>
            <w:r w:rsidR="00B91187" w:rsidRPr="00AD6AA4">
              <w:rPr>
                <w:rFonts w:ascii="Calibri" w:eastAsia="Calibri" w:hAnsi="Calibri" w:cs="Times New Roman"/>
                <w:color w:val="000000"/>
              </w:rPr>
              <w:t>80</w:t>
            </w:r>
            <w:r w:rsidR="00B766A1">
              <w:rPr>
                <w:rFonts w:ascii="Calibri" w:eastAsia="Calibri" w:hAnsi="Calibri" w:cs="Times New Roman"/>
                <w:color w:val="000000"/>
              </w:rPr>
              <w:t xml:space="preserve"> </w:t>
            </w:r>
            <w:proofErr w:type="spellStart"/>
            <w:r w:rsidR="00B91187" w:rsidRPr="00AD6AA4">
              <w:rPr>
                <w:rFonts w:ascii="Calibri" w:eastAsia="Calibri" w:hAnsi="Calibri" w:cs="Times New Roman"/>
                <w:color w:val="000000"/>
              </w:rPr>
              <w:t>uL</w:t>
            </w:r>
            <w:proofErr w:type="spellEnd"/>
          </w:p>
        </w:tc>
        <w:tc>
          <w:tcPr>
            <w:tcW w:w="0" w:type="auto"/>
            <w:vMerge/>
            <w:vAlign w:val="center"/>
          </w:tcPr>
          <w:p w14:paraId="613830E4" w14:textId="77777777" w:rsidR="00B91187" w:rsidRPr="00AD6AA4" w:rsidRDefault="00B91187" w:rsidP="00453F9A">
            <w:pPr>
              <w:jc w:val="center"/>
              <w:rPr>
                <w:rFonts w:ascii="Calibri" w:eastAsia="Calibri" w:hAnsi="Calibri" w:cs="Times New Roman"/>
                <w:color w:val="000000"/>
              </w:rPr>
            </w:pPr>
          </w:p>
        </w:tc>
        <w:tc>
          <w:tcPr>
            <w:tcW w:w="0" w:type="auto"/>
            <w:vMerge/>
            <w:shd w:val="clear" w:color="auto" w:fill="F2F2F2" w:themeFill="background1" w:themeFillShade="F2"/>
            <w:vAlign w:val="center"/>
          </w:tcPr>
          <w:p w14:paraId="43B8945D" w14:textId="77777777" w:rsidR="00B91187" w:rsidRPr="00AD6AA4" w:rsidRDefault="00B91187" w:rsidP="00453F9A">
            <w:pPr>
              <w:jc w:val="center"/>
              <w:rPr>
                <w:rFonts w:ascii="Calibri" w:eastAsia="Calibri" w:hAnsi="Calibri" w:cs="Times New Roman"/>
                <w:color w:val="000000"/>
              </w:rPr>
            </w:pPr>
          </w:p>
        </w:tc>
        <w:tc>
          <w:tcPr>
            <w:tcW w:w="0" w:type="auto"/>
            <w:vMerge/>
            <w:vAlign w:val="center"/>
          </w:tcPr>
          <w:p w14:paraId="1B207F17" w14:textId="256CBACF" w:rsidR="00B91187" w:rsidRPr="00AD6AA4" w:rsidRDefault="00B91187" w:rsidP="00453F9A">
            <w:pPr>
              <w:jc w:val="center"/>
              <w:rPr>
                <w:rFonts w:ascii="Calibri" w:eastAsia="Calibri" w:hAnsi="Calibri" w:cs="Times New Roman"/>
                <w:color w:val="000000"/>
              </w:rPr>
            </w:pPr>
          </w:p>
        </w:tc>
      </w:tr>
    </w:tbl>
    <w:p w14:paraId="32943465" w14:textId="64CADFA7" w:rsidR="008B0858" w:rsidRPr="005F4F92" w:rsidRDefault="001E2BE6">
      <w:pPr>
        <w:rPr>
          <w:lang w:val="en-US"/>
        </w:rPr>
      </w:pPr>
      <w:r w:rsidRPr="005F4F92">
        <w:rPr>
          <w:lang w:val="en-US"/>
        </w:rPr>
        <w:t xml:space="preserve">Table S1. </w:t>
      </w:r>
      <w:r w:rsidR="005F4F92" w:rsidRPr="005F4F92">
        <w:rPr>
          <w:lang w:val="en-US"/>
        </w:rPr>
        <w:t xml:space="preserve">Impact of </w:t>
      </w:r>
      <w:r w:rsidR="005F4F92">
        <w:rPr>
          <w:lang w:val="en-US"/>
        </w:rPr>
        <w:t xml:space="preserve">culture volume change or </w:t>
      </w:r>
      <w:r w:rsidR="002036D2">
        <w:rPr>
          <w:lang w:val="en-US"/>
        </w:rPr>
        <w:t>culturing system format on the relative change in oxygen availability.</w:t>
      </w:r>
      <w:r w:rsidR="0011419E">
        <w:rPr>
          <w:lang w:val="en-US"/>
        </w:rPr>
        <w:t xml:space="preserve"> (NA – information not available</w:t>
      </w:r>
      <w:r w:rsidR="00FE6140">
        <w:rPr>
          <w:lang w:val="en-US"/>
        </w:rPr>
        <w:t>; OTV – oxygen transfer velocity</w:t>
      </w:r>
      <w:r w:rsidR="0011419E">
        <w:rPr>
          <w:lang w:val="en-US"/>
        </w:rPr>
        <w:t>)</w:t>
      </w:r>
    </w:p>
    <w:p w14:paraId="42EC55C8" w14:textId="77777777" w:rsidR="001719D8" w:rsidRPr="005F4F92" w:rsidRDefault="001719D8">
      <w:pPr>
        <w:rPr>
          <w:lang w:val="en-US"/>
        </w:rPr>
      </w:pPr>
    </w:p>
    <w:p w14:paraId="3B132695" w14:textId="77777777" w:rsidR="00C07A0E" w:rsidRPr="005F4F92" w:rsidRDefault="00C07A0E">
      <w:pPr>
        <w:rPr>
          <w:lang w:val="en-US"/>
        </w:rPr>
      </w:pPr>
    </w:p>
    <w:p w14:paraId="0DDB14FC" w14:textId="77777777" w:rsidR="00C07A0E" w:rsidRPr="005F4F92" w:rsidRDefault="00C07A0E">
      <w:pPr>
        <w:rPr>
          <w:lang w:val="en-US"/>
        </w:rPr>
      </w:pPr>
    </w:p>
    <w:p w14:paraId="078E276E" w14:textId="77777777" w:rsidR="00C07A0E" w:rsidRPr="005F4F92" w:rsidRDefault="00C07A0E">
      <w:pPr>
        <w:rPr>
          <w:lang w:val="en-US"/>
        </w:rPr>
      </w:pPr>
    </w:p>
    <w:p w14:paraId="436FB3FD" w14:textId="77777777" w:rsidR="00C07A0E" w:rsidRPr="005F4F92" w:rsidRDefault="00C07A0E">
      <w:pPr>
        <w:rPr>
          <w:lang w:val="en-US"/>
        </w:rPr>
      </w:pPr>
    </w:p>
    <w:p w14:paraId="7E49E3B1" w14:textId="77777777" w:rsidR="00C07A0E" w:rsidRPr="005F4F92" w:rsidRDefault="00C07A0E">
      <w:pPr>
        <w:rPr>
          <w:lang w:val="en-US"/>
        </w:rPr>
      </w:pPr>
    </w:p>
    <w:p w14:paraId="67A3D37D" w14:textId="77777777" w:rsidR="00C07A0E" w:rsidRPr="005F4F92" w:rsidRDefault="00C07A0E">
      <w:pPr>
        <w:rPr>
          <w:lang w:val="en-US"/>
        </w:rPr>
      </w:pPr>
    </w:p>
    <w:p w14:paraId="6759DACC" w14:textId="77777777" w:rsidR="00C07A0E" w:rsidRPr="005F4F92" w:rsidRDefault="00C07A0E">
      <w:pPr>
        <w:rPr>
          <w:lang w:val="en-US"/>
        </w:rPr>
      </w:pPr>
    </w:p>
    <w:p w14:paraId="0F00B1D0" w14:textId="77777777" w:rsidR="00C07A0E" w:rsidRPr="005F4F92" w:rsidRDefault="00C07A0E">
      <w:pPr>
        <w:rPr>
          <w:lang w:val="en-US"/>
        </w:rPr>
      </w:pPr>
    </w:p>
    <w:p w14:paraId="56DA4719" w14:textId="77777777" w:rsidR="00C07A0E" w:rsidRPr="005F4F92" w:rsidRDefault="00C07A0E">
      <w:pPr>
        <w:rPr>
          <w:lang w:val="en-US"/>
        </w:rPr>
      </w:pPr>
    </w:p>
    <w:p w14:paraId="369CF187" w14:textId="77777777" w:rsidR="00C07A0E" w:rsidRPr="005F4F92" w:rsidRDefault="00C07A0E">
      <w:pPr>
        <w:rPr>
          <w:lang w:val="en-US"/>
        </w:rPr>
      </w:pPr>
    </w:p>
    <w:p w14:paraId="6E9E9DC5" w14:textId="77777777" w:rsidR="00C07A0E" w:rsidRPr="005F4F92" w:rsidRDefault="00C07A0E">
      <w:pPr>
        <w:rPr>
          <w:lang w:val="en-US"/>
        </w:rPr>
      </w:pPr>
    </w:p>
    <w:p w14:paraId="5E154C9C" w14:textId="77777777" w:rsidR="00C07A0E" w:rsidRPr="005F4F92" w:rsidRDefault="00C07A0E">
      <w:pPr>
        <w:rPr>
          <w:lang w:val="en-US"/>
        </w:rPr>
      </w:pPr>
    </w:p>
    <w:p w14:paraId="24AE8645" w14:textId="77777777" w:rsidR="00C07A0E" w:rsidRPr="005F4F92" w:rsidRDefault="00C07A0E">
      <w:pPr>
        <w:rPr>
          <w:lang w:val="en-US"/>
        </w:rPr>
      </w:pPr>
    </w:p>
    <w:p w14:paraId="02E24545" w14:textId="77777777" w:rsidR="00C07A0E" w:rsidRPr="005F4F92" w:rsidRDefault="00C07A0E">
      <w:pPr>
        <w:rPr>
          <w:lang w:val="en-US"/>
        </w:rPr>
      </w:pPr>
    </w:p>
    <w:p w14:paraId="27FD4789" w14:textId="77777777" w:rsidR="00C07A0E" w:rsidRPr="005F4F92" w:rsidRDefault="00C07A0E">
      <w:pPr>
        <w:rPr>
          <w:lang w:val="en-US"/>
        </w:rPr>
      </w:pPr>
    </w:p>
    <w:p w14:paraId="460958D2" w14:textId="77777777" w:rsidR="00C07A0E" w:rsidRPr="005F4F92" w:rsidRDefault="00C07A0E">
      <w:pPr>
        <w:rPr>
          <w:lang w:val="en-US"/>
        </w:rPr>
      </w:pPr>
    </w:p>
    <w:sectPr w:rsidR="00C07A0E" w:rsidRPr="005F4F92" w:rsidSect="00666F2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71E"/>
    <w:rsid w:val="0011419E"/>
    <w:rsid w:val="001719D8"/>
    <w:rsid w:val="00174D26"/>
    <w:rsid w:val="001B5FCC"/>
    <w:rsid w:val="001E2BE6"/>
    <w:rsid w:val="002036D2"/>
    <w:rsid w:val="00251A6E"/>
    <w:rsid w:val="002E16B9"/>
    <w:rsid w:val="003A5CCB"/>
    <w:rsid w:val="003E7C1D"/>
    <w:rsid w:val="00453F9A"/>
    <w:rsid w:val="004624FF"/>
    <w:rsid w:val="00555354"/>
    <w:rsid w:val="005B5F03"/>
    <w:rsid w:val="005F06E7"/>
    <w:rsid w:val="005F4F92"/>
    <w:rsid w:val="00666F29"/>
    <w:rsid w:val="00701C92"/>
    <w:rsid w:val="00761AD9"/>
    <w:rsid w:val="007E3825"/>
    <w:rsid w:val="00835B12"/>
    <w:rsid w:val="00853AD3"/>
    <w:rsid w:val="008B0858"/>
    <w:rsid w:val="009251E4"/>
    <w:rsid w:val="009D04C3"/>
    <w:rsid w:val="009D6619"/>
    <w:rsid w:val="009E5214"/>
    <w:rsid w:val="00A31728"/>
    <w:rsid w:val="00A9071E"/>
    <w:rsid w:val="00AD6AA4"/>
    <w:rsid w:val="00B41FD0"/>
    <w:rsid w:val="00B64EA1"/>
    <w:rsid w:val="00B766A1"/>
    <w:rsid w:val="00B91187"/>
    <w:rsid w:val="00C07A0E"/>
    <w:rsid w:val="00C329A9"/>
    <w:rsid w:val="00CC1AF7"/>
    <w:rsid w:val="00CC4EC5"/>
    <w:rsid w:val="00CD666B"/>
    <w:rsid w:val="00DD279A"/>
    <w:rsid w:val="00E308E0"/>
    <w:rsid w:val="00E32FA0"/>
    <w:rsid w:val="00E95DFB"/>
    <w:rsid w:val="00FA7E32"/>
    <w:rsid w:val="00FE3674"/>
    <w:rsid w:val="00FE614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94FA84"/>
  <w15:chartTrackingRefBased/>
  <w15:docId w15:val="{EDE2A5CA-86D5-41C1-89FB-A7F567AEF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A907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A907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A9071E"/>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A9071E"/>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A9071E"/>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A9071E"/>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A9071E"/>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A9071E"/>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A9071E"/>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A9071E"/>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A9071E"/>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A9071E"/>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A9071E"/>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A9071E"/>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A9071E"/>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A9071E"/>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A9071E"/>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A9071E"/>
    <w:rPr>
      <w:rFonts w:eastAsiaTheme="majorEastAsia" w:cstheme="majorBidi"/>
      <w:color w:val="272727" w:themeColor="text1" w:themeTint="D8"/>
    </w:rPr>
  </w:style>
  <w:style w:type="paragraph" w:styleId="Tytu">
    <w:name w:val="Title"/>
    <w:basedOn w:val="Normalny"/>
    <w:next w:val="Normalny"/>
    <w:link w:val="TytuZnak"/>
    <w:uiPriority w:val="10"/>
    <w:qFormat/>
    <w:rsid w:val="00A907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A9071E"/>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A9071E"/>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A9071E"/>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A9071E"/>
    <w:pPr>
      <w:spacing w:before="160"/>
      <w:jc w:val="center"/>
    </w:pPr>
    <w:rPr>
      <w:i/>
      <w:iCs/>
      <w:color w:val="404040" w:themeColor="text1" w:themeTint="BF"/>
    </w:rPr>
  </w:style>
  <w:style w:type="character" w:customStyle="1" w:styleId="CytatZnak">
    <w:name w:val="Cytat Znak"/>
    <w:basedOn w:val="Domylnaczcionkaakapitu"/>
    <w:link w:val="Cytat"/>
    <w:uiPriority w:val="29"/>
    <w:rsid w:val="00A9071E"/>
    <w:rPr>
      <w:i/>
      <w:iCs/>
      <w:color w:val="404040" w:themeColor="text1" w:themeTint="BF"/>
    </w:rPr>
  </w:style>
  <w:style w:type="paragraph" w:styleId="Akapitzlist">
    <w:name w:val="List Paragraph"/>
    <w:basedOn w:val="Normalny"/>
    <w:uiPriority w:val="34"/>
    <w:qFormat/>
    <w:rsid w:val="00A9071E"/>
    <w:pPr>
      <w:ind w:left="720"/>
      <w:contextualSpacing/>
    </w:pPr>
  </w:style>
  <w:style w:type="character" w:styleId="Wyrnienieintensywne">
    <w:name w:val="Intense Emphasis"/>
    <w:basedOn w:val="Domylnaczcionkaakapitu"/>
    <w:uiPriority w:val="21"/>
    <w:qFormat/>
    <w:rsid w:val="00A9071E"/>
    <w:rPr>
      <w:i/>
      <w:iCs/>
      <w:color w:val="0F4761" w:themeColor="accent1" w:themeShade="BF"/>
    </w:rPr>
  </w:style>
  <w:style w:type="paragraph" w:styleId="Cytatintensywny">
    <w:name w:val="Intense Quote"/>
    <w:basedOn w:val="Normalny"/>
    <w:next w:val="Normalny"/>
    <w:link w:val="CytatintensywnyZnak"/>
    <w:uiPriority w:val="30"/>
    <w:qFormat/>
    <w:rsid w:val="00A907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A9071E"/>
    <w:rPr>
      <w:i/>
      <w:iCs/>
      <w:color w:val="0F4761" w:themeColor="accent1" w:themeShade="BF"/>
    </w:rPr>
  </w:style>
  <w:style w:type="character" w:styleId="Odwoanieintensywne">
    <w:name w:val="Intense Reference"/>
    <w:basedOn w:val="Domylnaczcionkaakapitu"/>
    <w:uiPriority w:val="32"/>
    <w:qFormat/>
    <w:rsid w:val="00A9071E"/>
    <w:rPr>
      <w:b/>
      <w:bCs/>
      <w:smallCaps/>
      <w:color w:val="0F4761" w:themeColor="accent1" w:themeShade="BF"/>
      <w:spacing w:val="5"/>
    </w:rPr>
  </w:style>
  <w:style w:type="table" w:customStyle="1" w:styleId="Tabela-Siatka1">
    <w:name w:val="Tabela - Siatka1"/>
    <w:basedOn w:val="Standardowy"/>
    <w:next w:val="Tabela-Siatka"/>
    <w:uiPriority w:val="39"/>
    <w:rsid w:val="00AD6AA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atka">
    <w:name w:val="Table Grid"/>
    <w:basedOn w:val="Standardowy"/>
    <w:uiPriority w:val="39"/>
    <w:rsid w:val="00AD6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zastpczy">
    <w:name w:val="Placeholder Text"/>
    <w:basedOn w:val="Domylnaczcionkaakapitu"/>
    <w:uiPriority w:val="99"/>
    <w:semiHidden/>
    <w:rsid w:val="005F06E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9269440">
      <w:bodyDiv w:val="1"/>
      <w:marLeft w:val="0"/>
      <w:marRight w:val="0"/>
      <w:marTop w:val="0"/>
      <w:marBottom w:val="0"/>
      <w:divBdr>
        <w:top w:val="none" w:sz="0" w:space="0" w:color="auto"/>
        <w:left w:val="none" w:sz="0" w:space="0" w:color="auto"/>
        <w:bottom w:val="none" w:sz="0" w:space="0" w:color="auto"/>
        <w:right w:val="none" w:sz="0" w:space="0" w:color="auto"/>
      </w:divBdr>
      <w:divsChild>
        <w:div w:id="1586381205">
          <w:marLeft w:val="480"/>
          <w:marRight w:val="0"/>
          <w:marTop w:val="0"/>
          <w:marBottom w:val="0"/>
          <w:divBdr>
            <w:top w:val="none" w:sz="0" w:space="0" w:color="auto"/>
            <w:left w:val="none" w:sz="0" w:space="0" w:color="auto"/>
            <w:bottom w:val="none" w:sz="0" w:space="0" w:color="auto"/>
            <w:right w:val="none" w:sz="0" w:space="0" w:color="auto"/>
          </w:divBdr>
        </w:div>
        <w:div w:id="560752801">
          <w:marLeft w:val="480"/>
          <w:marRight w:val="0"/>
          <w:marTop w:val="0"/>
          <w:marBottom w:val="0"/>
          <w:divBdr>
            <w:top w:val="none" w:sz="0" w:space="0" w:color="auto"/>
            <w:left w:val="none" w:sz="0" w:space="0" w:color="auto"/>
            <w:bottom w:val="none" w:sz="0" w:space="0" w:color="auto"/>
            <w:right w:val="none" w:sz="0" w:space="0" w:color="auto"/>
          </w:divBdr>
        </w:div>
        <w:div w:id="1404066643">
          <w:marLeft w:val="480"/>
          <w:marRight w:val="0"/>
          <w:marTop w:val="0"/>
          <w:marBottom w:val="0"/>
          <w:divBdr>
            <w:top w:val="none" w:sz="0" w:space="0" w:color="auto"/>
            <w:left w:val="none" w:sz="0" w:space="0" w:color="auto"/>
            <w:bottom w:val="none" w:sz="0" w:space="0" w:color="auto"/>
            <w:right w:val="none" w:sz="0" w:space="0" w:color="auto"/>
          </w:divBdr>
        </w:div>
        <w:div w:id="2047558113">
          <w:marLeft w:val="480"/>
          <w:marRight w:val="0"/>
          <w:marTop w:val="0"/>
          <w:marBottom w:val="0"/>
          <w:divBdr>
            <w:top w:val="none" w:sz="0" w:space="0" w:color="auto"/>
            <w:left w:val="none" w:sz="0" w:space="0" w:color="auto"/>
            <w:bottom w:val="none" w:sz="0" w:space="0" w:color="auto"/>
            <w:right w:val="none" w:sz="0" w:space="0" w:color="auto"/>
          </w:divBdr>
        </w:div>
        <w:div w:id="2136750895">
          <w:marLeft w:val="480"/>
          <w:marRight w:val="0"/>
          <w:marTop w:val="0"/>
          <w:marBottom w:val="0"/>
          <w:divBdr>
            <w:top w:val="none" w:sz="0" w:space="0" w:color="auto"/>
            <w:left w:val="none" w:sz="0" w:space="0" w:color="auto"/>
            <w:bottom w:val="none" w:sz="0" w:space="0" w:color="auto"/>
            <w:right w:val="none" w:sz="0" w:space="0" w:color="auto"/>
          </w:divBdr>
        </w:div>
        <w:div w:id="34979673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Ogólne"/>
          <w:gallery w:val="placeholder"/>
        </w:category>
        <w:types>
          <w:type w:val="bbPlcHdr"/>
        </w:types>
        <w:behaviors>
          <w:behavior w:val="content"/>
        </w:behaviors>
        <w:guid w:val="{A2576318-5FF6-4F5A-AD2E-E04E9FDDBCC2}"/>
      </w:docPartPr>
      <w:docPartBody>
        <w:p w:rsidR="00D45DC0" w:rsidRDefault="00D45DC0">
          <w:r w:rsidRPr="00970245">
            <w:rPr>
              <w:rStyle w:val="Tekstzastpczy"/>
            </w:rPr>
            <w:t>Kliknij lub naciśnij tutaj, aby wprowadzić tekst.</w:t>
          </w:r>
        </w:p>
      </w:docPartBody>
    </w:docPart>
    <w:docPart>
      <w:docPartPr>
        <w:name w:val="E373031702DD4127BBB2740B11DF522B"/>
        <w:category>
          <w:name w:val="Ogólne"/>
          <w:gallery w:val="placeholder"/>
        </w:category>
        <w:types>
          <w:type w:val="bbPlcHdr"/>
        </w:types>
        <w:behaviors>
          <w:behavior w:val="content"/>
        </w:behaviors>
        <w:guid w:val="{9E70B6AA-C148-43A5-88CD-7D4A65903730}"/>
      </w:docPartPr>
      <w:docPartBody>
        <w:p w:rsidR="00D45DC0" w:rsidRDefault="00D45DC0" w:rsidP="00D45DC0">
          <w:pPr>
            <w:pStyle w:val="E373031702DD4127BBB2740B11DF522B"/>
          </w:pPr>
          <w:r w:rsidRPr="00970245">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DC0"/>
    <w:rsid w:val="00761AD9"/>
    <w:rsid w:val="00C329A9"/>
    <w:rsid w:val="00D45DC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D45DC0"/>
    <w:rPr>
      <w:color w:val="666666"/>
    </w:rPr>
  </w:style>
  <w:style w:type="paragraph" w:customStyle="1" w:styleId="E373031702DD4127BBB2740B11DF522B">
    <w:name w:val="E373031702DD4127BBB2740B11DF522B"/>
    <w:rsid w:val="00D45D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1C8C36-2763-4FDD-95B5-35B6A52FEDC2}">
  <we:reference id="wa104382081" version="1.55.1.0" store="pl-PL" storeType="OMEX"/>
  <we:alternateReferences>
    <we:reference id="wa104382081" version="1.55.1.0" store="" storeType="OMEX"/>
  </we:alternateReferences>
  <we:properties>
    <we:property name="MENDELEY_CITATIONS" value="[{&quot;citationID&quot;:&quot;MENDELEY_CITATION_8d82175e-db77-47ea-8d20-4c12b300cab7&quot;,&quot;properties&quot;:{&quot;noteIndex&quot;:0},&quot;isEdited&quot;:false,&quot;manualOverride&quot;:{&quot;isManuallyOverridden&quot;:false,&quot;citeprocText&quot;:&quot;(Hermann et al., 2003)&quot;,&quot;manualOverrideText&quot;:&quot;&quot;},&quot;citationTag&quot;:&quot;MENDELEY_CITATION_v3_eyJjaXRhdGlvbklEIjoiTUVOREVMRVlfQ0lUQVRJT05fOGQ4MjE3NWUtZGI3Ny00N2VhLThkMjAtNGMxMmIzMDBjYWI3IiwicHJvcGVydGllcyI6eyJub3RlSW5kZXgiOjB9LCJpc0VkaXRlZCI6ZmFsc2UsIm1hbnVhbE92ZXJyaWRlIjp7ImlzTWFudWFsbHlPdmVycmlkZGVuIjpmYWxzZSwiY2l0ZXByb2NUZXh0IjoiKEhlcm1hbm4gZXQgYWwuLCAyMDAzKSIsIm1hbnVhbE92ZXJyaWRlVGV4dCI6IiJ9LCJjaXRhdGlvbkl0ZW1zIjpbeyJpZCI6IjMwODUyOWQ2LWEwOTAtMzZhZS04YTk5LTA4YTY5NmJkNjg5ZiIsIml0ZW1EYXRhIjp7InR5cGUiOiJhcnRpY2xlLWpvdXJuYWwiLCJpZCI6IjMwODUyOWQ2LWEwOTAtMzZhZS04YTk5LTA4YTY5NmJkNjg5ZiIsInRpdGxlIjoiQ2hhcmFjdGVyaXphdGlvbiBvZiBnYXMtbGlxdWlkIG1hc3MgdHJhbnNmZXIgcGhlbm9tZW5hIGluIG1pY3JvdGl0ZXIgcGxhdGVzIiwiYXV0aG9yIjpbeyJmYW1pbHkiOiJIZXJtYW5uIiwiZ2l2ZW4iOiJSb2JlcnQiLCJwYXJzZS1uYW1lcyI6ZmFsc2UsImRyb3BwaW5nLXBhcnRpY2xlIjoiIiwibm9uLWRyb3BwaW5nLXBhcnRpY2xlIjoiIn0seyJmYW1pbHkiOiJMZWhtYW5uIiwiZ2l2ZW4iOiJNYXRoaWFzIiwicGFyc2UtbmFtZXMiOmZhbHNlLCJkcm9wcGluZy1wYXJ0aWNsZSI6IiIsIm5vbi1kcm9wcGluZy1wYXJ0aWNsZSI6IiJ9LHsiZmFtaWx5IjoiQsO8Y2hzIiwiZ2l2ZW4iOiJKb2NoZW4iLCJwYXJzZS1uYW1lcyI6ZmFsc2UsImRyb3BwaW5nLXBhcnRpY2xlIjoiIiwibm9uLWRyb3BwaW5nLXBhcnRpY2xlIjoiIn1dLCJjb250YWluZXItdGl0bGUiOiJCaW90ZWNobm9sb2d5IGFuZCBCaW9lbmdpbmVlcmluZyIsImNvbnRhaW5lci10aXRsZS1zaG9ydCI6IkJpb3RlY2hub2wgQmlvZW5nIiwiRE9JIjoiMTAuMTAwMi9iaXQuMTA0NTYiLCJJU1NOIjoiMDAwNjM1OTIiLCJQTUlEIjoiMTI0NTE1NTQiLCJpc3N1ZWQiOnsiZGF0ZS1wYXJ0cyI6W1syMDAzLDEsMjBdXX0sInBhZ2UiOiIxNzgtMTg2IiwiYWJzdHJhY3QiOiJHYXMtbGlxdWlkIG1hc3MgdHJhbnN0ZXIgcHJvcGVydGllcyBvZiBzaGFrZW4gOTYtd2VsbCBtaWNyb3RpdGVyIHBsYXRlcyB3ZXJlIGNoYXJhY3Rlcml6ZWQgdXNpbmcgYSByZWNlbnRseSBkZXNjcmliZWQgbWV0aG9kLiBUaGUgbWF4aW11bSBveHlnZW4gdHJhbnNmZXIgY2FwYWNpdHkgKE9UUm1heCksIHRoZSBzcGVjaWZpYyBtYXNzIHRyYW5zZmVyIGFyZWEgKGEpLCBhbmQgdGhlIG1hc3MgdHJhbnNmZXIgY29lZmZpY2llbnQgKGtMKSBpbiBhIHNpbmdsZSB3ZWxsIHdlcmUgZGV0ZXJtaW5lZCBhdCBkaWZmZXJlbnQgc2hha2luZyBpbnRlbnNpdGllcyAoZGlmZmVyZW50IHNoYWtpbmcgZnJlcXVlbmNpZXMgYW5kIHNoYWtpbmcgZGlhbWV0ZXJzIGF0IGNvbnN0YW50IGZpbGxpbmcgdm9sdW1lKSBhbmQgZGlmZmVyZW50IGZpbGxpbmcgdm9sdW1lcyBieSBtZWFucyBvZiBzdWxmaXRlIG94aWRhdGlvbiBhcyBhIGNoZW1pY2FsIG1vZGVsIHN5c3RlbS4gVGhlIHNoYXBlIChyb3VuZCBhbmQgc3F1YXJlIGNyb3NzLXNlY3Rpb25zKSBhbmQgdGhlIHNpemUgKHVwIHRvIDIgbUwgbWF4aW11bSBmaWxsaW5nIHZvbHVtZSkgb2YgYSBtaWNyb3RpdGVyIHBsYXRlIHdlbGwgd2VyZSBhbHNvIGNvbnNpZGVyZWQgYXMgaW5mbHVlbmNpbmcgcGFyYW1ldGVycy4gVG8gZ2V0IGFuIGluZGljYXRpb24gb2YgdGhlIGh5ZHJvZHluYW1pYyBiZWhhdmlvciBvZiB0aGUgbGlxdWlkIHBoYXNlIGluIGEgd2VsbCwgaW1hZ2VzIHdlcmUgdGFrZW4gZHVyaW5nIHNoYWtpbmcgYW5kIHRoZSBsaXF1aWQgaGVpZ2h0IGRlcml2ZWQgYXMgYSBjaGFyYWN0ZXJpc3RpYyBwYXJhbWV0ZXIuIFRoZSBpbnZlc3RpZ2F0aW9ucyByZXZlYWxlZCB0aGF0IHRoZSBPVFJtYXggaXMgcHJlZG9taW5hbnRseSBkZXBlbmRlbnQgb24gdGhlIHNwZWNpZmljIG1hc3MgdHJhbnNmZXIgYXJlYSAoYSkgZm9yIHRoZSBjb25zaWRlcmVkIGNvbmRpdGlvbnMgaW4gcm91bmQtc2hhcGVkIHdlbGxzLiBUaGUgbWFzcyB0cmFuc2ZlciBjb2VmZmljaWVudCAoa0wpIGluIHJvdW5kLXNoYXBlZCB3ZWxscyByZW1haW5zIGF0IGEgbmVhcmx5IGNvbnN0YW50IHZhbHVlIG9mIGFib3V0IDAuMiBtL2ggZm9yIGFsbCBzaGFraW5nIGludGVuc2l0aWVzLCB0aHVzIHdpdGhpbiB0aGUgcmFuZ2UgcmVwb3J0ZWQgaW4gdGhlIGxpdGVyYXR1cmUgZm9yIHN1cmZhY2UtYWVyYXRlZCBiaW9yZWFjdG9ycy4gVGhlIE9UUm1heCBpbiByb3VuZC1zaGFwZWQgd2VsbHMgaXMgc3Ryb25nbHkgaW5mbHVlbmNlZCBieSB0aGUgaW50ZXJmYWNpYWwgdGVuc2lvbiwgZGV0ZXJtaW5lZCBieSB0aGUgc3VyZmFjZSB0ZW5zaW9uIG9mIHRoZSBtZWRpdW0gdXNlZCBhbmQgdGhlIHN1cmZhY2UgcHJvcGVydGllcyBvZiB0aGUgd2VsbCBtYXRlcmlhbC4gVXAgdG8gYSBzcGVjaWZpYyBzaGFraW5nIGludGVuc2l0eSB0aGUgbGlxdWlkIHN1cmZhY2UgaW4gdGhlIHdlbGxzIHJlbWFpbnMgaG9yaXpvbnRhbCBhbmQgbm8gbGlxdWlkIG1vdmVtZW50IGNhbiBiZSBvYnNlcnZlZC4gVGhpcyBjcml0aWNhbCBzaGFraW5nIGludGVuc2l0eSBtdXN0IGJlIGV4Y2VlZGVkIHRvIG92ZXJjb21lIHRoZSBzdXJmYWNlIHRlbnNpb24gYW5kLCB0aHVzLCB0byBpbmNyZWFzZSB0aGUgbGlxdWlkIGhlaWdodCBhbmQgZW5sYXJnZSB0aGUgc3BlY2lmaWMgbWFzcyB0cmFuc2ZlciBhcmVhLiBUaGlzIGJlaGF2aW9yIGlzIHNvbGVseSBzcGVjaWZpYyB0byBtaWNyb3RpdGVyIHBsYXRlcyBhbmQgaGFzIG5vdCB5ZXQgYmVlbiBvYnNlcnZlZCBmb3IgbGFyZ2VyIHNoYWtpbmcgYmlvcmVhY3RvcnMgc3VjaCBhcyBzaGFraW5nIGZsYXNrcy4gSW4gc3F1YXJlLXNoYXBlZCBtaWNyb3RpdGVyIHBsYXRlIHdlbGxzIHRoZSBjb3JuZXJzIGFjdCBhcyBiYWZmbGVzIGFuZCBjYXVzZSBhIHNpZ25pZmljYW50IGluY3JlYXNlIG9mIE9UUm1heCBhLCBhbmQga0wsIEFuIE9UUm1heCBvZiB1cCB0byAwLjE1IG1vbC9ML2ggY2FuIGJlIHJlYWNoZWQgaW4gc3F1YXJlLXNoYXBlZCB3ZWxscy4gwqkgMjAwMiBXaWxleSBQZXJpb2RpY2FscywgSW5jLiIsImlzc3VlIjoiMiIsInZvbHVtZSI6IjgxIn0sImlzVGVtcG9yYXJ5IjpmYWxzZX1dfQ==&quot;,&quot;citationItems&quot;:[{&quot;id&quot;:&quot;308529d6-a090-36ae-8a99-08a696bd689f&quot;,&quot;itemData&quot;:{&quot;type&quot;:&quot;article-journal&quot;,&quot;id&quot;:&quot;308529d6-a090-36ae-8a99-08a696bd689f&quot;,&quot;title&quot;:&quot;Characterization of gas-liquid mass transfer phenomena in microtiter plates&quot;,&quot;author&quot;:[{&quot;family&quot;:&quot;Hermann&quot;,&quot;given&quot;:&quot;Robert&quot;,&quot;parse-names&quot;:false,&quot;dropping-particle&quot;:&quot;&quot;,&quot;non-dropping-particle&quot;:&quot;&quot;},{&quot;family&quot;:&quot;Lehmann&quot;,&quot;given&quot;:&quot;Mathias&quot;,&quot;parse-names&quot;:false,&quot;dropping-particle&quot;:&quot;&quot;,&quot;non-dropping-particle&quot;:&quot;&quot;},{&quot;family&quot;:&quot;Büchs&quot;,&quot;given&quot;:&quot;Jochen&quot;,&quot;parse-names&quot;:false,&quot;dropping-particle&quot;:&quot;&quot;,&quot;non-dropping-particle&quot;:&quot;&quot;}],&quot;container-title&quot;:&quot;Biotechnology and Bioengineering&quot;,&quot;container-title-short&quot;:&quot;Biotechnol Bioeng&quot;,&quot;DOI&quot;:&quot;10.1002/bit.10456&quot;,&quot;ISSN&quot;:&quot;00063592&quot;,&quot;PMID&quot;:&quot;12451554&quot;,&quot;issued&quot;:{&quot;date-parts&quot;:[[2003,1,20]]},&quot;page&quot;:&quot;178-186&quot;,&quot;abstract&quot;:&quot;Gas-liquid mass transter properties of shaken 96-well microtiter plates were characterized using a recently described method. The maximum oxygen transfer capacity (OTRmax), the specific mass transfer area (a), and the mass transfer coefficient (kL) in a single well were determined at different shaking intensities (different shaking frequencies and shaking diameters at constant filling volume) and different filling volumes by means of sulfite oxidation as a chemical model system. The shape (round and square cross-sections) and the size (up to 2 mL maximum filling volume) of a microtiter plate well were also considered as influencing parameters. To get an indication of the hydrodynamic behavior of the liquid phase in a well, images were taken during shaking and the liquid height derived as a characteristic parameter. The investigations revealed that the OTRmax is predominantly dependent on the specific mass transfer area (a) for the considered conditions in round-shaped wells. The mass transfer coefficient (kL) in round-shaped wells remains at a nearly constant value of about 0.2 m/h for all shaking intensities, thus within the range reported in the literature for surface-aerated bioreactors. The OTRmax in round-shaped wells is strongly influenced by the interfacial tension, determined by the surface tension of the medium used and the surface properties of the well material. Up to a specific shaking intensity the liquid surface in the wells remains horizontal and no liquid movement can be observed. This critical shaking intensity must be exceeded to overcome the surface tension and, thus, to increase the liquid height and enlarge the specific mass transfer area. This behavior is solely specific to microtiter plates and has not yet been observed for larger shaking bioreactors such as shaking flasks. In square-shaped microtiter plate wells the corners act as baffles and cause a significant increase of OTRmax a, and kL, An OTRmax of up to 0.15 mol/L/h can be reached in square-shaped wells. © 2002 Wiley Periodicals, Inc.&quot;,&quot;issue&quot;:&quot;2&quot;,&quot;volume&quot;:&quot;81&quot;},&quot;isTemporary&quot;:false}]},{&quot;citationID&quot;:&quot;MENDELEY_CITATION_e6a58ae9-7eae-4759-988a-56d8c65d0f3e&quot;,&quot;properties&quot;:{&quot;noteIndex&quot;:0},&quot;isEdited&quot;:false,&quot;manualOverride&quot;:{&quot;isManuallyOverridden&quot;:false,&quot;citeprocText&quot;:&quot;(Hermann et al., 2003)&quot;,&quot;manualOverrideText&quot;:&quot;&quot;},&quot;citationTag&quot;:&quot;MENDELEY_CITATION_v3_eyJjaXRhdGlvbklEIjoiTUVOREVMRVlfQ0lUQVRJT05fZTZhNThhZTktN2VhZS00NzU5LTk4OGEtNTZkOGM2NWQwZjNlIiwicHJvcGVydGllcyI6eyJub3RlSW5kZXgiOjB9LCJpc0VkaXRlZCI6ZmFsc2UsIm1hbnVhbE92ZXJyaWRlIjp7ImlzTWFudWFsbHlPdmVycmlkZGVuIjpmYWxzZSwiY2l0ZXByb2NUZXh0IjoiKEhlcm1hbm4gZXQgYWwuLCAyMDAzKSIsIm1hbnVhbE92ZXJyaWRlVGV4dCI6IiJ9LCJjaXRhdGlvbkl0ZW1zIjpbeyJpZCI6IjMwODUyOWQ2LWEwOTAtMzZhZS04YTk5LTA4YTY5NmJkNjg5ZiIsIml0ZW1EYXRhIjp7InR5cGUiOiJhcnRpY2xlLWpvdXJuYWwiLCJpZCI6IjMwODUyOWQ2LWEwOTAtMzZhZS04YTk5LTA4YTY5NmJkNjg5ZiIsInRpdGxlIjoiQ2hhcmFjdGVyaXphdGlvbiBvZiBnYXMtbGlxdWlkIG1hc3MgdHJhbnNmZXIgcGhlbm9tZW5hIGluIG1pY3JvdGl0ZXIgcGxhdGVzIiwiYXV0aG9yIjpbeyJmYW1pbHkiOiJIZXJtYW5uIiwiZ2l2ZW4iOiJSb2JlcnQiLCJwYXJzZS1uYW1lcyI6ZmFsc2UsImRyb3BwaW5nLXBhcnRpY2xlIjoiIiwibm9uLWRyb3BwaW5nLXBhcnRpY2xlIjoiIn0seyJmYW1pbHkiOiJMZWhtYW5uIiwiZ2l2ZW4iOiJNYXRoaWFzIiwicGFyc2UtbmFtZXMiOmZhbHNlLCJkcm9wcGluZy1wYXJ0aWNsZSI6IiIsIm5vbi1kcm9wcGluZy1wYXJ0aWNsZSI6IiJ9LHsiZmFtaWx5IjoiQsO8Y2hzIiwiZ2l2ZW4iOiJKb2NoZW4iLCJwYXJzZS1uYW1lcyI6ZmFsc2UsImRyb3BwaW5nLXBhcnRpY2xlIjoiIiwibm9uLWRyb3BwaW5nLXBhcnRpY2xlIjoiIn1dLCJjb250YWluZXItdGl0bGUiOiJCaW90ZWNobm9sb2d5IGFuZCBCaW9lbmdpbmVlcmluZyIsImNvbnRhaW5lci10aXRsZS1zaG9ydCI6IkJpb3RlY2hub2wgQmlvZW5nIiwiRE9JIjoiMTAuMTAwMi9iaXQuMTA0NTYiLCJJU1NOIjoiMDAwNjM1OTIiLCJQTUlEIjoiMTI0NTE1NTQiLCJpc3N1ZWQiOnsiZGF0ZS1wYXJ0cyI6W1syMDAzLDEsMjBdXX0sInBhZ2UiOiIxNzgtMTg2IiwiYWJzdHJhY3QiOiJHYXMtbGlxdWlkIG1hc3MgdHJhbnN0ZXIgcHJvcGVydGllcyBvZiBzaGFrZW4gOTYtd2VsbCBtaWNyb3RpdGVyIHBsYXRlcyB3ZXJlIGNoYXJhY3Rlcml6ZWQgdXNpbmcgYSByZWNlbnRseSBkZXNjcmliZWQgbWV0aG9kLiBUaGUgbWF4aW11bSBveHlnZW4gdHJhbnNmZXIgY2FwYWNpdHkgKE9UUm1heCksIHRoZSBzcGVjaWZpYyBtYXNzIHRyYW5zZmVyIGFyZWEgKGEpLCBhbmQgdGhlIG1hc3MgdHJhbnNmZXIgY29lZmZpY2llbnQgKGtMKSBpbiBhIHNpbmdsZSB3ZWxsIHdlcmUgZGV0ZXJtaW5lZCBhdCBkaWZmZXJlbnQgc2hha2luZyBpbnRlbnNpdGllcyAoZGlmZmVyZW50IHNoYWtpbmcgZnJlcXVlbmNpZXMgYW5kIHNoYWtpbmcgZGlhbWV0ZXJzIGF0IGNvbnN0YW50IGZpbGxpbmcgdm9sdW1lKSBhbmQgZGlmZmVyZW50IGZpbGxpbmcgdm9sdW1lcyBieSBtZWFucyBvZiBzdWxmaXRlIG94aWRhdGlvbiBhcyBhIGNoZW1pY2FsIG1vZGVsIHN5c3RlbS4gVGhlIHNoYXBlIChyb3VuZCBhbmQgc3F1YXJlIGNyb3NzLXNlY3Rpb25zKSBhbmQgdGhlIHNpemUgKHVwIHRvIDIgbUwgbWF4aW11bSBmaWxsaW5nIHZvbHVtZSkgb2YgYSBtaWNyb3RpdGVyIHBsYXRlIHdlbGwgd2VyZSBhbHNvIGNvbnNpZGVyZWQgYXMgaW5mbHVlbmNpbmcgcGFyYW1ldGVycy4gVG8gZ2V0IGFuIGluZGljYXRpb24gb2YgdGhlIGh5ZHJvZHluYW1pYyBiZWhhdmlvciBvZiB0aGUgbGlxdWlkIHBoYXNlIGluIGEgd2VsbCwgaW1hZ2VzIHdlcmUgdGFrZW4gZHVyaW5nIHNoYWtpbmcgYW5kIHRoZSBsaXF1aWQgaGVpZ2h0IGRlcml2ZWQgYXMgYSBjaGFyYWN0ZXJpc3RpYyBwYXJhbWV0ZXIuIFRoZSBpbnZlc3RpZ2F0aW9ucyByZXZlYWxlZCB0aGF0IHRoZSBPVFJtYXggaXMgcHJlZG9taW5hbnRseSBkZXBlbmRlbnQgb24gdGhlIHNwZWNpZmljIG1hc3MgdHJhbnNmZXIgYXJlYSAoYSkgZm9yIHRoZSBjb25zaWRlcmVkIGNvbmRpdGlvbnMgaW4gcm91bmQtc2hhcGVkIHdlbGxzLiBUaGUgbWFzcyB0cmFuc2ZlciBjb2VmZmljaWVudCAoa0wpIGluIHJvdW5kLXNoYXBlZCB3ZWxscyByZW1haW5zIGF0IGEgbmVhcmx5IGNvbnN0YW50IHZhbHVlIG9mIGFib3V0IDAuMiBtL2ggZm9yIGFsbCBzaGFraW5nIGludGVuc2l0aWVzLCB0aHVzIHdpdGhpbiB0aGUgcmFuZ2UgcmVwb3J0ZWQgaW4gdGhlIGxpdGVyYXR1cmUgZm9yIHN1cmZhY2UtYWVyYXRlZCBiaW9yZWFjdG9ycy4gVGhlIE9UUm1heCBpbiByb3VuZC1zaGFwZWQgd2VsbHMgaXMgc3Ryb25nbHkgaW5mbHVlbmNlZCBieSB0aGUgaW50ZXJmYWNpYWwgdGVuc2lvbiwgZGV0ZXJtaW5lZCBieSB0aGUgc3VyZmFjZSB0ZW5zaW9uIG9mIHRoZSBtZWRpdW0gdXNlZCBhbmQgdGhlIHN1cmZhY2UgcHJvcGVydGllcyBvZiB0aGUgd2VsbCBtYXRlcmlhbC4gVXAgdG8gYSBzcGVjaWZpYyBzaGFraW5nIGludGVuc2l0eSB0aGUgbGlxdWlkIHN1cmZhY2UgaW4gdGhlIHdlbGxzIHJlbWFpbnMgaG9yaXpvbnRhbCBhbmQgbm8gbGlxdWlkIG1vdmVtZW50IGNhbiBiZSBvYnNlcnZlZC4gVGhpcyBjcml0aWNhbCBzaGFraW5nIGludGVuc2l0eSBtdXN0IGJlIGV4Y2VlZGVkIHRvIG92ZXJjb21lIHRoZSBzdXJmYWNlIHRlbnNpb24gYW5kLCB0aHVzLCB0byBpbmNyZWFzZSB0aGUgbGlxdWlkIGhlaWdodCBhbmQgZW5sYXJnZSB0aGUgc3BlY2lmaWMgbWFzcyB0cmFuc2ZlciBhcmVhLiBUaGlzIGJlaGF2aW9yIGlzIHNvbGVseSBzcGVjaWZpYyB0byBtaWNyb3RpdGVyIHBsYXRlcyBhbmQgaGFzIG5vdCB5ZXQgYmVlbiBvYnNlcnZlZCBmb3IgbGFyZ2VyIHNoYWtpbmcgYmlvcmVhY3RvcnMgc3VjaCBhcyBzaGFraW5nIGZsYXNrcy4gSW4gc3F1YXJlLXNoYXBlZCBtaWNyb3RpdGVyIHBsYXRlIHdlbGxzIHRoZSBjb3JuZXJzIGFjdCBhcyBiYWZmbGVzIGFuZCBjYXVzZSBhIHNpZ25pZmljYW50IGluY3JlYXNlIG9mIE9UUm1heCBhLCBhbmQga0wsIEFuIE9UUm1heCBvZiB1cCB0byAwLjE1IG1vbC9ML2ggY2FuIGJlIHJlYWNoZWQgaW4gc3F1YXJlLXNoYXBlZCB3ZWxscy4gwqkgMjAwMiBXaWxleSBQZXJpb2RpY2FscywgSW5jLiIsImlzc3VlIjoiMiIsInZvbHVtZSI6IjgxIn0sImlzVGVtcG9yYXJ5IjpmYWxzZX1dfQ==&quot;,&quot;citationItems&quot;:[{&quot;id&quot;:&quot;308529d6-a090-36ae-8a99-08a696bd689f&quot;,&quot;itemData&quot;:{&quot;type&quot;:&quot;article-journal&quot;,&quot;id&quot;:&quot;308529d6-a090-36ae-8a99-08a696bd689f&quot;,&quot;title&quot;:&quot;Characterization of gas-liquid mass transfer phenomena in microtiter plates&quot;,&quot;author&quot;:[{&quot;family&quot;:&quot;Hermann&quot;,&quot;given&quot;:&quot;Robert&quot;,&quot;parse-names&quot;:false,&quot;dropping-particle&quot;:&quot;&quot;,&quot;non-dropping-particle&quot;:&quot;&quot;},{&quot;family&quot;:&quot;Lehmann&quot;,&quot;given&quot;:&quot;Mathias&quot;,&quot;parse-names&quot;:false,&quot;dropping-particle&quot;:&quot;&quot;,&quot;non-dropping-particle&quot;:&quot;&quot;},{&quot;family&quot;:&quot;Büchs&quot;,&quot;given&quot;:&quot;Jochen&quot;,&quot;parse-names&quot;:false,&quot;dropping-particle&quot;:&quot;&quot;,&quot;non-dropping-particle&quot;:&quot;&quot;}],&quot;container-title&quot;:&quot;Biotechnology and Bioengineering&quot;,&quot;container-title-short&quot;:&quot;Biotechnol Bioeng&quot;,&quot;DOI&quot;:&quot;10.1002/bit.10456&quot;,&quot;ISSN&quot;:&quot;00063592&quot;,&quot;PMID&quot;:&quot;12451554&quot;,&quot;issued&quot;:{&quot;date-parts&quot;:[[2003,1,20]]},&quot;page&quot;:&quot;178-186&quot;,&quot;abstract&quot;:&quot;Gas-liquid mass transter properties of shaken 96-well microtiter plates were characterized using a recently described method. The maximum oxygen transfer capacity (OTRmax), the specific mass transfer area (a), and the mass transfer coefficient (kL) in a single well were determined at different shaking intensities (different shaking frequencies and shaking diameters at constant filling volume) and different filling volumes by means of sulfite oxidation as a chemical model system. The shape (round and square cross-sections) and the size (up to 2 mL maximum filling volume) of a microtiter plate well were also considered as influencing parameters. To get an indication of the hydrodynamic behavior of the liquid phase in a well, images were taken during shaking and the liquid height derived as a characteristic parameter. The investigations revealed that the OTRmax is predominantly dependent on the specific mass transfer area (a) for the considered conditions in round-shaped wells. The mass transfer coefficient (kL) in round-shaped wells remains at a nearly constant value of about 0.2 m/h for all shaking intensities, thus within the range reported in the literature for surface-aerated bioreactors. The OTRmax in round-shaped wells is strongly influenced by the interfacial tension, determined by the surface tension of the medium used and the surface properties of the well material. Up to a specific shaking intensity the liquid surface in the wells remains horizontal and no liquid movement can be observed. This critical shaking intensity must be exceeded to overcome the surface tension and, thus, to increase the liquid height and enlarge the specific mass transfer area. This behavior is solely specific to microtiter plates and has not yet been observed for larger shaking bioreactors such as shaking flasks. In square-shaped microtiter plate wells the corners act as baffles and cause a significant increase of OTRmax a, and kL, An OTRmax of up to 0.15 mol/L/h can be reached in square-shaped wells. © 2002 Wiley Periodicals, Inc.&quot;,&quot;issue&quot;:&quot;2&quot;,&quot;volume&quot;:&quot;81&quot;},&quot;isTemporary&quot;:false}]},{&quot;citationID&quot;:&quot;MENDELEY_CITATION_35c2e167-9fd9-4c7c-942c-080e2b0fc5f2&quot;,&quot;properties&quot;:{&quot;noteIndex&quot;:0},&quot;isEdited&quot;:false,&quot;manualOverride&quot;:{&quot;isManuallyOverridden&quot;:false,&quot;citeprocText&quot;:&quot;(Celińska and Gorczyca, 2024)&quot;,&quot;manualOverrideText&quot;:&quot;&quot;},&quot;citationTag&quot;:&quot;MENDELEY_CITATION_v3_eyJjaXRhdGlvbklEIjoiTUVOREVMRVlfQ0lUQVRJT05fMzVjMmUxNjctOWZkOS00YzdjLTk0MmMtMDgwZTJiMGZjNWYy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quot;,&quot;citationItems&quot;:[{&quot;id&quot;:&quot;fb6ccb69-1306-35c6-88e5-eac52b7b74e0&quot;,&quot;itemData&quot;:{&quot;type&quot;:&quot;article&quot;,&quot;id&quot;:&quot;fb6ccb69-1306-35c6-88e5-eac52b7b74e0&quot;,&quot;title&quot;:&quot;Comparison of Yarrowia lipolytica growth and rProt synthesis when cultured in different vessels&quot;,&quot;author&quot;:[{&quot;family&quot;:&quot;Celińska&quot;,&quot;given&quot;:&quot;Ewelina&quot;,&quot;parse-names&quot;:false,&quot;dropping-particle&quot;:&quot;&quot;,&quot;non-dropping-particle&quot;:&quot;&quot;},{&quot;family&quot;:&quot;Gorczyca&quot;,&quot;given&quot;:&quot;Maria&quot;,&quot;parse-names&quot;:false,&quot;dropping-particle&quot;:&quot;&quot;,&quot;non-dropping-particle&quot;:&quot;&quot;}],&quot;container-title&quot;:&quot;Mendeley Data&quot;,&quot;DOI&quot;:&quot;10.17632/c3trp7jt3n.1&quot;,&quot;issued&quot;:{&quot;date-parts&quot;:[[2024]]},&quot;abstract&quot;:&quot;The aim of this experiment was to quantitatively describe the costs of culturing Y. lipolytica strain synthesizing a fluorescent reporter protein (rProt) in different volumes / different vessels.&quot;,&quot;container-title-short&quot;:&quot;&quot;},&quot;isTemporary&quot;:false}]},{&quot;citationID&quot;:&quot;MENDELEY_CITATION_414df870-5fd6-4714-9c4f-1a4086e633a1&quot;,&quot;properties&quot;:{&quot;noteIndex&quot;:0},&quot;isEdited&quot;:false,&quot;manualOverride&quot;:{&quot;isManuallyOverridden&quot;:false,&quot;citeprocText&quot;:&quot;(Kensy et al., 2005)&quot;,&quot;manualOverrideText&quot;:&quot;&quot;},&quot;citationTag&quot;:&quot;MENDELEY_CITATION_v3_eyJjaXRhdGlvbklEIjoiTUVOREVMRVlfQ0lUQVRJT05fNDE0ZGY4NzAtNWZkNi00NzE0LTljNGYtMWE0MDg2ZTYzM2ExIiwicHJvcGVydGllcyI6eyJub3RlSW5kZXgiOjB9LCJpc0VkaXRlZCI6ZmFsc2UsIm1hbnVhbE92ZXJyaWRlIjp7ImlzTWFudWFsbHlPdmVycmlkZGVuIjpmYWxzZSwiY2l0ZXByb2NUZXh0IjoiKEtlbnN5IGV0IGFsLiwgMjAwNSkiLCJtYW51YWxPdmVycmlkZVRleHQiOiIifSwiY2l0YXRpb25JdGVtcyI6W3siaWQiOiIyMjZjODA3Zi03ZmI1LTMzYjUtYTRiYi0xNmE1ZDRhODc2ZTEiLCJpdGVtRGF0YSI6eyJ0eXBlIjoiYXJ0aWNsZS1qb3VybmFsIiwiaWQiOiIyMjZjODA3Zi03ZmI1LTMzYjUtYTRiYi0xNmE1ZDRhODc2ZTEiLCJ0aXRsZSI6Ik94eWdlbiB0cmFuc2ZlciBwaGVub21lbmEgaW4gNDjigJB3ZWxsIG1pY3JvdGl0ZXIgcGxhdGVzOiBEZXRlcm1pbmF0aW9uIGJ5IG9wdGljYWwgbW9uaXRvcmluZyBvZiBzdWxmaXRlIG94aWRhdGlvbiBhbmQgdmVyaWZpY2F0aW9uIGJ5IHJlYWzigJB0aW1lIG1lYXN1cmVtZW50IGR1cmluZyBtaWNyb2JpYWwgZ3Jvd3RoIiwiYXV0aG9yIjpbeyJmYW1pbHkiOiJLZW5zeSIsImdpdmVuIjoiRnJhbmsiLCJwYXJzZS1uYW1lcyI6ZmFsc2UsImRyb3BwaW5nLXBhcnRpY2xlIjoiIiwibm9uLWRyb3BwaW5nLXBhcnRpY2xlIjoiIn0seyJmYW1pbHkiOiJaaW1tZXJtYW5uIiwiZ2l2ZW4iOiJIYXJ0bXV0IEYuIiwicGFyc2UtbmFtZXMiOmZhbHNlLCJkcm9wcGluZy1wYXJ0aWNsZSI6IiIsIm5vbi1kcm9wcGluZy1wYXJ0aWNsZSI6IiJ9LHsiZmFtaWx5IjoiS25hYmJlbiIsImdpdmVuIjoiSW5nbyIsInBhcnNlLW5hbWVzIjpmYWxzZSwiZHJvcHBpbmctcGFydGljbGUiOiIiLCJub24tZHJvcHBpbmctcGFydGljbGUiOiIifSx7ImZhbWlseSI6IkFuZGVybGVpIiwiZ2l2ZW4iOiJUaWJvciIsInBhcnNlLW5hbWVzIjpmYWxzZSwiZHJvcHBpbmctcGFydGljbGUiOiIiLCJub24tZHJvcHBpbmctcGFydGljbGUiOiIifSx7ImZhbWlseSI6IlRyYXV0aHdlaW4iLCJnaXZlbiI6IkhhcmFsZCIsInBhcnNlLW5hbWVzIjpmYWxzZSwiZHJvcHBpbmctcGFydGljbGUiOiIiLCJub24tZHJvcHBpbmctcGFydGljbGUiOiIifSx7ImZhbWlseSI6IkRpbmdlcmRpc3NlbiIsImdpdmVuIjoiVXdlIiwicGFyc2UtbmFtZXMiOmZhbHNlLCJkcm9wcGluZy1wYXJ0aWNsZSI6IiIsIm5vbi1kcm9wcGluZy1wYXJ0aWNsZSI6IiJ9LHsiZmFtaWx5IjoiQsO8Y2hzIiwiZ2l2ZW4iOiJKb2NoZW4iLCJwYXJzZS1uYW1lcyI6ZmFsc2UsImRyb3BwaW5nLXBhcnRpY2xlIjoiIiwibm9uLWRyb3BwaW5nLXBhcnRpY2xlIjoiIn1dLCJjb250YWluZXItdGl0bGUiOiJCaW90ZWNobm9sb2d5IGFuZCBCaW9lbmdpbmVlcmluZyIsImNvbnRhaW5lci10aXRsZS1zaG9ydCI6IkJpb3RlY2hub2wgQmlvZW5nIiwiRE9JIjoiMTAuMTAwMi9iaXQuMjAzNzMiLCJJU1NOIjoiMDAwNi0zNTkyIiwiaXNzdWVkIjp7ImRhdGUtcGFydHMiOltbMjAwNSwzLDIwXV19LCJwYWdlIjoiNjk4LTcwOCIsImFic3RyYWN0IjoiT3h5Z2VuIGxpbWl0YXRpb24gaXMgb25lIG9mIHRoZSBtb3N0IGZyZXF1ZW50IHByb2JsZW1zIGFzc29jaWF0ZWQgd2l0aCB0aGUgYXBwbGljYXRpb24gb2Ygc2hha2luZyBiaW9yZWFjdG9ycy4gVGhlIGdhc+KAk2xpcXVpZCBveHlnZW4gdHJhbnNmZXIgcHJvcGVydGllcyBvZiBzaGFrZW4gNDgtd2VsbCBtaWNyb3RpdGVyIHBsYXRlcyAoTVRQcykgd2VyZSBhbmFseXplZCBhdCBkaWZmZXJlbnQgZmlsbGluZyB2b2x1bWVzLCBzaGFraW5nIGRpYW1ldGVycywgYW5kIHNoYWtpbmcgZnJlcXVlbmNpZXMuIE9uIHRoZSBvbmUgaGFuZCwgYW4gb3B0aWNhbCBtZXRob2QgYmFzZWQgb24gc3VsZml0ZSBveGlkYXRpb24gd2FzIHVzZWQgYXMgYSBjaGVtaWNhbCBtb2RlbCBzeXN0ZW0gdG8gZGV0ZXJtaW5lIHRoZSBtYXhpbXVtIG94eWdlbiB0cmFuc2ZlciBjYXBhY2l0eSAoT1RSbWF4KS4gT24gdGhlIG90aGVyIGhhbmQsIHRoZSBSZXNwaXJhdGlvbiBBY3Rpdml0eSBNb25pdG9yaW5nIFN5c3RlbSAoUkFNT1MpIHdhcyBhcHBsaWVkIGZvciBvbmxpbmUgbWVhc3VyZW1lbnQgb2YgdGhlIG94eWdlbiB0cmFuc2ZlciByYXRlIChPVFIpIGR1cmluZyBncm93dGggb2YgdGhlIG1ldGh5bG90cm9waWMgeWVhc3QgSGFuc2VudWxhIHBvbHltb3JwaGEuIEEgcHJvcG9ydGlvbmFsaXR5IGNvbnN0YW50IGJldHdlZW4gdGhlIE9UUm1heCBvZiB0aGUgYmlvbG9naWNhbCBzeXN0ZW0gYW5kIHRoZSBPVFJtYXggb2YgdGhlIGNoZW1pY2FsIHN5c3RlbSB3ZXJlIGluZGljYXRlZCBmcm9tIHRoZXNlIGRhdGEsIG9mZmVyaW5nIHRoZSBwb3NzaWJpbGl0eSB0byB0cmFuc2Zvcm0gdGhlIHdob2xlIHNldCBvZiBjaGVtaWNhbCBkYXRhIHRvIGJpb2xvZ2ljYWxseSByZWxldmFudCBjb25kaXRpb25zLiBUaGUgcmVzdWx0cyBleHBvc2VkIOKAnG91dCBvZiBwaGFzZeKAnSBzaGFraW5nIGNvbmRpdGlvbnMgYXQgYSBzaGFraW5nIGRpYW1ldGVyIG9mIDEgbW0sIHdoaWNoIHdlcmUgY29uZmlybWVkIGJ5IHRoZW9yZXRpY2FsIGNvbnNpZGVyYXRpb24gd2l0aCB0aGUgcGhhc2UgbnVtYmVyIChQaCkuIEF0IGxhcmdlciBzaGFraW5nIGRpYW1ldGVycyAoMuKAkzUwIG1tKSB0aGUgb3h5Z2VuIHRyYW5zZmVyIHJhdGUgaW4gTVRQcyBzaGFrZW4gYXQgaGlnaCBmcmVxdWVuY2llcyByZWFjaGVkIHZhbHVlcyBvZiB1cCB0byAwLjI4IG1vbC9ML2gsIGNvcnJlc3BvbmRpbmcgdG8gYSB2b2x1bWV0cmljIG1hc3MgdHJhbnNmZXIgY29lZmZpY2llbnQgKGtMYSkgb2YgMSw2MDAgMS9oLiBUaGUgc3BlY2lmaWMgbWFzcyB0cmFuc2ZlciBhcmVhIChhKSBpbmNyZWFzZXMgZXhwb25lbnRpYWxseSB3aXRoIHRoZSBzaGFraW5nIGZyZXF1ZW5jeSB1cCB0byB2YWx1ZXMgb2YgMiw0MDAgMS9tLiBPbiB0aGUgY29udHJhcnksIHRoZSBtYXNzIHRyYW5zZmVyIGNvZWZmaWNpZW50IChrTCkgaXMgY29uc3RhbnQgYXQgYSBsZXZlbCBvZiBhYm91dCAwLjE1IG0vaCBvdmVyIGEgd2lkZSByYW5nZSBvZiBzaGFraW5nIGZyZXF1ZW5jaWVzIGFuZCBzaGFraW5nIGRpYW1ldGVycy4gSG93ZXZlciwgYXQgaGlnaCBzaGFraW5nIGZyZXF1ZW5jaWVzLCB3aGVuIHRoZSBjb21wbGV0ZSBsaXF1aWQgdm9sdW1lIGZvcm1zIGEgdGhpbiBmaWxtIG9uIHRoZSBjeWxpbmRyaWMgd2FsbCBvZiB0aGUgd2VsbCwgdGhlIG1hc3MgdHJhbnNmZXIgY29lZmZpY2llbnQgKGtMKSBpbmNyZWFzZXMgbGluZWFybHkgdG8gdmFsdWVzIG9mIHVwIHRvIDAuNzYgbS9oLiBFc3NlbnRpYWxseSwgdGhlIHByZXNlbnQgaW52ZXN0aWdhdGlvbiBkZW1vbnN0cmF0ZXMgdGhhdCB0aGUgNDgtd2VsbCBwbGF0ZSBvdXRwZXJmb3JtcyB0aGUgOTYtd2VsbCBNVFAgYW5kIHNoYWtlIGZsYXNrcyBhdCB3aWRlbHkgdXNlZCBvcGVyYXRpbmcgY29uZGl0aW9ucyB3aXRoIHJlc3BlY3QgdG8gb3h5Z2VuIHN1cHBseS4gVGhlIDQ4LXdlbGwgcGxhdGVzIGVtZXJnZSwgdGhlcmVmb3JlLCBhcyBhbiBleGNlbGxlbnQgYWx0ZXJuYXRpdmUgZm9yIG1pY3JvYmlhbCBjdWx0aXZhdGlvbiBhbmQgZXhwcmVzc2lvbiBzdHVkaWVzIGNvbWJpbmluZyB0aGUgYWR2YW50YWdlcyBvZiBib3RoIHRoZSBoaWdoLXRocm91Z2hwdXQgOTYtd2VsbCBNVFAgYW5kIHRoZSBjbGFzc2ljYWwgc2hha2VuIEVybGVubWV5ZXIgZmxhc2siLCJpc3N1ZSI6IjYiLCJ2b2x1bWUiOiI4OSJ9LCJpc1RlbXBvcmFyeSI6ZmFsc2V9XX0=&quot;,&quot;citationItems&quot;:[{&quot;id&quot;:&quot;226c807f-7fb5-33b5-a4bb-16a5d4a876e1&quot;,&quot;itemData&quot;:{&quot;type&quot;:&quot;article-journal&quot;,&quot;id&quot;:&quot;226c807f-7fb5-33b5-a4bb-16a5d4a876e1&quot;,&quot;title&quot;:&quot;Oxygen transfer phenomena in 48‐well microtiter plates: Determination by optical monitoring of sulfite oxidation and verification by real‐time measurement during microbial growth&quot;,&quot;author&quot;:[{&quot;family&quot;:&quot;Kensy&quot;,&quot;given&quot;:&quot;Frank&quot;,&quot;parse-names&quot;:false,&quot;dropping-particle&quot;:&quot;&quot;,&quot;non-dropping-particle&quot;:&quot;&quot;},{&quot;family&quot;:&quot;Zimmermann&quot;,&quot;given&quot;:&quot;Hartmut F.&quot;,&quot;parse-names&quot;:false,&quot;dropping-particle&quot;:&quot;&quot;,&quot;non-dropping-particle&quot;:&quot;&quot;},{&quot;family&quot;:&quot;Knabben&quot;,&quot;given&quot;:&quot;Ingo&quot;,&quot;parse-names&quot;:false,&quot;dropping-particle&quot;:&quot;&quot;,&quot;non-dropping-particle&quot;:&quot;&quot;},{&quot;family&quot;:&quot;Anderlei&quot;,&quot;given&quot;:&quot;Tibor&quot;,&quot;parse-names&quot;:false,&quot;dropping-particle&quot;:&quot;&quot;,&quot;non-dropping-particle&quot;:&quot;&quot;},{&quot;family&quot;:&quot;Trauthwein&quot;,&quot;given&quot;:&quot;Harald&quot;,&quot;parse-names&quot;:false,&quot;dropping-particle&quot;:&quot;&quot;,&quot;non-dropping-particle&quot;:&quot;&quot;},{&quot;family&quot;:&quot;Dingerdissen&quot;,&quot;given&quot;:&quot;Uwe&quot;,&quot;parse-names&quot;:false,&quot;dropping-particle&quot;:&quot;&quot;,&quot;non-dropping-particle&quot;:&quot;&quot;},{&quot;family&quot;:&quot;Büchs&quot;,&quot;given&quot;:&quot;Jochen&quot;,&quot;parse-names&quot;:false,&quot;dropping-particle&quot;:&quot;&quot;,&quot;non-dropping-particle&quot;:&quot;&quot;}],&quot;container-title&quot;:&quot;Biotechnology and Bioengineering&quot;,&quot;container-title-short&quot;:&quot;Biotechnol Bioeng&quot;,&quot;DOI&quot;:&quot;10.1002/bit.20373&quot;,&quot;ISSN&quot;:&quot;0006-3592&quot;,&quot;issued&quot;:{&quot;date-parts&quot;:[[2005,3,20]]},&quot;page&quot;:&quot;698-708&quot;,&quot;abstract&quot;:&quot;Oxygen limitation is one of the most frequent problems associated with the application of shaking bioreactors. The gas–liquid oxygen transfer properties of shaken 48-well microtiter plates (MTPs) were analyzed at different filling volumes, shaking diameters, and shaking frequencies. On the one hand, an optical method based on sulfite oxidation was used as a chemical model system to determine the maximum oxygen transfer capacity (OTRmax). On the other hand, the Respiration Activity Monitoring System (RAMOS) was applied for online measurement of the oxygen transfer rate (OTR) during growth of the methylotropic yeast Hansenula polymorpha. A proportionality constant between the OTRmax of the biological system and the OTRmax of the chemical system were indicated from these data, offering the possibility to transform the whole set of chemical data to biologically relevant conditions. The results exposed “out of phase” shaking conditions at a shaking diameter of 1 mm, which were confirmed by theoretical consideration with the phase number (Ph). At larger shaking diameters (2–50 mm) the oxygen transfer rate in MTPs shaken at high frequencies reached values of up to 0.28 mol/L/h, corresponding to a volumetric mass transfer coefficient (kLa) of 1,600 1/h. The specific mass transfer area (a) increases exponentially with the shaking frequency up to values of 2,400 1/m. On the contrary, the mass transfer coefficient (kL) is constant at a level of about 0.15 m/h over a wide range of shaking frequencies and shaking diameters. However, at high shaking frequencies, when the complete liquid volume forms a thin film on the cylindric wall of the well, the mass transfer coefficient (kL) increases linearly to values of up to 0.76 m/h. Essentially, the present investigation demonstrates that the 48-well plate outperforms the 96-well MTP and shake flasks at widely used operating conditions with respect to oxygen supply. The 48-well plates emerge, therefore, as an excellent alternative for microbial cultivation and expression studies combining the advantages of both the high-throughput 96-well MTP and the classical shaken Erlenmeyer flask&quot;,&quot;issue&quot;:&quot;6&quot;,&quot;volume&quot;:&quot;89&quot;},&quot;isTemporary&quot;:false}]},{&quot;citationID&quot;:&quot;MENDELEY_CITATION_83c20a4e-6c65-4afa-bba9-d31a8399bed6&quot;,&quot;properties&quot;:{&quot;noteIndex&quot;:0},&quot;isEdited&quot;:false,&quot;manualOverride&quot;:{&quot;isManuallyOverridden&quot;:false,&quot;citeprocText&quot;:&quot;(Celińska and Gorczyca, 2024)&quot;,&quot;manualOverrideText&quot;:&quot;&quot;},&quot;citationTag&quot;:&quot;MENDELEY_CITATION_v3_eyJjaXRhdGlvbklEIjoiTUVOREVMRVlfQ0lUQVRJT05fODNjMjBhNGUtNmM2NS00YWZhLWJiYTktZDMxYTgzOTliZWQ2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quot;,&quot;citationItems&quot;:[{&quot;id&quot;:&quot;fb6ccb69-1306-35c6-88e5-eac52b7b74e0&quot;,&quot;itemData&quot;:{&quot;type&quot;:&quot;article&quot;,&quot;id&quot;:&quot;fb6ccb69-1306-35c6-88e5-eac52b7b74e0&quot;,&quot;title&quot;:&quot;Comparison of Yarrowia lipolytica growth and rProt synthesis when cultured in different vessels&quot;,&quot;author&quot;:[{&quot;family&quot;:&quot;Celińska&quot;,&quot;given&quot;:&quot;Ewelina&quot;,&quot;parse-names&quot;:false,&quot;dropping-particle&quot;:&quot;&quot;,&quot;non-dropping-particle&quot;:&quot;&quot;},{&quot;family&quot;:&quot;Gorczyca&quot;,&quot;given&quot;:&quot;Maria&quot;,&quot;parse-names&quot;:false,&quot;dropping-particle&quot;:&quot;&quot;,&quot;non-dropping-particle&quot;:&quot;&quot;}],&quot;container-title&quot;:&quot;Mendeley Data&quot;,&quot;DOI&quot;:&quot;10.17632/c3trp7jt3n.1&quot;,&quot;issued&quot;:{&quot;date-parts&quot;:[[2024]]},&quot;abstract&quot;:&quot;The aim of this experiment was to quantitatively describe the costs of culturing Y. lipolytica strain synthesizing a fluorescent reporter protein (rProt) in different volumes / different vessels.&quot;,&quot;container-title-short&quot;:&quot;&quot;},&quot;isTemporary&quot;:false}]},{&quot;citationID&quot;:&quot;MENDELEY_CITATION_402b8391-0ced-420f-9774-100cd142d308&quot;,&quot;properties&quot;:{&quot;noteIndex&quot;:0},&quot;isEdited&quot;:false,&quot;manualOverride&quot;:{&quot;isManuallyOverridden&quot;:false,&quot;citeprocText&quot;:&quot;(Doig et al., 2005)&quot;,&quot;manualOverrideText&quot;:&quot;&quot;},&quot;citationTag&quot;:&quot;MENDELEY_CITATION_v3_eyJjaXRhdGlvbklEIjoiTUVOREVMRVlfQ0lUQVRJT05fNDAyYjgzOTEtMGNlZC00MjBmLTk3NzQtMTAwY2QxNDJkMzA4IiwicHJvcGVydGllcyI6eyJub3RlSW5kZXgiOjB9LCJpc0VkaXRlZCI6ZmFsc2UsIm1hbnVhbE92ZXJyaWRlIjp7ImlzTWFudWFsbHlPdmVycmlkZGVuIjpmYWxzZSwiY2l0ZXByb2NUZXh0IjoiKERvaWcgZXQgYWwuLCAyMDA1KSIsIm1hbnVhbE92ZXJyaWRlVGV4dCI6IiJ9LCJjaXRhdGlvbkl0ZW1zIjpbeyJpZCI6IjFkYTgxOWE1LTBiOWUtM2QzNi1iY2QyLWVmMDVmNGE4ZDZhNyIsIml0ZW1EYXRhIjp7InR5cGUiOiJhcnRpY2xlLWpvdXJuYWwiLCJpZCI6IjFkYTgxOWE1LTBiOWUtM2QzNi1iY2QyLWVmMDVmNGE4ZDZhNyIsInRpdGxlIjoiTW9kZWxsaW5nIHN1cmZhY2UgYWVyYXRpb24gcmF0ZXMgaW4gc2hha2VuIG1pY3JvdGl0cmUgcGxhdGVzIHVzaW5nIGRpbWVuc2lvbmxlc3MgZ3JvdXBzIiwiYXV0aG9yIjpbeyJmYW1pbHkiOiJEb2lnIiwiZ2l2ZW4iOiJTdGV2ZW4gRC4iLCJwYXJzZS1uYW1lcyI6ZmFsc2UsImRyb3BwaW5nLXBhcnRpY2xlIjoiIiwibm9uLWRyb3BwaW5nLXBhcnRpY2xlIjoiIn0seyJmYW1pbHkiOiJQaWNrZXJpbmciLCJnaXZlbiI6IlNhbXVlbCBDLlIuIiwicGFyc2UtbmFtZXMiOmZhbHNlLCJkcm9wcGluZy1wYXJ0aWNsZSI6IiIsIm5vbi1kcm9wcGluZy1wYXJ0aWNsZSI6IiJ9LHsiZmFtaWx5IjoiTHllIiwiZ2l2ZW4iOiJHYXJ5IEouIiwicGFyc2UtbmFtZXMiOmZhbHNlLCJkcm9wcGluZy1wYXJ0aWNsZSI6IiIsIm5vbi1kcm9wcGluZy1wYXJ0aWNsZSI6IiJ9LHsiZmFtaWx5IjoiQmFnYW56IiwiZ2l2ZW4iOiJGcmFuayIsInBhcnNlLW5hbWVzIjpmYWxzZSwiZHJvcHBpbmctcGFydGljbGUiOiIiLCJub24tZHJvcHBpbmctcGFydGljbGUiOiIifV0sImNvbnRhaW5lci10aXRsZSI6IkNoZW1pY2FsIEVuZ2luZWVyaW5nIFNjaWVuY2UiLCJjb250YWluZXItdGl0bGUtc2hvcnQiOiJDaGVtIEVuZyBTY2kiLCJET0kiOiIxMC4xMDE2L2ouY2VzLjIwMDQuMTIuMDI1IiwiSVNTTiI6IjAwMDkyNTA5IiwiaXNzdWVkIjp7ImRhdGUtcGFydHMiOltbMjAwNSw1XV19LCJwYWdlIjoiMjc0MS0yNzUwIiwiaXNzdWUiOiIxMCIsInZvbHVtZSI6IjYwIn0sImlzVGVtcG9yYXJ5IjpmYWxzZX1dfQ==&quot;,&quot;citationItems&quot;:[{&quot;id&quot;:&quot;1da819a5-0b9e-3d36-bcd2-ef05f4a8d6a7&quot;,&quot;itemData&quot;:{&quot;type&quot;:&quot;article-journal&quot;,&quot;id&quot;:&quot;1da819a5-0b9e-3d36-bcd2-ef05f4a8d6a7&quot;,&quot;title&quot;:&quot;Modelling surface aeration rates in shaken microtitre plates using dimensionless groups&quot;,&quot;author&quot;:[{&quot;family&quot;:&quot;Doig&quot;,&quot;given&quot;:&quot;Steven D.&quot;,&quot;parse-names&quot;:false,&quot;dropping-particle&quot;:&quot;&quot;,&quot;non-dropping-particle&quot;:&quot;&quot;},{&quot;family&quot;:&quot;Pickering&quot;,&quot;given&quot;:&quot;Samuel C.R.&quot;,&quot;parse-names&quot;:false,&quot;dropping-particle&quot;:&quot;&quot;,&quot;non-dropping-particle&quot;:&quot;&quot;},{&quot;family&quot;:&quot;Lye&quot;,&quot;given&quot;:&quot;Gary J.&quot;,&quot;parse-names&quot;:false,&quot;dropping-particle&quot;:&quot;&quot;,&quot;non-dropping-particle&quot;:&quot;&quot;},{&quot;family&quot;:&quot;Baganz&quot;,&quot;given&quot;:&quot;Frank&quot;,&quot;parse-names&quot;:false,&quot;dropping-particle&quot;:&quot;&quot;,&quot;non-dropping-particle&quot;:&quot;&quot;}],&quot;container-title&quot;:&quot;Chemical Engineering Science&quot;,&quot;container-title-short&quot;:&quot;Chem Eng Sci&quot;,&quot;DOI&quot;:&quot;10.1016/j.ces.2004.12.025&quot;,&quot;ISSN&quot;:&quot;00092509&quot;,&quot;issued&quot;:{&quot;date-parts&quot;:[[2005,5]]},&quot;page&quot;:&quot;2741-2750&quot;,&quot;issue&quot;:&quot;10&quot;,&quot;volume&quot;:&quot;60&quot;},&quot;isTemporary&quot;:false}]},{&quot;citationID&quot;:&quot;MENDELEY_CITATION_b6b8c7df-9507-49d9-9ae7-739cfe65bae1&quot;,&quot;properties&quot;:{&quot;noteIndex&quot;:0},&quot;isEdited&quot;:false,&quot;manualOverride&quot;:{&quot;isManuallyOverridden&quot;:false,&quot;citeprocText&quot;:&quot;(Celińska and Gorczyca, 2024)&quot;,&quot;manualOverrideText&quot;:&quot;&quot;},&quot;citationTag&quot;:&quot;MENDELEY_CITATION_v3_eyJjaXRhdGlvbklEIjoiTUVOREVMRVlfQ0lUQVRJT05fYjZiOGM3ZGYtOTUwNy00OWQ5LTlhZTctNzM5Y2ZlNjViYWUx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quot;,&quot;citationItems&quot;:[{&quot;id&quot;:&quot;fb6ccb69-1306-35c6-88e5-eac52b7b74e0&quot;,&quot;itemData&quot;:{&quot;type&quot;:&quot;article&quot;,&quot;id&quot;:&quot;fb6ccb69-1306-35c6-88e5-eac52b7b74e0&quot;,&quot;title&quot;:&quot;Comparison of Yarrowia lipolytica growth and rProt synthesis when cultured in different vessels&quot;,&quot;author&quot;:[{&quot;family&quot;:&quot;Celińska&quot;,&quot;given&quot;:&quot;Ewelina&quot;,&quot;parse-names&quot;:false,&quot;dropping-particle&quot;:&quot;&quot;,&quot;non-dropping-particle&quot;:&quot;&quot;},{&quot;family&quot;:&quot;Gorczyca&quot;,&quot;given&quot;:&quot;Maria&quot;,&quot;parse-names&quot;:false,&quot;dropping-particle&quot;:&quot;&quot;,&quot;non-dropping-particle&quot;:&quot;&quot;}],&quot;container-title&quot;:&quot;Mendeley Data&quot;,&quot;DOI&quot;:&quot;10.17632/c3trp7jt3n.1&quot;,&quot;issued&quot;:{&quot;date-parts&quot;:[[2024]]},&quot;abstract&quot;:&quot;The aim of this experiment was to quantitatively describe the costs of culturing Y. lipolytica strain synthesizing a fluorescent reporter protein (rProt) in different volumes / different vessels.&quot;,&quot;container-title-short&quot;:&quot;&quot;},&quot;isTemporary&quot;:false}]},{&quot;citationID&quot;:&quot;MENDELEY_CITATION_2eeb6d8c-8a8a-4524-ad47-4a399e025009&quot;,&quot;properties&quot;:{&quot;noteIndex&quot;:0},&quot;isEdited&quot;:false,&quot;manualOverride&quot;:{&quot;isManuallyOverridden&quot;:false,&quot;citeprocText&quot;:&quot;(Duetz et al., 2000)&quot;,&quot;manualOverrideText&quot;:&quot;&quot;},&quot;citationTag&quot;:&quot;MENDELEY_CITATION_v3_eyJjaXRhdGlvbklEIjoiTUVOREVMRVlfQ0lUQVRJT05fMmVlYjZkOGMtOGE4YS00NTI0LWFkNDctNGEzOTllMDI1MDA5IiwicHJvcGVydGllcyI6eyJub3RlSW5kZXgiOjB9LCJpc0VkaXRlZCI6ZmFsc2UsIm1hbnVhbE92ZXJyaWRlIjp7ImlzTWFudWFsbHlPdmVycmlkZGVuIjpmYWxzZSwiY2l0ZXByb2NUZXh0IjoiKER1ZXR6IGV0IGFsLiwgMjAwMCkiLCJtYW51YWxPdmVycmlkZVRleHQiOiIifSwiY2l0YXRpb25JdGVtcyI6W3siaWQiOiI3ZGNmMDNlNi0wOTc5LTM5NjgtOTQ3OS0yNzUzNjdiOGNiMzkiLCJpdGVtRGF0YSI6eyJ0eXBlIjoiYXJ0aWNsZS1qb3VybmFsIiwiaWQiOiI3ZGNmMDNlNi0wOTc5LTM5NjgtOTQ3OS0yNzUzNjdiOGNiMzkiLCJ0aXRsZSI6Ik1ldGhvZHMgZm9yIEludGVuc2UgQWVyYXRpb24sIEdyb3d0aCwgU3RvcmFnZSwgYW5kIFJlcGxpY2F0aW9uIG9mIEJhY3RlcmlhbCBTdHJhaW5zIGluIE1pY3JvdGl0ZXIgUGxhdGVzIiwiYXV0aG9yIjpbeyJmYW1pbHkiOiJEdWV0eiIsImdpdmVuIjoiV291dGVyIEEuIiwicGFyc2UtbmFtZXMiOmZhbHNlLCJkcm9wcGluZy1wYXJ0aWNsZSI6IiIsIm5vbi1kcm9wcGluZy1wYXJ0aWNsZSI6IiJ9LHsiZmFtaWx5IjoiUnXMiGVkaSIsImdpdmVuIjoiTG9yZW56IiwicGFyc2UtbmFtZXMiOmZhbHNlLCJkcm9wcGluZy1wYXJ0aWNsZSI6IiIsIm5vbi1kcm9wcGluZy1wYXJ0aWNsZSI6IiJ9LHsiZmFtaWx5IjoiSGVybWFubiIsImdpdmVuIjoiUm9iZXJ0IiwicGFyc2UtbmFtZXMiOmZhbHNlLCJkcm9wcGluZy1wYXJ0aWNsZSI6IiIsIm5vbi1kcm9wcGluZy1wYXJ0aWNsZSI6IiJ9LHsiZmFtaWx5IjoiTydDb25ub3IiLCJnaXZlbiI6IktldmluIiwicGFyc2UtbmFtZXMiOmZhbHNlLCJkcm9wcGluZy1wYXJ0aWNsZSI6IiIsIm5vbi1kcm9wcGluZy1wYXJ0aWNsZSI6IiJ9LHsiZmFtaWx5IjoiQnXMiGNocyIsImdpdmVuIjoiSm9jaGVuIiwicGFyc2UtbmFtZXMiOmZhbHNlLCJkcm9wcGluZy1wYXJ0aWNsZSI6IiIsIm5vbi1kcm9wcGluZy1wYXJ0aWNsZSI6IiJ9LHsiZmFtaWx5IjoiV2l0aG9sdCIsImdpdmVuIjoiQmVybmFyZCIsInBhcnNlLW5hbWVzIjpmYWxzZSwiZHJvcHBpbmctcGFydGljbGUiOiIiLCJub24tZHJvcHBpbmctcGFydGljbGUiOiIifV0sImNvbnRhaW5lci10aXRsZSI6IkFwcGxpZWQgYW5kIEVudmlyb25tZW50YWwgTWljcm9iaW9sb2d5IiwiY29udGFpbmVyLXRpdGxlLXNob3J0IjoiQXBwbCBFbnZpcm9uIE1pY3JvYmlvbCIsIkRPSSI6IjEwLjExMjgvQUVNLjY2LjYuMjY0MS0yNjQ2LjIwMDAiLCJJU1NOIjoiMDA5OS0yMjQwIiwiVVJMIjoiaHR0cHM6Ly9qb3VybmFscy5hc20ub3JnL2RvaS8xMC4xMTI4L0FFTS42Ni42LjI2NDEtMjY0Ni4yMDAwIiwiaXNzdWVkIjp7ImRhdGUtcGFydHMiOltbMjAwMCw2XV19LCJwYWdlIjoiMjY0MS0yNjQ2IiwiYWJzdHJhY3QiOiI8cD4gTWluaWF0dXJpemVkIGdyb3d0aCBzeXN0ZW1zIGZvciBoZXRlcm9nZW5lb3VzIGN1bHR1cmUgY29sbGVjdGlvbnMgYXJlIG5vdCBvbmx5IGF0dHJhY3RpdmUgaW4gcmVkdWNpbmcgZGVtYW5kcyBmb3IgaW5jdWJhdGlvbiBzcGFjZSBhbmQgbWVkaXVtIGJ1dCBhbHNvIGluIG1ha2luZyB0aGUgcGFyYWxsZWwgaGFuZGxpbmcgb2YgbGFyZ2UgbnVtYmVycyBvZiBzdHJhaW5zIG1vcmUgcHJhY3RpY2FibGUuIFdlIHJlcG9ydCBoZXJlIG9uIHRoZSBvcHRpbWl6YXRpb24gb2Ygb3h5Z2VuIHRyYW5zZmVyIHJhdGVzIGluIGRlZXAtd2VsbCBtaWNyb3RpdGVyIHBsYXRlcyBhbmQgdGhlIGRldmVsb3BtZW50IG9mIGEgcmVwbGljYXRpb24gc3lzdGVtIGFsbG93aW5nIHRoZSBzaW11bHRhbmVvdXMgYW5kIHJlcHJvZHVjaWJsZSBzYW1wbGluZyBvZiA5NiBmcm96ZW4gZ2x5Y2Vyb2wgc3RvY2sgY3VsdHVyZXMgd2hpbGUgdGhlIHJlbWFpbmluZyBjdWx0dXJlIHZvbHVtZSByZW1haW5zIGZyb3plbi4gT3h5Z2VuIHRyYW5zZmVyIHJhdGVzIHdlcmUgZGVyaXZlZCBmcm9tIGdyb3d0aCBjdXJ2ZXMgb2YgPGl0YWxpYz5Qc2V1ZG9tb25hcyBwdXRpZGE8L2l0YWxpYz4gYW5kIGZyb20gcmF0ZXMgb2Ygb3h5Z2VuIGRpc2FwcGVhcmFuY2UgZHVlIHRvIHRoZSBjb2JhbHQtY2F0YWx5emVkIG94aWRhdGlvbiBvZiBzdWxmaXRlLiBNYXhpbXVtIG94eWdlbiB0cmFuc2ZlciByYXRlcyAoMzggbW1vbCBsaXRlciA8c3VwPuKIkjE8L3N1cD4gaCA8c3VwPuKIkjE8L3N1cD4gLCBjb3JyZXNwb25kaW5nIHRvIGEgbWFzcyB0cmFuc2ZlciBjb2VmZmljaWVudCBvZiAxODggaCA8c3VwPuKIkjE8L3N1cD4gKSB3ZXJlIG1lYXN1cmVkIGR1cmluZyBvcmJpdGFsIHNoYWtpbmcgYXQgMzAwIHJwbSBhdCBhIHNoYWtpbmcgZGlhbWV0ZXIgb2YgNSBjbSBhbmQgYSBjdWx0dXJlIHZvbHVtZSBvZiAwLjUgbWwuIEEgc2hha2luZyBkaWFtZXRlciBvZiAyLjUgY20gcmVzdWx0ZWQgaW4gdGhyZWVmb2xkLWxvd2VyIHZhbHVlcy4gVGhlc2UgaGlnaCBveHlnZW4gdHJhbnNmZXIgcmF0ZXMgYWxsb3dlZCA8aXRhbGljPlAuIHB1dGlkYTwvaXRhbGljPiB0byByZWFjaCBhIGNlbGwgZGVuc2l0eSBvZiBhcHByb3hpbWF0ZWx5IDkgZyAoZHJ5IHdlaWdodCkgbGl0ZXIgPHN1cD7iiJIxPC9zdXA+IGR1cmluZyBncm93dGggb24gYSBnbHVjb3NlIG1pbmVyYWwgbWVkaXVtIGF0IGN1bHR1cmUgdm9sdW1lcyBvZiB1cCB0byAxIG1sLiBUaGUgZ3Jvd3RoLWFuZC1yZXBsaWNhdGlvbiBzeXN0ZW0gd2FzIGV2YWx1YXRlZCBmb3IgYSBjdWx0dXJlIGNvbGxlY3Rpb24gY29uc2lzdGluZyBvZiBhZXJvYmljIHN0cmFpbnMsIG1haW5seSBmcm9tIHRoZSBnZW5lcmEgPGl0YWxpYz5Qc2V1ZG9tb25hczwvaXRhbGljPiAsIDxpdGFsaWM+UmhvZG9jb2NjdXM8L2l0YWxpYz4gLCBhbmQgPGl0YWxpYz5BbGNhbGlnZW5lczwvaXRhbGljPiAsIHVzaW5nIG1pbmVyYWwgbWVkaWEgYW5kIHJpY2ggbWVkaWEuIENyb3NzLWNvbnRhbWluYXRpb24gYW5kIGV4Y2Vzc2l2ZSBldmFwb3JhdGlvbiBkdXJpbmcgdmlnb3JvdXMgYWVyYXRpb24gd2VyZSBhZGVxdWF0ZWx5IHByZXZlbnRlZCBieSB0aGUgdXNlIG9mIGEgc2FuZHdpY2ggY292ZXIgb2Ygc3Bvbmd5IHNpbGljb25lIGFuZCBjb3R0b24gd29vbCBvbiB0b3Agb2YgdGhlIG1pY3JvdGl0ZXIgcGxhdGVzLiA8L3A+IiwiaXNzdWUiOiI2Iiwidm9sdW1lIjoiNjYifSwiaXNUZW1wb3JhcnkiOmZhbHNlfV19&quot;,&quot;citationItems&quot;:[{&quot;id&quot;:&quot;7dcf03e6-0979-3968-9479-275367b8cb39&quot;,&quot;itemData&quot;:{&quot;type&quot;:&quot;article-journal&quot;,&quot;id&quot;:&quot;7dcf03e6-0979-3968-9479-275367b8cb39&quot;,&quot;title&quot;:&quot;Methods for Intense Aeration, Growth, Storage, and Replication of Bacterial Strains in Microtiter Plates&quot;,&quot;author&quot;:[{&quot;family&quot;:&quot;Duetz&quot;,&quot;given&quot;:&quot;Wouter A.&quot;,&quot;parse-names&quot;:false,&quot;dropping-particle&quot;:&quot;&quot;,&quot;non-dropping-particle&quot;:&quot;&quot;},{&quot;family&quot;:&quot;Rüedi&quot;,&quot;given&quot;:&quot;Lorenz&quot;,&quot;parse-names&quot;:false,&quot;dropping-particle&quot;:&quot;&quot;,&quot;non-dropping-particle&quot;:&quot;&quot;},{&quot;family&quot;:&quot;Hermann&quot;,&quot;given&quot;:&quot;Robert&quot;,&quot;parse-names&quot;:false,&quot;dropping-particle&quot;:&quot;&quot;,&quot;non-dropping-particle&quot;:&quot;&quot;},{&quot;family&quot;:&quot;O'Connor&quot;,&quot;given&quot;:&quot;Kevin&quot;,&quot;parse-names&quot;:false,&quot;dropping-particle&quot;:&quot;&quot;,&quot;non-dropping-particle&quot;:&quot;&quot;},{&quot;family&quot;:&quot;Büchs&quot;,&quot;given&quot;:&quot;Jochen&quot;,&quot;parse-names&quot;:false,&quot;dropping-particle&quot;:&quot;&quot;,&quot;non-dropping-particle&quot;:&quot;&quot;},{&quot;family&quot;:&quot;Witholt&quot;,&quot;given&quot;:&quot;Bernard&quot;,&quot;parse-names&quot;:false,&quot;dropping-particle&quot;:&quot;&quot;,&quot;non-dropping-particle&quot;:&quot;&quot;}],&quot;container-title&quot;:&quot;Applied and Environmental Microbiology&quot;,&quot;container-title-short&quot;:&quot;Appl Environ Microbiol&quot;,&quot;DOI&quot;:&quot;10.1128/AEM.66.6.2641-2646.2000&quot;,&quot;ISSN&quot;:&quot;0099-2240&quot;,&quot;URL&quot;:&quot;https://journals.asm.org/doi/10.1128/AEM.66.6.2641-2646.2000&quot;,&quot;issued&quot;:{&quot;date-parts&quot;:[[2000,6]]},&quot;page&quot;:&quot;2641-2646&quot;,&quot;abstract&quot;:&quot;&lt;p&gt; Miniaturized growth systems for heterogeneous culture collections are not only attractive in reducing demands for incubation space and medium but also in making the parallel handling of large numbers of strains more practicable. We report here on the optimization of oxygen transfer rates in deep-well microtiter plates and the development of a replication system allowing the simultaneous and reproducible sampling of 96 frozen glycerol stock cultures while the remaining culture volume remains frozen. Oxygen transfer rates were derived from growth curves of &lt;italic&gt;Pseudomonas putida&lt;/italic&gt; and from rates of oxygen disappearance due to the cobalt-catalyzed oxidation of sulfite. Maximum oxygen transfer rates (38 mmol liter &lt;sup&gt;−1&lt;/sup&gt; h &lt;sup&gt;−1&lt;/sup&gt; , corresponding to a mass transfer coefficient of 188 h &lt;sup&gt;−1&lt;/sup&gt; ) were measured during orbital shaking at 300 rpm at a shaking diameter of 5 cm and a culture volume of 0.5 ml. A shaking diameter of 2.5 cm resulted in threefold-lower values. These high oxygen transfer rates allowed &lt;italic&gt;P. putida&lt;/italic&gt; to reach a cell density of approximately 9 g (dry weight) liter &lt;sup&gt;−1&lt;/sup&gt; during growth on a glucose mineral medium at culture volumes of up to 1 ml. The growth-and-replication system was evaluated for a culture collection consisting of aerobic strains, mainly from the genera &lt;italic&gt;Pseudomonas&lt;/italic&gt; , &lt;italic&gt;Rhodococcus&lt;/italic&gt; , and &lt;italic&gt;Alcaligenes&lt;/italic&gt; , using mineral media and rich media. Cross-contamination and excessive evaporation during vigorous aeration were adequately prevented by the use of a sandwich cover of spongy silicone and cotton wool on top of the microtiter plates. &lt;/p&gt;&quot;,&quot;issue&quot;:&quot;6&quot;,&quot;volume&quot;:&quot;66&quot;},&quot;isTemporary&quot;:false}]},{&quot;citationID&quot;:&quot;MENDELEY_CITATION_74456f58-540e-482d-ace9-8ca58b1c5c7f&quot;,&quot;properties&quot;:{&quot;noteIndex&quot;:0},&quot;isEdited&quot;:false,&quot;manualOverride&quot;:{&quot;isManuallyOverridden&quot;:false,&quot;citeprocText&quot;:&quot;(Celińska and Gorczyca, 2024)&quot;,&quot;manualOverrideText&quot;:&quot;&quot;},&quot;citationTag&quot;:&quot;MENDELEY_CITATION_v3_eyJjaXRhdGlvbklEIjoiTUVOREVMRVlfQ0lUQVRJT05fNzQ0NTZmNTgtNTQwZS00ODJkLWFjZTktOGNhNThiMWM1Yzdm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quot;,&quot;citationItems&quot;:[{&quot;id&quot;:&quot;fb6ccb69-1306-35c6-88e5-eac52b7b74e0&quot;,&quot;itemData&quot;:{&quot;type&quot;:&quot;article&quot;,&quot;id&quot;:&quot;fb6ccb69-1306-35c6-88e5-eac52b7b74e0&quot;,&quot;title&quot;:&quot;Comparison of Yarrowia lipolytica growth and rProt synthesis when cultured in different vessels&quot;,&quot;author&quot;:[{&quot;family&quot;:&quot;Celińska&quot;,&quot;given&quot;:&quot;Ewelina&quot;,&quot;parse-names&quot;:false,&quot;dropping-particle&quot;:&quot;&quot;,&quot;non-dropping-particle&quot;:&quot;&quot;},{&quot;family&quot;:&quot;Gorczyca&quot;,&quot;given&quot;:&quot;Maria&quot;,&quot;parse-names&quot;:false,&quot;dropping-particle&quot;:&quot;&quot;,&quot;non-dropping-particle&quot;:&quot;&quot;}],&quot;container-title&quot;:&quot;Mendeley Data&quot;,&quot;DOI&quot;:&quot;10.17632/c3trp7jt3n.1&quot;,&quot;issued&quot;:{&quot;date-parts&quot;:[[2024]]},&quot;abstract&quot;:&quot;The aim of this experiment was to quantitatively describe the costs of culturing Y. lipolytica strain synthesizing a fluorescent reporter protein (rProt) in different volumes / different vessels.&quot;,&quot;container-title-short&quot;:&quot;&quot;},&quot;isTemporary&quot;:false}]},{&quot;citationID&quot;:&quot;MENDELEY_CITATION_941cbc78-f687-43a4-a5b6-9fa14cb0bb20&quot;,&quot;properties&quot;:{&quot;noteIndex&quot;:0},&quot;isEdited&quot;:false,&quot;manualOverride&quot;:{&quot;isManuallyOverridden&quot;:false,&quot;citeprocText&quot;:&quot;(Celińska and Gorczyca, 2024)&quot;,&quot;manualOverrideText&quot;:&quot;&quot;},&quot;citationTag&quot;:&quot;MENDELEY_CITATION_v3_eyJjaXRhdGlvbklEIjoiTUVOREVMRVlfQ0lUQVRJT05fOTQxY2JjNzgtZjY4Ny00M2E0LWE1YjYtOWZhMTRjYjBiYjIw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quot;,&quot;citationItems&quot;:[{&quot;id&quot;:&quot;fb6ccb69-1306-35c6-88e5-eac52b7b74e0&quot;,&quot;itemData&quot;:{&quot;type&quot;:&quot;article&quot;,&quot;id&quot;:&quot;fb6ccb69-1306-35c6-88e5-eac52b7b74e0&quot;,&quot;title&quot;:&quot;Comparison of Yarrowia lipolytica growth and rProt synthesis when cultured in different vessels&quot;,&quot;author&quot;:[{&quot;family&quot;:&quot;Celińska&quot;,&quot;given&quot;:&quot;Ewelina&quot;,&quot;parse-names&quot;:false,&quot;dropping-particle&quot;:&quot;&quot;,&quot;non-dropping-particle&quot;:&quot;&quot;},{&quot;family&quot;:&quot;Gorczyca&quot;,&quot;given&quot;:&quot;Maria&quot;,&quot;parse-names&quot;:false,&quot;dropping-particle&quot;:&quot;&quot;,&quot;non-dropping-particle&quot;:&quot;&quot;}],&quot;container-title&quot;:&quot;Mendeley Data&quot;,&quot;DOI&quot;:&quot;10.17632/c3trp7jt3n.1&quot;,&quot;issued&quot;:{&quot;date-parts&quot;:[[2024]]},&quot;abstract&quot;:&quot;The aim of this experiment was to quantitatively describe the costs of culturing Y. lipolytica strain synthesizing a fluorescent reporter protein (rProt) in different volumes / different vessels.&quot;,&quot;container-title-short&quot;:&quot;&quot;},&quot;isTemporary&quot;:false}]},{&quot;citationID&quot;:&quot;MENDELEY_CITATION_85b285ee-7452-45ee-9303-ad8f8a949744&quot;,&quot;properties&quot;:{&quot;noteIndex&quot;:0},&quot;isEdited&quot;:false,&quot;manualOverride&quot;:{&quot;isManuallyOverridden&quot;:false,&quot;citeprocText&quot;:&quot;(Wittmann et al., 2004)&quot;,&quot;manualOverrideText&quot;:&quot;&quot;},&quot;citationTag&quot;:&quot;MENDELEY_CITATION_v3_eyJjaXRhdGlvbklEIjoiTUVOREVMRVlfQ0lUQVRJT05fODViMjg1ZWUtNzQ1Mi00NWVlLTkzMDMtYWQ4ZjhhOTQ5NzQ0IiwicHJvcGVydGllcyI6eyJub3RlSW5kZXgiOjB9LCJpc0VkaXRlZCI6ZmFsc2UsIm1hbnVhbE92ZXJyaWRlIjp7ImlzTWFudWFsbHlPdmVycmlkZGVuIjpmYWxzZSwiY2l0ZXByb2NUZXh0IjoiKFdpdHRtYW5uIGV0IGFsLiwgMjAwNCkiLCJtYW51YWxPdmVycmlkZVRleHQiOiIifSwiY2l0YXRpb25JdGVtcyI6W3siaWQiOiJhNjlkNjgyNi0zNGIzLTMzMTMtYjNjMS0wYTE2ZDBjZGM3MTkiLCJpdGVtRGF0YSI6eyJ0eXBlIjoiYXJ0aWNsZS1qb3VybmFsIiwiaWQiOiJhNjlkNjgyNi0zNGIzLTMzMTMtYjNjMS0wYTE2ZDBjZGM3MTkiLCJ0aXRsZSI6IlF1YW50aWZpY2F0aW9uIG9mIG94eWdlbiB0cmFuc2ZlciBpbiB0ZXN0IHR1YmVzIGJ5IGludGVncmF0ZWQgb3B0aWNhbCBzZW5zaW5nIiwiYXV0aG9yIjpbeyJmYW1pbHkiOiJXaXR0bWFubiIsImdpdmVuIjoiQ2hyaXN0b3BoIiwicGFyc2UtbmFtZXMiOmZhbHNlLCJkcm9wcGluZy1wYXJ0aWNsZSI6IiIsIm5vbi1kcm9wcGluZy1wYXJ0aWNsZSI6IiJ9LHsiZmFtaWx5IjoiU2Now7x0eiIsImdpdmVuIjoiViIsInBhcnNlLW5hbWVzIjpmYWxzZSwiZHJvcHBpbmctcGFydGljbGUiOiIiLCJub24tZHJvcHBpbmctcGFydGljbGUiOiIifSx7ImZhbWlseSI6IkpvaG4iLCJnaXZlbiI6Ikdlcm5vdCIsInBhcnNlLW5hbWVzIjpmYWxzZSwiZHJvcHBpbmctcGFydGljbGUiOiIiLCJub24tZHJvcHBpbmctcGFydGljbGUiOiIifSx7ImZhbWlseSI6IkhlaW56bGUiLCJnaXZlbiI6IkVsbWFyIiwicGFyc2UtbmFtZXMiOmZhbHNlLCJkcm9wcGluZy1wYXJ0aWNsZSI6IiIsIm5vbi1kcm9wcGluZy1wYXJ0aWNsZSI6IiJ9XSwiY29udGFpbmVyLXRpdGxlIjoiSm91cm5hbCBvZiBNaWNyb2Jpb2xvZ3kgYW5kIEJpb3RlY2hub2xvZ3kiLCJjb250YWluZXItdGl0bGUtc2hvcnQiOiJKIE1pY3JvYmlvbCBCaW90ZWNobm9sIiwiaXNzdWVkIjp7ImRhdGUtcGFydHMiOltbMjAwNCw1XV19LCJwYWdlIjoiOTkxLTk5NSIsInZvbHVtZSI6IjE0In0sImlzVGVtcG9yYXJ5IjpmYWxzZX1dfQ==&quot;,&quot;citationItems&quot;:[{&quot;id&quot;:&quot;a69d6826-34b3-3313-b3c1-0a16d0cdc719&quot;,&quot;itemData&quot;:{&quot;type&quot;:&quot;article-journal&quot;,&quot;id&quot;:&quot;a69d6826-34b3-3313-b3c1-0a16d0cdc719&quot;,&quot;title&quot;:&quot;Quantification of oxygen transfer in test tubes by integrated optical sensing&quot;,&quot;author&quot;:[{&quot;family&quot;:&quot;Wittmann&quot;,&quot;given&quot;:&quot;Christoph&quot;,&quot;parse-names&quot;:false,&quot;dropping-particle&quot;:&quot;&quot;,&quot;non-dropping-particle&quot;:&quot;&quot;},{&quot;family&quot;:&quot;Schütz&quot;,&quot;given&quot;:&quot;V&quot;,&quot;parse-names&quot;:false,&quot;dropping-particle&quot;:&quot;&quot;,&quot;non-dropping-particle&quot;:&quot;&quot;},{&quot;family&quot;:&quot;John&quot;,&quot;given&quot;:&quot;Gernot&quot;,&quot;parse-names&quot;:false,&quot;dropping-particle&quot;:&quot;&quot;,&quot;non-dropping-particle&quot;:&quot;&quot;},{&quot;family&quot;:&quot;Heinzle&quot;,&quot;given&quot;:&quot;Elmar&quot;,&quot;parse-names&quot;:false,&quot;dropping-particle&quot;:&quot;&quot;,&quot;non-dropping-particle&quot;:&quot;&quot;}],&quot;container-title&quot;:&quot;Journal of Microbiology and Biotechnology&quot;,&quot;container-title-short&quot;:&quot;J Microbiol Biotechnol&quot;,&quot;issued&quot;:{&quot;date-parts&quot;:[[2004,5]]},&quot;page&quot;:&quot;991-995&quot;,&quot;volume&quot;:&quot;14&quot;},&quot;isTemporary&quot;:false}]},{&quot;citationID&quot;:&quot;MENDELEY_CITATION_e176a08e-9a22-46cf-8648-41e287f4b986&quot;,&quot;properties&quot;:{&quot;noteIndex&quot;:0},&quot;isEdited&quot;:false,&quot;manualOverride&quot;:{&quot;isManuallyOverridden&quot;:false,&quot;citeprocText&quot;:&quot;(Celińska and Gorczyca, 2024)&quot;,&quot;manualOverrideText&quot;:&quot;&quot;},&quot;citationTag&quot;:&quot;MENDELEY_CITATION_v3_eyJjaXRhdGlvbklEIjoiTUVOREVMRVlfQ0lUQVRJT05fZTE3NmEwOGUtOWEyMi00NmNmLTg2NDgtNDFlMjg3ZjRiOTg2IiwicHJvcGVydGllcyI6eyJub3RlSW5kZXgiOjB9LCJpc0VkaXRlZCI6ZmFsc2UsIm1hbnVhbE92ZXJyaWRlIjp7ImlzTWFudWFsbHlPdmVycmlkZGVuIjpmYWxzZSwiY2l0ZXByb2NUZXh0IjoiKENlbGnFhHNrYSBhbmQgR29yY3p5Y2EsIDIwMjQpIiwibWFudWFsT3ZlcnJpZGVUZXh0IjoiIn0sImNpdGF0aW9uSXRlbXMiOlt7ImlkIjoiZmI2Y2NiNjktMTMwNi0zNWM2LTg4ZTUtZWFjNTJiN2I3NGUwIiwiaXRlbURhdGEiOnsidHlwZSI6ImFydGljbGUiLCJpZCI6ImZiNmNjYjY5LTEzMDYtMzVjNi04OGU1LWVhYzUyYjdiNzRlMCIsInRpdGxlIjoiQ29tcGFyaXNvbiBvZiBZYXJyb3dpYSBsaXBvbHl0aWNhIGdyb3d0aCBhbmQgclByb3Qgc3ludGhlc2lzIHdoZW4gY3VsdHVyZWQgaW4gZGlmZmVyZW50IHZlc3NlbHMiLCJhdXRob3IiOlt7ImZhbWlseSI6IkNlbGnFhHNrYSIsImdpdmVuIjoiRXdlbGluYSIsInBhcnNlLW5hbWVzIjpmYWxzZSwiZHJvcHBpbmctcGFydGljbGUiOiIiLCJub24tZHJvcHBpbmctcGFydGljbGUiOiIifSx7ImZhbWlseSI6IkdvcmN6eWNhIiwiZ2l2ZW4iOiJNYXJpYSIsInBhcnNlLW5hbWVzIjpmYWxzZSwiZHJvcHBpbmctcGFydGljbGUiOiIiLCJub24tZHJvcHBpbmctcGFydGljbGUiOiIifV0sImNvbnRhaW5lci10aXRsZSI6Ik1lbmRlbGV5IERhdGEiLCJET0kiOiIxMC4xNzYzMi9jM3RycDdqdDNuLjEiLCJpc3N1ZWQiOnsiZGF0ZS1wYXJ0cyI6W1syMDI0XV19LCJhYnN0cmFjdCI6IlRoZSBhaW0gb2YgdGhpcyBleHBlcmltZW50IHdhcyB0byBxdWFudGl0YXRpdmVseSBkZXNjcmliZSB0aGUgY29zdHMgb2YgY3VsdHVyaW5nIFkuIGxpcG9seXRpY2Egc3RyYWluIHN5bnRoZXNpemluZyBhIGZsdW9yZXNjZW50IHJlcG9ydGVyIHByb3RlaW4gKHJQcm90KSBpbiBkaWZmZXJlbnQgdm9sdW1lcyAvIGRpZmZlcmVudCB2ZXNzZWxzLiIsImNvbnRhaW5lci10aXRsZS1zaG9ydCI6IiJ9LCJpc1RlbXBvcmFyeSI6ZmFsc2V9XX0=&quot;,&quot;citationItems&quot;:[{&quot;id&quot;:&quot;fb6ccb69-1306-35c6-88e5-eac52b7b74e0&quot;,&quot;itemData&quot;:{&quot;type&quot;:&quot;article&quot;,&quot;id&quot;:&quot;fb6ccb69-1306-35c6-88e5-eac52b7b74e0&quot;,&quot;title&quot;:&quot;Comparison of Yarrowia lipolytica growth and rProt synthesis when cultured in different vessels&quot;,&quot;author&quot;:[{&quot;family&quot;:&quot;Celińska&quot;,&quot;given&quot;:&quot;Ewelina&quot;,&quot;parse-names&quot;:false,&quot;dropping-particle&quot;:&quot;&quot;,&quot;non-dropping-particle&quot;:&quot;&quot;},{&quot;family&quot;:&quot;Gorczyca&quot;,&quot;given&quot;:&quot;Maria&quot;,&quot;parse-names&quot;:false,&quot;dropping-particle&quot;:&quot;&quot;,&quot;non-dropping-particle&quot;:&quot;&quot;}],&quot;container-title&quot;:&quot;Mendeley Data&quot;,&quot;DOI&quot;:&quot;10.17632/c3trp7jt3n.1&quot;,&quot;issued&quot;:{&quot;date-parts&quot;:[[2024]]},&quot;abstract&quot;:&quot;The aim of this experiment was to quantitatively describe the costs of culturing Y. lipolytica strain synthesizing a fluorescent reporter protein (rProt) in different volumes / different vessels.&quot;,&quot;container-title-short&quot;:&quot;&quot;},&quot;isTemporary&quot;:false}]}]"/>
    <we:property name="MENDELEY_CITATIONS_LOCALE_CODE" value="&quot;en-US&quot;"/>
    <we:property name="MENDELEY_CITATIONS_STYLE" value="{&quot;id&quot;:&quot;https://www.zotero.org/styles/biotechnology-advances&quot;,&quot;title&quot;:&quot;Biotechnology Advance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C4E387-FA87-4E7B-9B30-EE0028D93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Pages>
  <Words>245</Words>
  <Characters>1163</Characters>
  <Application>Microsoft Office Word</Application>
  <DocSecurity>0</DocSecurity>
  <Lines>232</Lines>
  <Paragraphs>175</Paragraphs>
  <ScaleCrop>false</ScaleCrop>
  <Company/>
  <LinksUpToDate>false</LinksUpToDate>
  <CharactersWithSpaces>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elina Celinska</dc:creator>
  <cp:keywords/>
  <dc:description/>
  <cp:lastModifiedBy>Ewelina Celinska</cp:lastModifiedBy>
  <cp:revision>45</cp:revision>
  <dcterms:created xsi:type="dcterms:W3CDTF">2024-05-30T17:22:00Z</dcterms:created>
  <dcterms:modified xsi:type="dcterms:W3CDTF">2024-05-30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8b99aba482cab69411b5fd85fa07826000706950c94a9c25824cf87930a467</vt:lpwstr>
  </property>
</Properties>
</file>